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23E27" w14:textId="382675B7" w:rsidR="005E621E" w:rsidRDefault="005E621E" w:rsidP="005E621E">
      <w:pPr>
        <w:rPr>
          <w:rFonts w:asciiTheme="majorBidi" w:hAnsiTheme="majorBidi" w:cstheme="majorBidi"/>
          <w:b/>
          <w:sz w:val="21"/>
          <w:szCs w:val="21"/>
        </w:rPr>
      </w:pPr>
      <w:bookmarkStart w:id="0" w:name="_GoBack"/>
      <w:bookmarkEnd w:id="0"/>
      <w:r w:rsidRPr="00B75424">
        <w:rPr>
          <w:rFonts w:asciiTheme="majorBidi" w:hAnsiTheme="majorBidi" w:cstheme="majorBidi"/>
          <w:b/>
          <w:sz w:val="21"/>
          <w:szCs w:val="21"/>
        </w:rPr>
        <w:t xml:space="preserve">Multimedia Appendix </w:t>
      </w:r>
      <w:r w:rsidR="00803DE7" w:rsidRPr="00B75424">
        <w:rPr>
          <w:rFonts w:asciiTheme="majorBidi" w:hAnsiTheme="majorBidi" w:cstheme="majorBidi"/>
          <w:b/>
          <w:sz w:val="21"/>
          <w:szCs w:val="21"/>
        </w:rPr>
        <w:t>4</w:t>
      </w:r>
      <w:r w:rsidRPr="00B75424">
        <w:rPr>
          <w:rFonts w:asciiTheme="majorBidi" w:hAnsiTheme="majorBidi" w:cstheme="majorBidi"/>
          <w:b/>
          <w:sz w:val="21"/>
          <w:szCs w:val="21"/>
        </w:rPr>
        <w:t xml:space="preserve">. </w:t>
      </w:r>
      <w:r w:rsidR="002E348F">
        <w:rPr>
          <w:rFonts w:asciiTheme="majorBidi" w:hAnsiTheme="majorBidi" w:cstheme="majorBidi"/>
          <w:b/>
          <w:sz w:val="21"/>
          <w:szCs w:val="21"/>
        </w:rPr>
        <w:t>NPI t</w:t>
      </w:r>
      <w:r w:rsidRPr="00B75424">
        <w:rPr>
          <w:rFonts w:asciiTheme="majorBidi" w:hAnsiTheme="majorBidi" w:cstheme="majorBidi"/>
          <w:b/>
          <w:sz w:val="21"/>
          <w:szCs w:val="21"/>
        </w:rPr>
        <w:t>opic word sets</w:t>
      </w:r>
      <w:r w:rsidR="002E348F">
        <w:rPr>
          <w:rFonts w:asciiTheme="majorBidi" w:hAnsiTheme="majorBidi" w:cstheme="majorBidi"/>
          <w:b/>
          <w:sz w:val="21"/>
          <w:szCs w:val="21"/>
        </w:rPr>
        <w:t>, topic model</w:t>
      </w:r>
      <w:r w:rsidR="00C272C1" w:rsidRPr="00B75424">
        <w:rPr>
          <w:rFonts w:asciiTheme="majorBidi" w:hAnsiTheme="majorBidi" w:cstheme="majorBidi"/>
          <w:b/>
          <w:sz w:val="21"/>
          <w:szCs w:val="21"/>
        </w:rPr>
        <w:t xml:space="preserve"> evaluations</w:t>
      </w:r>
      <w:r w:rsidR="002E348F">
        <w:rPr>
          <w:rFonts w:asciiTheme="majorBidi" w:hAnsiTheme="majorBidi" w:cstheme="majorBidi"/>
          <w:b/>
          <w:sz w:val="21"/>
          <w:szCs w:val="21"/>
        </w:rPr>
        <w:t>, and the frequency of topics per NPI for each country</w:t>
      </w:r>
    </w:p>
    <w:p w14:paraId="44640398" w14:textId="77777777" w:rsidR="00B8293B" w:rsidRPr="00B75424" w:rsidRDefault="00B8293B" w:rsidP="005E621E">
      <w:pPr>
        <w:rPr>
          <w:rFonts w:asciiTheme="majorBidi" w:hAnsiTheme="majorBidi" w:cstheme="majorBidi"/>
          <w:b/>
          <w:sz w:val="21"/>
          <w:szCs w:val="21"/>
        </w:rPr>
      </w:pPr>
    </w:p>
    <w:p w14:paraId="35C15FDC" w14:textId="77777777" w:rsidR="003F571C" w:rsidRPr="00B75424" w:rsidRDefault="003F571C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"/>
        <w:gridCol w:w="7868"/>
      </w:tblGrid>
      <w:tr w:rsidR="005E621E" w:rsidRPr="00B75424" w14:paraId="17651558" w14:textId="77777777" w:rsidTr="00B75424">
        <w:trPr>
          <w:trHeight w:val="284"/>
        </w:trPr>
        <w:tc>
          <w:tcPr>
            <w:tcW w:w="0" w:type="auto"/>
            <w:vAlign w:val="center"/>
          </w:tcPr>
          <w:p w14:paraId="18DE9F0B" w14:textId="76DC193C" w:rsidR="005E621E" w:rsidRPr="00B75424" w:rsidRDefault="005E621E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</w:t>
            </w:r>
          </w:p>
        </w:tc>
        <w:tc>
          <w:tcPr>
            <w:tcW w:w="0" w:type="auto"/>
            <w:vAlign w:val="center"/>
          </w:tcPr>
          <w:p w14:paraId="2F8834FA" w14:textId="77AF247D" w:rsidR="005E621E" w:rsidRPr="00B75424" w:rsidRDefault="005E621E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 word set</w:t>
            </w:r>
          </w:p>
        </w:tc>
      </w:tr>
      <w:tr w:rsidR="0039483A" w:rsidRPr="00B75424" w14:paraId="4CFB5625" w14:textId="77777777" w:rsidTr="00B75424">
        <w:trPr>
          <w:trHeight w:val="284"/>
        </w:trPr>
        <w:tc>
          <w:tcPr>
            <w:tcW w:w="0" w:type="auto"/>
            <w:vAlign w:val="center"/>
          </w:tcPr>
          <w:p w14:paraId="1BF07F21" w14:textId="49FD5DB0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7449C444" w14:textId="2AB87EB7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est, symptom, doctor, day, tell, influenza, cough, contact, result, fever</w:t>
            </w:r>
          </w:p>
        </w:tc>
      </w:tr>
      <w:tr w:rsidR="0039483A" w:rsidRPr="00B75424" w14:paraId="1BF68FF8" w14:textId="77777777" w:rsidTr="00B75424">
        <w:trPr>
          <w:trHeight w:val="284"/>
        </w:trPr>
        <w:tc>
          <w:tcPr>
            <w:tcW w:w="0" w:type="auto"/>
            <w:vAlign w:val="center"/>
          </w:tcPr>
          <w:p w14:paraId="6124A394" w14:textId="74705F5C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0" w:type="auto"/>
            <w:vAlign w:val="center"/>
          </w:tcPr>
          <w:p w14:paraId="55A4524F" w14:textId="3B969E8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ip, cruise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ip, passenger, ruby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princess, allow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ydney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dock, disembark, crew, infection</w:t>
            </w:r>
          </w:p>
        </w:tc>
      </w:tr>
      <w:tr w:rsidR="0039483A" w:rsidRPr="00B75424" w14:paraId="18B90A4A" w14:textId="77777777" w:rsidTr="00B75424">
        <w:trPr>
          <w:trHeight w:val="284"/>
        </w:trPr>
        <w:tc>
          <w:tcPr>
            <w:tcW w:w="0" w:type="auto"/>
            <w:vAlign w:val="center"/>
          </w:tcPr>
          <w:p w14:paraId="5CFDECD1" w14:textId="2E3948B9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0" w:type="auto"/>
            <w:vAlign w:val="center"/>
          </w:tcPr>
          <w:p w14:paraId="1472F1F5" w14:textId="16B39197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ydney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city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elbourn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ew_york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ock_down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centre, airport, major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uomo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march</w:t>
            </w:r>
          </w:p>
        </w:tc>
      </w:tr>
      <w:tr w:rsidR="0039483A" w:rsidRPr="00B75424" w14:paraId="4D55CBE5" w14:textId="77777777" w:rsidTr="00B75424">
        <w:trPr>
          <w:trHeight w:val="284"/>
        </w:trPr>
        <w:tc>
          <w:tcPr>
            <w:tcW w:w="0" w:type="auto"/>
            <w:vAlign w:val="center"/>
          </w:tcPr>
          <w:p w14:paraId="0DCC7AE6" w14:textId="489D911D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78937E00" w14:textId="48C7532E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close, border, island, south, come, country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asmania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nation, north, eastern</w:t>
            </w:r>
          </w:p>
        </w:tc>
      </w:tr>
      <w:tr w:rsidR="0039483A" w:rsidRPr="00B75424" w14:paraId="117CF412" w14:textId="77777777" w:rsidTr="00B75424">
        <w:trPr>
          <w:trHeight w:val="284"/>
        </w:trPr>
        <w:tc>
          <w:tcPr>
            <w:tcW w:w="0" w:type="auto"/>
            <w:vAlign w:val="center"/>
          </w:tcPr>
          <w:p w14:paraId="6F7C00CE" w14:textId="044DDA44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0" w:type="auto"/>
            <w:vAlign w:val="center"/>
          </w:tcPr>
          <w:p w14:paraId="0337DF44" w14:textId="04BB832D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ay, home, safe, work, keep, please, soci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stance, live, stop, help</w:t>
            </w:r>
          </w:p>
        </w:tc>
      </w:tr>
      <w:tr w:rsidR="0039483A" w:rsidRPr="00B75424" w14:paraId="2FDC0AAD" w14:textId="77777777" w:rsidTr="00B75424">
        <w:trPr>
          <w:trHeight w:val="284"/>
        </w:trPr>
        <w:tc>
          <w:tcPr>
            <w:tcW w:w="0" w:type="auto"/>
            <w:vAlign w:val="center"/>
          </w:tcPr>
          <w:p w14:paraId="01AC0B25" w14:textId="5AB60437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0" w:type="auto"/>
            <w:vAlign w:val="center"/>
          </w:tcPr>
          <w:p w14:paraId="40344230" w14:textId="129A256F" w:rsidR="0039483A" w:rsidRPr="00B75424" w:rsidRDefault="00B75424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ir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resser, hair, cut, minute, minimum, haircut, open, time, long, rule</w:t>
            </w:r>
          </w:p>
        </w:tc>
      </w:tr>
      <w:tr w:rsidR="0039483A" w:rsidRPr="00B75424" w14:paraId="03055906" w14:textId="77777777" w:rsidTr="00B75424">
        <w:trPr>
          <w:trHeight w:val="284"/>
        </w:trPr>
        <w:tc>
          <w:tcPr>
            <w:tcW w:w="0" w:type="auto"/>
            <w:vAlign w:val="center"/>
          </w:tcPr>
          <w:p w14:paraId="27925428" w14:textId="2C55C3D9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33B35D0C" w14:textId="53AA27B5" w:rsidR="0039483A" w:rsidRPr="00B75424" w:rsidRDefault="00B75424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ck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own, measure, spread, government, restriction, week, down, control, month, slow</w:t>
            </w:r>
          </w:p>
        </w:tc>
      </w:tr>
      <w:tr w:rsidR="0039483A" w:rsidRPr="00B75424" w14:paraId="36EAFB59" w14:textId="77777777" w:rsidTr="00B75424">
        <w:trPr>
          <w:trHeight w:val="284"/>
        </w:trPr>
        <w:tc>
          <w:tcPr>
            <w:tcW w:w="0" w:type="auto"/>
            <w:vAlign w:val="center"/>
          </w:tcPr>
          <w:p w14:paraId="5EF49A94" w14:textId="4F0BF0E5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68DB0F68" w14:textId="100919DB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mmunity, risk, family, sign, women, refugee, prison, release, aboriginal, right</w:t>
            </w:r>
          </w:p>
        </w:tc>
      </w:tr>
      <w:tr w:rsidR="0039483A" w:rsidRPr="00B75424" w14:paraId="673C43B1" w14:textId="77777777" w:rsidTr="00B75424">
        <w:trPr>
          <w:trHeight w:val="284"/>
        </w:trPr>
        <w:tc>
          <w:tcPr>
            <w:tcW w:w="0" w:type="auto"/>
            <w:vAlign w:val="center"/>
          </w:tcPr>
          <w:p w14:paraId="6FB954C1" w14:textId="6DCB806F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0" w:type="auto"/>
            <w:vAlign w:val="center"/>
          </w:tcPr>
          <w:p w14:paraId="33F55EA2" w14:textId="303A309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op, supermarket, delivery, food, store, local, customer, buy, staff, order</w:t>
            </w:r>
          </w:p>
        </w:tc>
      </w:tr>
      <w:tr w:rsidR="0039483A" w:rsidRPr="00B75424" w14:paraId="7D8B5CF1" w14:textId="77777777" w:rsidTr="00B75424">
        <w:trPr>
          <w:trHeight w:val="284"/>
        </w:trPr>
        <w:tc>
          <w:tcPr>
            <w:tcW w:w="0" w:type="auto"/>
            <w:vAlign w:val="center"/>
          </w:tcPr>
          <w:p w14:paraId="0DFDCB26" w14:textId="4DBCA0D7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0" w:type="auto"/>
            <w:vAlign w:val="center"/>
          </w:tcPr>
          <w:p w14:paraId="5C672F38" w14:textId="6B97A6F4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ssential, shop, open, service, centre, close, home, food, funeral, stay</w:t>
            </w:r>
          </w:p>
        </w:tc>
      </w:tr>
      <w:tr w:rsidR="0039483A" w:rsidRPr="00B75424" w14:paraId="44DF9939" w14:textId="77777777" w:rsidTr="00B75424">
        <w:trPr>
          <w:trHeight w:val="284"/>
        </w:trPr>
        <w:tc>
          <w:tcPr>
            <w:tcW w:w="0" w:type="auto"/>
            <w:vAlign w:val="center"/>
          </w:tcPr>
          <w:p w14:paraId="66799571" w14:textId="57A03374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0" w:type="auto"/>
            <w:vAlign w:val="center"/>
          </w:tcPr>
          <w:p w14:paraId="6166EEAF" w14:textId="1ECC71A3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flight, travel, international, cancel, airline, hom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ydney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fly, domestic, due</w:t>
            </w:r>
          </w:p>
        </w:tc>
      </w:tr>
      <w:tr w:rsidR="0039483A" w:rsidRPr="00B75424" w14:paraId="4429D574" w14:textId="77777777" w:rsidTr="00B75424">
        <w:trPr>
          <w:trHeight w:val="284"/>
        </w:trPr>
        <w:tc>
          <w:tcPr>
            <w:tcW w:w="0" w:type="auto"/>
            <w:vAlign w:val="center"/>
          </w:tcPr>
          <w:p w14:paraId="5105FDE4" w14:textId="13C8ED0E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0" w:type="auto"/>
            <w:vAlign w:val="center"/>
          </w:tcPr>
          <w:p w14:paraId="6DE9FA07" w14:textId="670254B9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lose, shut, down, school, open, pub, restaurant, business, club, cafe</w:t>
            </w:r>
          </w:p>
        </w:tc>
      </w:tr>
      <w:tr w:rsidR="0039483A" w:rsidRPr="00B75424" w14:paraId="41C05E14" w14:textId="77777777" w:rsidTr="00B75424">
        <w:trPr>
          <w:trHeight w:val="284"/>
        </w:trPr>
        <w:tc>
          <w:tcPr>
            <w:tcW w:w="0" w:type="auto"/>
            <w:vAlign w:val="center"/>
          </w:tcPr>
          <w:p w14:paraId="13EEA72C" w14:textId="53E77E19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0" w:type="auto"/>
            <w:vAlign w:val="center"/>
          </w:tcPr>
          <w:p w14:paraId="45900944" w14:textId="5383848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pp, data, government, track, download, privacy, trace, contact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race, use, phone</w:t>
            </w:r>
          </w:p>
        </w:tc>
      </w:tr>
      <w:tr w:rsidR="0039483A" w:rsidRPr="00B75424" w14:paraId="707928A6" w14:textId="77777777" w:rsidTr="00B75424">
        <w:trPr>
          <w:trHeight w:val="284"/>
        </w:trPr>
        <w:tc>
          <w:tcPr>
            <w:tcW w:w="0" w:type="auto"/>
            <w:vAlign w:val="center"/>
          </w:tcPr>
          <w:p w14:paraId="0BE60015" w14:textId="30F6FC43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0" w:type="auto"/>
            <w:vAlign w:val="center"/>
          </w:tcPr>
          <w:p w14:paraId="119DDECD" w14:textId="0B3CA996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ay, per, one, week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nzac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hour, ago, time, take, person</w:t>
            </w:r>
          </w:p>
        </w:tc>
      </w:tr>
      <w:tr w:rsidR="0039483A" w:rsidRPr="00B75424" w14:paraId="352F3ABB" w14:textId="77777777" w:rsidTr="00B75424">
        <w:trPr>
          <w:trHeight w:val="284"/>
        </w:trPr>
        <w:tc>
          <w:tcPr>
            <w:tcW w:w="0" w:type="auto"/>
            <w:vAlign w:val="center"/>
          </w:tcPr>
          <w:p w14:paraId="731961C3" w14:textId="2462BB56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0" w:type="auto"/>
            <w:vAlign w:val="center"/>
          </w:tcPr>
          <w:p w14:paraId="2FC8609D" w14:textId="19D871D6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ime, feel, social, help, anxiety, isolate, stress, fear, ment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ealth, change</w:t>
            </w:r>
          </w:p>
        </w:tc>
      </w:tr>
      <w:tr w:rsidR="0039483A" w:rsidRPr="00B75424" w14:paraId="03875FD1" w14:textId="77777777" w:rsidTr="00B75424">
        <w:trPr>
          <w:trHeight w:val="284"/>
        </w:trPr>
        <w:tc>
          <w:tcPr>
            <w:tcW w:w="0" w:type="auto"/>
            <w:vAlign w:val="center"/>
          </w:tcPr>
          <w:p w14:paraId="34F6CF6D" w14:textId="3C8A9BA7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4</w:t>
            </w:r>
          </w:p>
        </w:tc>
        <w:tc>
          <w:tcPr>
            <w:tcW w:w="0" w:type="auto"/>
            <w:vAlign w:val="center"/>
          </w:tcPr>
          <w:p w14:paraId="7B804942" w14:textId="4742D5E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rain, bus, car, soci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stance, drive, public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ransport, line, stand, sit, hour</w:t>
            </w:r>
          </w:p>
        </w:tc>
      </w:tr>
      <w:tr w:rsidR="0039483A" w:rsidRPr="00B75424" w14:paraId="4B31E415" w14:textId="77777777" w:rsidTr="00B75424">
        <w:trPr>
          <w:trHeight w:val="284"/>
        </w:trPr>
        <w:tc>
          <w:tcPr>
            <w:tcW w:w="0" w:type="auto"/>
            <w:vAlign w:val="center"/>
          </w:tcPr>
          <w:p w14:paraId="7B738BB2" w14:textId="1691007E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14:paraId="1AC32367" w14:textId="200DA73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each, park, walk, soci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stance, clos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ydney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today, street, car, local</w:t>
            </w:r>
          </w:p>
        </w:tc>
      </w:tr>
      <w:tr w:rsidR="0039483A" w:rsidRPr="00B75424" w14:paraId="54AB00A6" w14:textId="77777777" w:rsidTr="00B75424">
        <w:trPr>
          <w:trHeight w:val="284"/>
        </w:trPr>
        <w:tc>
          <w:tcPr>
            <w:tcW w:w="0" w:type="auto"/>
            <w:vAlign w:val="center"/>
          </w:tcPr>
          <w:p w14:paraId="5407E646" w14:textId="6ADCC60A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14:paraId="4E19F3CE" w14:textId="7E3B17AB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court, law, legal, lawyer, under, change, trial, pas, hear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victoria</w:t>
            </w:r>
            <w:proofErr w:type="spellEnd"/>
          </w:p>
        </w:tc>
      </w:tr>
      <w:tr w:rsidR="0039483A" w:rsidRPr="00B75424" w14:paraId="17BA749E" w14:textId="77777777" w:rsidTr="00B75424">
        <w:trPr>
          <w:trHeight w:val="284"/>
        </w:trPr>
        <w:tc>
          <w:tcPr>
            <w:tcW w:w="0" w:type="auto"/>
            <w:vAlign w:val="center"/>
          </w:tcPr>
          <w:p w14:paraId="3F44BFD7" w14:textId="34778C02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14:paraId="4B806549" w14:textId="1821FDD6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est, case, number, positive, community, symptom, contact, criterion, infection, result</w:t>
            </w:r>
          </w:p>
        </w:tc>
      </w:tr>
      <w:tr w:rsidR="0039483A" w:rsidRPr="00B75424" w14:paraId="51315226" w14:textId="77777777" w:rsidTr="00B75424">
        <w:trPr>
          <w:trHeight w:val="284"/>
        </w:trPr>
        <w:tc>
          <w:tcPr>
            <w:tcW w:w="0" w:type="auto"/>
            <w:vAlign w:val="center"/>
          </w:tcPr>
          <w:p w14:paraId="671895BB" w14:textId="4B1F6257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1</w:t>
            </w:r>
          </w:p>
        </w:tc>
        <w:tc>
          <w:tcPr>
            <w:tcW w:w="0" w:type="auto"/>
            <w:vAlign w:val="center"/>
          </w:tcPr>
          <w:p w14:paraId="353519F3" w14:textId="79160831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ask, supply, china, medical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p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ventilator, manufacture, government, make, test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kit</w:t>
            </w:r>
          </w:p>
        </w:tc>
      </w:tr>
      <w:tr w:rsidR="0039483A" w:rsidRPr="00B75424" w14:paraId="22C44655" w14:textId="77777777" w:rsidTr="00B75424">
        <w:trPr>
          <w:trHeight w:val="284"/>
        </w:trPr>
        <w:tc>
          <w:tcPr>
            <w:tcW w:w="0" w:type="auto"/>
            <w:vAlign w:val="center"/>
          </w:tcPr>
          <w:p w14:paraId="6C295198" w14:textId="0E3E46B9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2</w:t>
            </w:r>
          </w:p>
        </w:tc>
        <w:tc>
          <w:tcPr>
            <w:tcW w:w="0" w:type="auto"/>
            <w:vAlign w:val="center"/>
          </w:tcPr>
          <w:p w14:paraId="082C339A" w14:textId="76B1004E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quarantine, arrive, travel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elf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solat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day, hotel, return, overseas, isolate, border</w:t>
            </w:r>
          </w:p>
        </w:tc>
      </w:tr>
      <w:tr w:rsidR="0039483A" w:rsidRPr="00B75424" w14:paraId="30194DD0" w14:textId="77777777" w:rsidTr="00B75424">
        <w:trPr>
          <w:trHeight w:val="284"/>
        </w:trPr>
        <w:tc>
          <w:tcPr>
            <w:tcW w:w="0" w:type="auto"/>
            <w:vAlign w:val="center"/>
          </w:tcPr>
          <w:p w14:paraId="5ECAE4DF" w14:textId="5A37EB57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0" w:type="auto"/>
            <w:vAlign w:val="center"/>
          </w:tcPr>
          <w:p w14:paraId="28BB2F7B" w14:textId="669674BC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ancel, event, football, weekend, sport, due, conference, ahead, postpone, game</w:t>
            </w:r>
          </w:p>
        </w:tc>
      </w:tr>
      <w:tr w:rsidR="0039483A" w:rsidRPr="00B75424" w14:paraId="7211601C" w14:textId="77777777" w:rsidTr="00B75424">
        <w:trPr>
          <w:trHeight w:val="284"/>
        </w:trPr>
        <w:tc>
          <w:tcPr>
            <w:tcW w:w="0" w:type="auto"/>
            <w:vAlign w:val="center"/>
          </w:tcPr>
          <w:p w14:paraId="55CAED04" w14:textId="42A012EB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5</w:t>
            </w:r>
          </w:p>
        </w:tc>
        <w:tc>
          <w:tcPr>
            <w:tcW w:w="0" w:type="auto"/>
            <w:vAlign w:val="center"/>
          </w:tcPr>
          <w:p w14:paraId="64F3A517" w14:textId="3D1521B4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stat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victoria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sw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premier, health, government, close, minister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queensland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announce</w:t>
            </w:r>
          </w:p>
        </w:tc>
      </w:tr>
      <w:tr w:rsidR="0039483A" w:rsidRPr="00B75424" w14:paraId="51727C11" w14:textId="77777777" w:rsidTr="00B75424">
        <w:trPr>
          <w:trHeight w:val="284"/>
        </w:trPr>
        <w:tc>
          <w:tcPr>
            <w:tcW w:w="0" w:type="auto"/>
            <w:vAlign w:val="center"/>
          </w:tcPr>
          <w:p w14:paraId="1FA0FC93" w14:textId="06F57038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7</w:t>
            </w:r>
          </w:p>
        </w:tc>
        <w:tc>
          <w:tcPr>
            <w:tcW w:w="0" w:type="auto"/>
            <w:vAlign w:val="center"/>
          </w:tcPr>
          <w:p w14:paraId="7E06442D" w14:textId="4111E203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police, fine, law, rul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sw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oci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stance, break, state, issu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victoria</w:t>
            </w:r>
            <w:proofErr w:type="spellEnd"/>
          </w:p>
        </w:tc>
      </w:tr>
      <w:tr w:rsidR="0039483A" w:rsidRPr="00B75424" w14:paraId="5C873DE3" w14:textId="77777777" w:rsidTr="00B75424">
        <w:trPr>
          <w:trHeight w:val="284"/>
        </w:trPr>
        <w:tc>
          <w:tcPr>
            <w:tcW w:w="0" w:type="auto"/>
            <w:vAlign w:val="center"/>
          </w:tcPr>
          <w:p w14:paraId="300E6C9F" w14:textId="4CD87E25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8</w:t>
            </w:r>
          </w:p>
        </w:tc>
        <w:tc>
          <w:tcPr>
            <w:tcW w:w="0" w:type="auto"/>
            <w:vAlign w:val="center"/>
          </w:tcPr>
          <w:p w14:paraId="3469DE70" w14:textId="385B1B9D" w:rsidR="0039483A" w:rsidRPr="00B75424" w:rsidRDefault="00B75424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cial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stance, rule, gather, school, distance, measure, person, ban, one, limit</w:t>
            </w:r>
          </w:p>
        </w:tc>
      </w:tr>
      <w:tr w:rsidR="0039483A" w:rsidRPr="00B75424" w14:paraId="1C6BA172" w14:textId="77777777" w:rsidTr="00B75424">
        <w:trPr>
          <w:trHeight w:val="284"/>
        </w:trPr>
        <w:tc>
          <w:tcPr>
            <w:tcW w:w="0" w:type="auto"/>
            <w:vAlign w:val="center"/>
          </w:tcPr>
          <w:p w14:paraId="4B5E0714" w14:textId="568EF44E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0" w:type="auto"/>
            <w:vAlign w:val="center"/>
          </w:tcPr>
          <w:p w14:paraId="71426D65" w14:textId="041CA190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sk, wear, face, hand, touch, wash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nd, clean, cough, glove, wash</w:t>
            </w:r>
          </w:p>
        </w:tc>
      </w:tr>
      <w:tr w:rsidR="0039483A" w:rsidRPr="00B75424" w14:paraId="79240B46" w14:textId="77777777" w:rsidTr="00B75424">
        <w:trPr>
          <w:trHeight w:val="284"/>
        </w:trPr>
        <w:tc>
          <w:tcPr>
            <w:tcW w:w="0" w:type="auto"/>
            <w:vAlign w:val="center"/>
          </w:tcPr>
          <w:p w14:paraId="681D5FAA" w14:textId="24B89C10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2</w:t>
            </w:r>
          </w:p>
        </w:tc>
        <w:tc>
          <w:tcPr>
            <w:tcW w:w="0" w:type="auto"/>
            <w:vAlign w:val="center"/>
          </w:tcPr>
          <w:p w14:paraId="49EBE103" w14:textId="1A583A43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parliament, vote, government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queensland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election, sit, federal, local, state, next</w:t>
            </w:r>
          </w:p>
        </w:tc>
      </w:tr>
      <w:tr w:rsidR="0039483A" w:rsidRPr="00B75424" w14:paraId="6E2B00F9" w14:textId="77777777" w:rsidTr="00B75424">
        <w:trPr>
          <w:trHeight w:val="284"/>
        </w:trPr>
        <w:tc>
          <w:tcPr>
            <w:tcW w:w="0" w:type="auto"/>
            <w:vAlign w:val="center"/>
          </w:tcPr>
          <w:p w14:paraId="76D17ECD" w14:textId="35876A18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5</w:t>
            </w:r>
          </w:p>
        </w:tc>
        <w:tc>
          <w:tcPr>
            <w:tcW w:w="0" w:type="auto"/>
            <w:vAlign w:val="center"/>
          </w:tcPr>
          <w:p w14:paraId="5DFA80C5" w14:textId="7E8915D8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chool, child, parents, parent, teacher, close, home, keep, open, student</w:t>
            </w:r>
          </w:p>
        </w:tc>
      </w:tr>
      <w:tr w:rsidR="0039483A" w:rsidRPr="00B75424" w14:paraId="43D6F337" w14:textId="77777777" w:rsidTr="00B75424">
        <w:trPr>
          <w:trHeight w:val="284"/>
        </w:trPr>
        <w:tc>
          <w:tcPr>
            <w:tcW w:w="0" w:type="auto"/>
            <w:vAlign w:val="center"/>
          </w:tcPr>
          <w:p w14:paraId="02D13085" w14:textId="751AE075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</w:t>
            </w:r>
          </w:p>
        </w:tc>
        <w:tc>
          <w:tcPr>
            <w:tcW w:w="0" w:type="auto"/>
            <w:vAlign w:val="center"/>
          </w:tcPr>
          <w:p w14:paraId="2E3F0CB3" w14:textId="70DA8E17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game, play, player, sport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rl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football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fl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eason, club, golf</w:t>
            </w:r>
          </w:p>
        </w:tc>
      </w:tr>
      <w:tr w:rsidR="0039483A" w:rsidRPr="00B75424" w14:paraId="649249C5" w14:textId="77777777" w:rsidTr="00B75424">
        <w:trPr>
          <w:trHeight w:val="284"/>
        </w:trPr>
        <w:tc>
          <w:tcPr>
            <w:tcW w:w="0" w:type="auto"/>
            <w:vAlign w:val="center"/>
          </w:tcPr>
          <w:p w14:paraId="283D5AB3" w14:textId="6695DD53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</w:t>
            </w:r>
          </w:p>
        </w:tc>
        <w:tc>
          <w:tcPr>
            <w:tcW w:w="0" w:type="auto"/>
            <w:vAlign w:val="center"/>
          </w:tcPr>
          <w:p w14:paraId="54CD5713" w14:textId="4A461E6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udent, online, learn, school, work, home, university, teacher, teach, class</w:t>
            </w:r>
          </w:p>
        </w:tc>
      </w:tr>
      <w:tr w:rsidR="0039483A" w:rsidRPr="00B75424" w14:paraId="66929590" w14:textId="77777777" w:rsidTr="00B75424">
        <w:trPr>
          <w:trHeight w:val="284"/>
        </w:trPr>
        <w:tc>
          <w:tcPr>
            <w:tcW w:w="0" w:type="auto"/>
            <w:vAlign w:val="center"/>
          </w:tcPr>
          <w:p w14:paraId="5B24EA8C" w14:textId="49BAED09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8</w:t>
            </w:r>
          </w:p>
        </w:tc>
        <w:tc>
          <w:tcPr>
            <w:tcW w:w="0" w:type="auto"/>
            <w:vAlign w:val="center"/>
          </w:tcPr>
          <w:p w14:paraId="3246F0D9" w14:textId="042916E3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ay, work, home, friend, one, time, family, today, child, mother</w:t>
            </w:r>
          </w:p>
        </w:tc>
      </w:tr>
    </w:tbl>
    <w:p w14:paraId="22605C15" w14:textId="77777777" w:rsidR="00932F6E" w:rsidRPr="00B75424" w:rsidRDefault="00932F6E" w:rsidP="005E621E">
      <w:pPr>
        <w:rPr>
          <w:rFonts w:asciiTheme="majorBidi" w:hAnsiTheme="majorBidi" w:cstheme="majorBidi"/>
          <w:bCs/>
          <w:sz w:val="21"/>
          <w:szCs w:val="21"/>
        </w:rPr>
      </w:pPr>
    </w:p>
    <w:p w14:paraId="333C31B2" w14:textId="1002C691" w:rsidR="00B720E3" w:rsidRPr="00B75424" w:rsidRDefault="005E621E">
      <w:pPr>
        <w:rPr>
          <w:rFonts w:asciiTheme="majorBidi" w:hAnsiTheme="majorBidi" w:cstheme="majorBidi"/>
          <w:sz w:val="21"/>
          <w:szCs w:val="21"/>
        </w:rPr>
      </w:pPr>
      <w:r w:rsidRPr="00B75424">
        <w:rPr>
          <w:rFonts w:asciiTheme="majorBidi" w:hAnsiTheme="majorBidi" w:cstheme="majorBidi"/>
          <w:b/>
          <w:sz w:val="21"/>
          <w:szCs w:val="21"/>
        </w:rPr>
        <w:t xml:space="preserve">Table 1. Australian dataset topic word sets. </w:t>
      </w:r>
      <w:r w:rsidRPr="00B75424">
        <w:rPr>
          <w:rFonts w:asciiTheme="majorBidi" w:hAnsiTheme="majorBidi" w:cstheme="majorBidi"/>
          <w:sz w:val="21"/>
          <w:szCs w:val="21"/>
        </w:rPr>
        <w:t>n=</w:t>
      </w:r>
      <w:r w:rsidR="0039483A" w:rsidRPr="00B75424">
        <w:rPr>
          <w:rFonts w:asciiTheme="majorBidi" w:hAnsiTheme="majorBidi" w:cstheme="majorBidi"/>
          <w:sz w:val="21"/>
          <w:szCs w:val="21"/>
        </w:rPr>
        <w:t>31</w:t>
      </w:r>
      <w:r w:rsidRPr="00B75424">
        <w:rPr>
          <w:rFonts w:asciiTheme="majorBidi" w:hAnsiTheme="majorBidi" w:cstheme="majorBidi"/>
          <w:b/>
          <w:sz w:val="21"/>
          <w:szCs w:val="21"/>
        </w:rPr>
        <w:t xml:space="preserve">, </w:t>
      </w:r>
      <w:r w:rsidR="00932F6E" w:rsidRPr="00B75424">
        <w:rPr>
          <w:rFonts w:asciiTheme="majorBidi" w:hAnsiTheme="majorBidi" w:cstheme="majorBidi"/>
          <w:i/>
          <w:sz w:val="21"/>
          <w:szCs w:val="21"/>
        </w:rPr>
        <w:t>k</w:t>
      </w:r>
      <w:r w:rsidRPr="00B75424">
        <w:rPr>
          <w:rFonts w:asciiTheme="majorBidi" w:hAnsiTheme="majorBidi" w:cstheme="majorBidi"/>
          <w:sz w:val="21"/>
          <w:szCs w:val="21"/>
        </w:rPr>
        <w:t>=90.</w:t>
      </w:r>
    </w:p>
    <w:p w14:paraId="6AA5D136" w14:textId="7657FF46" w:rsidR="003F571C" w:rsidRPr="00B75424" w:rsidRDefault="003F571C">
      <w:pPr>
        <w:rPr>
          <w:rFonts w:asciiTheme="majorBidi" w:hAnsiTheme="majorBidi" w:cstheme="majorBidi"/>
          <w:sz w:val="21"/>
          <w:szCs w:val="21"/>
        </w:rPr>
      </w:pPr>
    </w:p>
    <w:p w14:paraId="28E90788" w14:textId="0ED2C3DA" w:rsidR="003F571C" w:rsidRPr="00B75424" w:rsidRDefault="003F571C">
      <w:pPr>
        <w:rPr>
          <w:rFonts w:asciiTheme="majorBidi" w:hAnsiTheme="majorBidi" w:cstheme="majorBidi"/>
          <w:sz w:val="21"/>
          <w:szCs w:val="21"/>
        </w:rPr>
      </w:pPr>
    </w:p>
    <w:p w14:paraId="46B034B2" w14:textId="77777777" w:rsidR="003F571C" w:rsidRPr="00B75424" w:rsidRDefault="003F571C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"/>
        <w:gridCol w:w="8552"/>
      </w:tblGrid>
      <w:tr w:rsidR="007E3197" w:rsidRPr="00B75424" w14:paraId="51BF3B64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310A56E7" w14:textId="2AF908EE" w:rsidR="007E3197" w:rsidRPr="00B75424" w:rsidRDefault="00932F6E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</w:t>
            </w:r>
          </w:p>
        </w:tc>
        <w:tc>
          <w:tcPr>
            <w:tcW w:w="8731" w:type="dxa"/>
            <w:vAlign w:val="center"/>
          </w:tcPr>
          <w:p w14:paraId="74B4A8DE" w14:textId="2024485E" w:rsidR="007E3197" w:rsidRPr="00B75424" w:rsidRDefault="00932F6E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 word set</w:t>
            </w:r>
          </w:p>
        </w:tc>
      </w:tr>
      <w:tr w:rsidR="0039483A" w:rsidRPr="00B75424" w14:paraId="4EB9E065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30565727" w14:textId="14F66FC4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</w:t>
            </w:r>
          </w:p>
        </w:tc>
        <w:tc>
          <w:tcPr>
            <w:tcW w:w="8731" w:type="dxa"/>
            <w:vAlign w:val="center"/>
          </w:tcPr>
          <w:p w14:paraId="7B5A3540" w14:textId="7176F441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edium, information, news, post, please, share, read, social, tweet, report</w:t>
            </w:r>
          </w:p>
        </w:tc>
      </w:tr>
      <w:tr w:rsidR="0039483A" w:rsidRPr="00B75424" w14:paraId="3464B540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4BE25E2E" w14:textId="475C9CCB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731" w:type="dxa"/>
            <w:vAlign w:val="center"/>
          </w:tcPr>
          <w:p w14:paraId="4643DC3C" w14:textId="30B11C87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est, positive, result, day, case, number, symptom, laboratory, capacity, negative</w:t>
            </w:r>
          </w:p>
        </w:tc>
      </w:tr>
      <w:tr w:rsidR="0039483A" w:rsidRPr="00B75424" w14:paraId="7F193ED9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168A2EB8" w14:textId="3EA3FE42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731" w:type="dxa"/>
            <w:vAlign w:val="center"/>
          </w:tcPr>
          <w:p w14:paraId="4E2F13D9" w14:textId="38721CA0" w:rsidR="0039483A" w:rsidRPr="00B75424" w:rsidRDefault="00B75424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ysical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stance, distance, walk, keep, away, outside, maintain, practice, one, foot</w:t>
            </w:r>
          </w:p>
        </w:tc>
      </w:tr>
      <w:tr w:rsidR="0039483A" w:rsidRPr="00B75424" w14:paraId="60C05560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068D14EE" w14:textId="613CB8B5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731" w:type="dxa"/>
            <w:vAlign w:val="center"/>
          </w:tcPr>
          <w:p w14:paraId="6D6898F1" w14:textId="603F968E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women, men, group, pandemic, age, gender, child, vulnerable, affect, shelter</w:t>
            </w:r>
          </w:p>
        </w:tc>
      </w:tr>
      <w:tr w:rsidR="0039483A" w:rsidRPr="00B75424" w14:paraId="030FF324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4D983F95" w14:textId="78F0BDC7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731" w:type="dxa"/>
            <w:vAlign w:val="center"/>
          </w:tcPr>
          <w:p w14:paraId="64CC0CB2" w14:textId="089B5D7D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watch, movie, show, episode, tv, listen, video, podcast, tim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etflix</w:t>
            </w:r>
            <w:proofErr w:type="spellEnd"/>
          </w:p>
        </w:tc>
      </w:tr>
      <w:tr w:rsidR="0039483A" w:rsidRPr="00B75424" w14:paraId="66F21422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15EF63D4" w14:textId="77877D29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731" w:type="dxa"/>
            <w:vAlign w:val="center"/>
          </w:tcPr>
          <w:p w14:paraId="1BD574E4" w14:textId="6C0D882D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ay, weather, spring, water, outside, fire, snow, down, today, time</w:t>
            </w:r>
          </w:p>
        </w:tc>
      </w:tr>
      <w:tr w:rsidR="0039483A" w:rsidRPr="00B75424" w14:paraId="09F0C776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6FFB5D3A" w14:textId="26C41802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731" w:type="dxa"/>
            <w:vAlign w:val="center"/>
          </w:tcPr>
          <w:p w14:paraId="19346419" w14:textId="0044D1F7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mask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p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upply, medical, worker, equipment, hospital, ventilator, help, send</w:t>
            </w:r>
          </w:p>
        </w:tc>
      </w:tr>
      <w:tr w:rsidR="0039483A" w:rsidRPr="00B75424" w14:paraId="267196E7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520AC11" w14:textId="4EB7CD0B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lastRenderedPageBreak/>
              <w:t>29</w:t>
            </w:r>
          </w:p>
        </w:tc>
        <w:tc>
          <w:tcPr>
            <w:tcW w:w="8731" w:type="dxa"/>
            <w:vAlign w:val="center"/>
          </w:tcPr>
          <w:p w14:paraId="0175FCD8" w14:textId="2DBB6BF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ospital, patient, doctor, test, care, symptom, call, bed, health, medical</w:t>
            </w:r>
          </w:p>
        </w:tc>
      </w:tr>
      <w:tr w:rsidR="0039483A" w:rsidRPr="00B75424" w14:paraId="2BF42A87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6EB6EABE" w14:textId="60E59040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8731" w:type="dxa"/>
            <w:vAlign w:val="center"/>
          </w:tcPr>
          <w:p w14:paraId="7A5863A8" w14:textId="492988C4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ay, home, safe, please, keep, physic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stance, work, family, healthy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elf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solate</w:t>
            </w:r>
            <w:proofErr w:type="spellEnd"/>
          </w:p>
        </w:tc>
      </w:tr>
      <w:tr w:rsidR="0039483A" w:rsidRPr="00B75424" w14:paraId="1F058BB3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511058AE" w14:textId="07209E5D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731" w:type="dxa"/>
            <w:vAlign w:val="center"/>
          </w:tcPr>
          <w:p w14:paraId="7B26EAAB" w14:textId="7191028C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ip, cruise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ship, passenger, quarantine, japan, travel, day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merica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return, princess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ruise</w:t>
            </w:r>
          </w:p>
        </w:tc>
      </w:tr>
      <w:tr w:rsidR="0039483A" w:rsidRPr="00B75424" w14:paraId="10C30BE1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32CD02F5" w14:textId="5F516738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731" w:type="dxa"/>
            <w:vAlign w:val="center"/>
          </w:tcPr>
          <w:p w14:paraId="7DF73BEE" w14:textId="69604A6B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all, phone, please, email, send, message, help, try, information, line</w:t>
            </w:r>
          </w:p>
        </w:tc>
      </w:tr>
      <w:tr w:rsidR="0039483A" w:rsidRPr="00B75424" w14:paraId="44945081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25AB784D" w14:textId="4C4AF3CA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8731" w:type="dxa"/>
            <w:vAlign w:val="center"/>
          </w:tcPr>
          <w:p w14:paraId="3E32F957" w14:textId="629B9EBD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entre, library, school, public, city, facility, shut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own, gather, theatre, gym</w:t>
            </w:r>
          </w:p>
        </w:tc>
      </w:tr>
      <w:tr w:rsidR="0039483A" w:rsidRPr="00B75424" w14:paraId="7288D055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08E12CCC" w14:textId="68CCC3EE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731" w:type="dxa"/>
            <w:vAlign w:val="center"/>
          </w:tcPr>
          <w:p w14:paraId="41804FF9" w14:textId="2359B023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border, close, travel, citizen, country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merica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open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rudeau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allow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usa</w:t>
            </w:r>
            <w:proofErr w:type="spellEnd"/>
          </w:p>
        </w:tc>
      </w:tr>
      <w:tr w:rsidR="0039483A" w:rsidRPr="00B75424" w14:paraId="3AD19AE1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05AD34A9" w14:textId="62AF65AB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9</w:t>
            </w:r>
          </w:p>
        </w:tc>
        <w:tc>
          <w:tcPr>
            <w:tcW w:w="8731" w:type="dxa"/>
            <w:vAlign w:val="center"/>
          </w:tcPr>
          <w:p w14:paraId="60C9DA89" w14:textId="48E4D97D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are, home, long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term, resident, facility, death, staff, senior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tc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outbreak</w:t>
            </w:r>
          </w:p>
        </w:tc>
      </w:tr>
      <w:tr w:rsidR="0039483A" w:rsidRPr="00B75424" w14:paraId="71156150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162F6CCD" w14:textId="1D1DC6D5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8731" w:type="dxa"/>
            <w:vAlign w:val="center"/>
          </w:tcPr>
          <w:p w14:paraId="346DBDC1" w14:textId="2CCFAEF0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room, house, hotel, space, shelter, homeless, move, place, office, table</w:t>
            </w:r>
          </w:p>
        </w:tc>
      </w:tr>
      <w:tr w:rsidR="0039483A" w:rsidRPr="00B75424" w14:paraId="55220176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5C432FD9" w14:textId="0C308D6E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1</w:t>
            </w:r>
          </w:p>
        </w:tc>
        <w:tc>
          <w:tcPr>
            <w:tcW w:w="8731" w:type="dxa"/>
            <w:vAlign w:val="center"/>
          </w:tcPr>
          <w:p w14:paraId="188F865B" w14:textId="3D51824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nd, touch, wash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nd, clean, wash, cough, face, surface, water, wipe</w:t>
            </w:r>
          </w:p>
        </w:tc>
      </w:tr>
      <w:tr w:rsidR="0039483A" w:rsidRPr="00B75424" w14:paraId="351481F7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149EF2BF" w14:textId="109F6CAF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3</w:t>
            </w:r>
          </w:p>
        </w:tc>
        <w:tc>
          <w:tcPr>
            <w:tcW w:w="8731" w:type="dxa"/>
            <w:vAlign w:val="center"/>
          </w:tcPr>
          <w:p w14:paraId="30D34BED" w14:textId="5B8E45F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sk, wear, face, protect, public, medical, glove, spread, doctor, one</w:t>
            </w:r>
          </w:p>
        </w:tc>
      </w:tr>
      <w:tr w:rsidR="0039483A" w:rsidRPr="00B75424" w14:paraId="70AF035D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6ECAA36A" w14:textId="5E4AFB87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5</w:t>
            </w:r>
          </w:p>
        </w:tc>
        <w:tc>
          <w:tcPr>
            <w:tcW w:w="8731" w:type="dxa"/>
            <w:vAlign w:val="center"/>
          </w:tcPr>
          <w:p w14:paraId="6EEC0CAC" w14:textId="08368854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gather, event, cancel, larg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aster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group, party, church, year, celebrate</w:t>
            </w:r>
          </w:p>
        </w:tc>
      </w:tr>
      <w:tr w:rsidR="0039483A" w:rsidRPr="00B75424" w14:paraId="3F70BE0B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052101BF" w14:textId="630F1C52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8731" w:type="dxa"/>
            <w:vAlign w:val="center"/>
          </w:tcPr>
          <w:p w14:paraId="5E4CB2B5" w14:textId="485880B4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close, business, work, open, essential, service, employee, </w:t>
            </w:r>
            <w:proofErr w:type="spellStart"/>
            <w:proofErr w:type="gram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on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ssential</w:t>
            </w:r>
            <w:proofErr w:type="spellEnd"/>
            <w:proofErr w:type="gram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tore, home</w:t>
            </w:r>
          </w:p>
        </w:tc>
      </w:tr>
      <w:tr w:rsidR="0039483A" w:rsidRPr="00B75424" w14:paraId="15B1C526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6337823D" w14:textId="4C18E7AE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731" w:type="dxa"/>
            <w:vAlign w:val="center"/>
          </w:tcPr>
          <w:p w14:paraId="638C3A9F" w14:textId="34E91229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ir, wear, day, cut, red, shirt, clothes, pant, dress, black</w:t>
            </w:r>
          </w:p>
        </w:tc>
      </w:tr>
      <w:tr w:rsidR="0039483A" w:rsidRPr="00B75424" w14:paraId="3853789D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5FE4FF0C" w14:textId="4B6044BF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5</w:t>
            </w:r>
          </w:p>
        </w:tc>
        <w:tc>
          <w:tcPr>
            <w:tcW w:w="8731" w:type="dxa"/>
            <w:vAlign w:val="center"/>
          </w:tcPr>
          <w:p w14:paraId="6F194AB2" w14:textId="21163704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nmate, release, prison, jail, criminal, court, immigration, lawyer, prisoner, hear</w:t>
            </w:r>
          </w:p>
        </w:tc>
      </w:tr>
      <w:tr w:rsidR="0039483A" w:rsidRPr="00B75424" w14:paraId="696A3DA5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546F2E1" w14:textId="551C6751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7</w:t>
            </w:r>
          </w:p>
        </w:tc>
        <w:tc>
          <w:tcPr>
            <w:tcW w:w="8731" w:type="dxa"/>
            <w:vAlign w:val="center"/>
          </w:tcPr>
          <w:p w14:paraId="3DE08565" w14:textId="66832FE0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flight, travel, quarantin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elf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solat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day, return, airport, screen, home, china</w:t>
            </w:r>
          </w:p>
        </w:tc>
      </w:tr>
      <w:tr w:rsidR="0039483A" w:rsidRPr="00B75424" w14:paraId="7DB89444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2BCBC77F" w14:textId="520E9F53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3</w:t>
            </w:r>
          </w:p>
        </w:tc>
        <w:tc>
          <w:tcPr>
            <w:tcW w:w="8731" w:type="dxa"/>
            <w:vAlign w:val="center"/>
          </w:tcPr>
          <w:p w14:paraId="43B123D6" w14:textId="09B1A8F3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ark, walk, close, city, street, drive, bus, car, physic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stanc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oronto</w:t>
            </w:r>
            <w:proofErr w:type="spellEnd"/>
          </w:p>
        </w:tc>
      </w:tr>
      <w:tr w:rsidR="0039483A" w:rsidRPr="00B75424" w14:paraId="10AED9A8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2D1CF881" w14:textId="164FA6CD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8</w:t>
            </w:r>
          </w:p>
        </w:tc>
        <w:tc>
          <w:tcPr>
            <w:tcW w:w="8731" w:type="dxa"/>
            <w:vAlign w:val="center"/>
          </w:tcPr>
          <w:p w14:paraId="4B7633D2" w14:textId="18522C8E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hild, school, parent, teacher, close, learn, home, student, work, family</w:t>
            </w:r>
          </w:p>
        </w:tc>
      </w:tr>
      <w:tr w:rsidR="0039483A" w:rsidRPr="00B75424" w14:paraId="5C8272AA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1EE0B7C2" w14:textId="1A985C3E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9</w:t>
            </w:r>
          </w:p>
        </w:tc>
        <w:tc>
          <w:tcPr>
            <w:tcW w:w="8731" w:type="dxa"/>
            <w:vAlign w:val="center"/>
          </w:tcPr>
          <w:p w14:paraId="2DF64A05" w14:textId="3A3B71C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udent, school, class, university, close, online, cancel, college, work, year</w:t>
            </w:r>
          </w:p>
        </w:tc>
      </w:tr>
      <w:tr w:rsidR="0039483A" w:rsidRPr="00B75424" w14:paraId="55074D8C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1375BD3A" w14:textId="498C62BA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</w:t>
            </w:r>
          </w:p>
        </w:tc>
        <w:tc>
          <w:tcPr>
            <w:tcW w:w="8731" w:type="dxa"/>
            <w:vAlign w:val="center"/>
          </w:tcPr>
          <w:p w14:paraId="26E908E7" w14:textId="719CD94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rovince, emergency, government, order, act, measure, fine, health, public, rule</w:t>
            </w:r>
          </w:p>
        </w:tc>
      </w:tr>
    </w:tbl>
    <w:p w14:paraId="0FD0AC28" w14:textId="77777777" w:rsidR="00932F6E" w:rsidRPr="00B75424" w:rsidRDefault="00932F6E" w:rsidP="007E3197">
      <w:pPr>
        <w:rPr>
          <w:rFonts w:asciiTheme="majorBidi" w:hAnsiTheme="majorBidi" w:cstheme="majorBidi"/>
          <w:b/>
          <w:sz w:val="21"/>
          <w:szCs w:val="21"/>
        </w:rPr>
      </w:pPr>
    </w:p>
    <w:p w14:paraId="056750C8" w14:textId="13E6D244" w:rsidR="00932F6E" w:rsidRPr="00B75424" w:rsidRDefault="007E3197" w:rsidP="007E3197">
      <w:pPr>
        <w:rPr>
          <w:rFonts w:asciiTheme="majorBidi" w:hAnsiTheme="majorBidi" w:cstheme="majorBidi"/>
          <w:sz w:val="21"/>
          <w:szCs w:val="21"/>
        </w:rPr>
      </w:pPr>
      <w:r w:rsidRPr="00B75424">
        <w:rPr>
          <w:rFonts w:asciiTheme="majorBidi" w:hAnsiTheme="majorBidi" w:cstheme="majorBidi"/>
          <w:b/>
          <w:sz w:val="21"/>
          <w:szCs w:val="21"/>
        </w:rPr>
        <w:t xml:space="preserve">Table 2. Canadian dataset topic word sets. </w:t>
      </w:r>
      <w:r w:rsidRPr="00B75424">
        <w:rPr>
          <w:rFonts w:asciiTheme="majorBidi" w:hAnsiTheme="majorBidi" w:cstheme="majorBidi"/>
          <w:sz w:val="21"/>
          <w:szCs w:val="21"/>
        </w:rPr>
        <w:t>n=</w:t>
      </w:r>
      <w:r w:rsidR="0039483A" w:rsidRPr="00B75424">
        <w:rPr>
          <w:rFonts w:asciiTheme="majorBidi" w:hAnsiTheme="majorBidi" w:cstheme="majorBidi"/>
          <w:sz w:val="21"/>
          <w:szCs w:val="21"/>
        </w:rPr>
        <w:t>26</w:t>
      </w:r>
      <w:r w:rsidRPr="00B75424">
        <w:rPr>
          <w:rFonts w:asciiTheme="majorBidi" w:hAnsiTheme="majorBidi" w:cstheme="majorBidi"/>
          <w:b/>
          <w:sz w:val="21"/>
          <w:szCs w:val="21"/>
        </w:rPr>
        <w:t xml:space="preserve">, </w:t>
      </w:r>
      <w:r w:rsidR="00932F6E" w:rsidRPr="00B75424">
        <w:rPr>
          <w:rFonts w:asciiTheme="majorBidi" w:hAnsiTheme="majorBidi" w:cstheme="majorBidi"/>
          <w:sz w:val="21"/>
          <w:szCs w:val="21"/>
        </w:rPr>
        <w:t>k</w:t>
      </w:r>
      <w:r w:rsidRPr="00B75424">
        <w:rPr>
          <w:rFonts w:asciiTheme="majorBidi" w:hAnsiTheme="majorBidi" w:cstheme="majorBidi"/>
          <w:sz w:val="21"/>
          <w:szCs w:val="21"/>
        </w:rPr>
        <w:t>=</w:t>
      </w:r>
      <w:r w:rsidR="00C44996" w:rsidRPr="00B75424">
        <w:rPr>
          <w:rFonts w:asciiTheme="majorBidi" w:hAnsiTheme="majorBidi" w:cstheme="majorBidi"/>
          <w:sz w:val="21"/>
          <w:szCs w:val="21"/>
        </w:rPr>
        <w:t>9</w:t>
      </w:r>
      <w:r w:rsidRPr="00B75424">
        <w:rPr>
          <w:rFonts w:asciiTheme="majorBidi" w:hAnsiTheme="majorBidi" w:cstheme="majorBidi"/>
          <w:sz w:val="21"/>
          <w:szCs w:val="21"/>
        </w:rPr>
        <w:t>0.</w:t>
      </w:r>
    </w:p>
    <w:p w14:paraId="046C6C7E" w14:textId="4E8AD48C" w:rsidR="003F571C" w:rsidRPr="00B75424" w:rsidRDefault="003F571C">
      <w:pPr>
        <w:rPr>
          <w:rFonts w:asciiTheme="majorBidi" w:hAnsiTheme="majorBidi" w:cstheme="majorBidi"/>
          <w:sz w:val="21"/>
          <w:szCs w:val="21"/>
        </w:rPr>
      </w:pPr>
    </w:p>
    <w:p w14:paraId="3756281E" w14:textId="70E27AD6" w:rsidR="003F571C" w:rsidRPr="00B75424" w:rsidRDefault="003F571C">
      <w:pPr>
        <w:rPr>
          <w:rFonts w:asciiTheme="majorBidi" w:hAnsiTheme="majorBidi" w:cstheme="majorBidi"/>
          <w:sz w:val="21"/>
          <w:szCs w:val="21"/>
        </w:rPr>
      </w:pPr>
    </w:p>
    <w:p w14:paraId="3B8F4C58" w14:textId="77777777" w:rsidR="003F571C" w:rsidRPr="00B75424" w:rsidRDefault="003F571C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"/>
        <w:gridCol w:w="8448"/>
      </w:tblGrid>
      <w:tr w:rsidR="007E3197" w:rsidRPr="00B75424" w14:paraId="2A91EEDF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176BFD6E" w14:textId="5999D681" w:rsidR="007E3197" w:rsidRPr="00B75424" w:rsidRDefault="00932F6E" w:rsidP="00932F6E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Topic </w:t>
            </w:r>
          </w:p>
        </w:tc>
        <w:tc>
          <w:tcPr>
            <w:tcW w:w="8448" w:type="dxa"/>
            <w:vAlign w:val="center"/>
          </w:tcPr>
          <w:p w14:paraId="24E61A76" w14:textId="536527B5" w:rsidR="007E3197" w:rsidRPr="00B75424" w:rsidRDefault="00932F6E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 word set</w:t>
            </w:r>
          </w:p>
        </w:tc>
      </w:tr>
      <w:tr w:rsidR="0039483A" w:rsidRPr="00B75424" w14:paraId="4CFA0919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3B8597DC" w14:textId="683B4F10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</w:t>
            </w:r>
          </w:p>
        </w:tc>
        <w:tc>
          <w:tcPr>
            <w:tcW w:w="8448" w:type="dxa"/>
            <w:vAlign w:val="center"/>
          </w:tcPr>
          <w:p w14:paraId="0F1FAB44" w14:textId="471B3DBE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ack, shoulder, deep, bump, stand, side, wheel, keep, nose, head</w:t>
            </w:r>
          </w:p>
        </w:tc>
      </w:tr>
      <w:tr w:rsidR="0039483A" w:rsidRPr="00B75424" w14:paraId="7501FB84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2F3BE32B" w14:textId="0C6A1A40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</w:t>
            </w:r>
          </w:p>
        </w:tc>
        <w:tc>
          <w:tcPr>
            <w:tcW w:w="8448" w:type="dxa"/>
            <w:vAlign w:val="center"/>
          </w:tcPr>
          <w:p w14:paraId="2786AF5B" w14:textId="3B23B287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law, power, police, gardai, court, right, </w:t>
            </w:r>
            <w:r w:rsidR="00B75424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ock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B75424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own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government, state, restriction</w:t>
            </w:r>
          </w:p>
        </w:tc>
      </w:tr>
      <w:tr w:rsidR="0039483A" w:rsidRPr="00B75424" w14:paraId="1D25C3AF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681ADF67" w14:textId="7B7A45AA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448" w:type="dxa"/>
            <w:vAlign w:val="center"/>
          </w:tcPr>
          <w:p w14:paraId="69F95459" w14:textId="5EB72C45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ay, time, home, today, house, eat, back, one, drink, work</w:t>
            </w:r>
          </w:p>
        </w:tc>
      </w:tr>
      <w:tr w:rsidR="0039483A" w:rsidRPr="00B75424" w14:paraId="17A4FA6F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4CD0D2E3" w14:textId="5539C1B7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48" w:type="dxa"/>
            <w:vAlign w:val="center"/>
          </w:tcPr>
          <w:p w14:paraId="02371ECB" w14:textId="7F7E37C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ime, great, watch, child, video, keep, book, day, live, free</w:t>
            </w:r>
          </w:p>
        </w:tc>
      </w:tr>
      <w:tr w:rsidR="0039483A" w:rsidRPr="00B75424" w14:paraId="5AFB38D0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2F284001" w14:textId="0C1163E4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448" w:type="dxa"/>
            <w:vAlign w:val="center"/>
          </w:tcPr>
          <w:p w14:paraId="362C4260" w14:textId="1F1868C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og, walk, pet, day, foster, vet, five, money, lif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ichel</w:t>
            </w:r>
            <w:proofErr w:type="spellEnd"/>
          </w:p>
        </w:tc>
      </w:tr>
      <w:tr w:rsidR="0039483A" w:rsidRPr="00B75424" w14:paraId="69020AED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72BF5887" w14:textId="3498EF49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8448" w:type="dxa"/>
            <w:vAlign w:val="center"/>
          </w:tcPr>
          <w:p w14:paraId="31B4327F" w14:textId="741AB29C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uck, stop, live, lock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own, one, tell, country, down, time, try</w:t>
            </w:r>
          </w:p>
        </w:tc>
      </w:tr>
      <w:tr w:rsidR="0039483A" w:rsidRPr="00B75424" w14:paraId="657464A4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E6A094E" w14:textId="6347DE32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448" w:type="dxa"/>
            <w:vAlign w:val="center"/>
          </w:tcPr>
          <w:p w14:paraId="14F3BBB2" w14:textId="1B66646D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chool, child, student, parent, close, work, teacher, home, learn, online</w:t>
            </w:r>
          </w:p>
        </w:tc>
      </w:tr>
      <w:tr w:rsidR="0039483A" w:rsidRPr="00B75424" w14:paraId="4C80D17F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3D45E4A2" w14:textId="7F2405CA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1</w:t>
            </w:r>
          </w:p>
        </w:tc>
        <w:tc>
          <w:tcPr>
            <w:tcW w:w="8448" w:type="dxa"/>
            <w:vAlign w:val="center"/>
          </w:tcPr>
          <w:p w14:paraId="3D60FAC3" w14:textId="1B23B4DC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ay, home, keep, please, soci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stance, safe, work, help, stay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afe, spread</w:t>
            </w:r>
          </w:p>
        </w:tc>
      </w:tr>
      <w:tr w:rsidR="0039483A" w:rsidRPr="00B75424" w14:paraId="5E736F17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4F1D9FE" w14:textId="53B1A31C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448" w:type="dxa"/>
            <w:vAlign w:val="center"/>
          </w:tcPr>
          <w:p w14:paraId="4D44AB7B" w14:textId="74B08F66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game, sport, club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gaa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football, cancel, postpone, match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taly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player</w:t>
            </w:r>
          </w:p>
        </w:tc>
      </w:tr>
      <w:tr w:rsidR="0039483A" w:rsidRPr="00B75424" w14:paraId="3FDC95B2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D79A44B" w14:textId="51385835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448" w:type="dxa"/>
            <w:vAlign w:val="center"/>
          </w:tcPr>
          <w:p w14:paraId="0EA08A0C" w14:textId="0ECCD7B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olice, call, army, women, emergency, fire, service, men, gardai, report</w:t>
            </w:r>
          </w:p>
        </w:tc>
      </w:tr>
      <w:tr w:rsidR="0039483A" w:rsidRPr="00B75424" w14:paraId="4902D3EE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C67B55E" w14:textId="12CE2A26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448" w:type="dxa"/>
            <w:vAlign w:val="center"/>
          </w:tcPr>
          <w:p w14:paraId="01A5999D" w14:textId="3B0136B5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walk, soci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istance, hom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kilometer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park, car, today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ublin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work, road</w:t>
            </w:r>
          </w:p>
        </w:tc>
      </w:tr>
      <w:tr w:rsidR="0039483A" w:rsidRPr="00B75424" w14:paraId="66A0E955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C893EA3" w14:textId="6A45B5BC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6</w:t>
            </w:r>
          </w:p>
        </w:tc>
        <w:tc>
          <w:tcPr>
            <w:tcW w:w="8448" w:type="dxa"/>
            <w:vAlign w:val="center"/>
          </w:tcPr>
          <w:p w14:paraId="0834A4BF" w14:textId="02CED4A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raffic, reduce, speed, road, limit, less, high, increase, risk, pressure</w:t>
            </w:r>
          </w:p>
        </w:tc>
      </w:tr>
      <w:tr w:rsidR="0039483A" w:rsidRPr="00B75424" w14:paraId="1CABBC9C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462459B0" w14:textId="37DAC1D5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448" w:type="dxa"/>
            <w:vAlign w:val="center"/>
          </w:tcPr>
          <w:p w14:paraId="7B919FC8" w14:textId="76B913D6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ay, light, hope, beautiful, today, back, thank, little, walk, one</w:t>
            </w:r>
          </w:p>
        </w:tc>
      </w:tr>
      <w:tr w:rsidR="0039483A" w:rsidRPr="00B75424" w14:paraId="45E152D1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36F7761" w14:textId="30F49E87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9</w:t>
            </w:r>
          </w:p>
        </w:tc>
        <w:tc>
          <w:tcPr>
            <w:tcW w:w="8448" w:type="dxa"/>
            <w:vAlign w:val="center"/>
          </w:tcPr>
          <w:p w14:paraId="66437B62" w14:textId="4A3A1DC4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pray, church, mass, day, john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ublin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ichael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jesus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funeral, priest</w:t>
            </w:r>
          </w:p>
        </w:tc>
      </w:tr>
      <w:tr w:rsidR="0039483A" w:rsidRPr="00B75424" w14:paraId="01BCE543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7032EB33" w14:textId="0DEDE84E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3</w:t>
            </w:r>
          </w:p>
        </w:tc>
        <w:tc>
          <w:tcPr>
            <w:tcW w:w="8448" w:type="dxa"/>
            <w:vAlign w:val="center"/>
          </w:tcPr>
          <w:p w14:paraId="6C75E41C" w14:textId="3C93CA55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test, day, result, wait, positive, symptom, doctor, case, contact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se</w:t>
            </w:r>
            <w:proofErr w:type="spellEnd"/>
          </w:p>
        </w:tc>
      </w:tr>
      <w:tr w:rsidR="0039483A" w:rsidRPr="00B75424" w14:paraId="097D62C0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46B3DBC9" w14:textId="2028D06F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</w:t>
            </w:r>
          </w:p>
        </w:tc>
        <w:tc>
          <w:tcPr>
            <w:tcW w:w="8448" w:type="dxa"/>
            <w:vAlign w:val="center"/>
          </w:tcPr>
          <w:p w14:paraId="7D037A72" w14:textId="2BCE2729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close, pub, school, cancel, open, shut, government, parade, </w:t>
            </w:r>
            <w:proofErr w:type="spellStart"/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atrick</w:t>
            </w:r>
            <w:proofErr w:type="spellEnd"/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ay, gather</w:t>
            </w:r>
          </w:p>
        </w:tc>
      </w:tr>
      <w:tr w:rsidR="0039483A" w:rsidRPr="00B75424" w14:paraId="53FA2849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2A4212A1" w14:textId="4AD617C2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8448" w:type="dxa"/>
            <w:vAlign w:val="center"/>
          </w:tcPr>
          <w:p w14:paraId="43D16AC7" w14:textId="2A805658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week, day, last, next, time, two, work, year, ago, month</w:t>
            </w:r>
          </w:p>
        </w:tc>
      </w:tr>
      <w:tr w:rsidR="0039483A" w:rsidRPr="00B75424" w14:paraId="0AE04274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3EE86A1C" w14:textId="1625054F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0</w:t>
            </w:r>
          </w:p>
        </w:tc>
        <w:tc>
          <w:tcPr>
            <w:tcW w:w="8448" w:type="dxa"/>
            <w:vAlign w:val="center"/>
          </w:tcPr>
          <w:p w14:paraId="753B9C18" w14:textId="6A51D746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amily, friend, love, mother, one, home, today, child, day, father</w:t>
            </w:r>
          </w:p>
        </w:tc>
      </w:tr>
      <w:tr w:rsidR="0039483A" w:rsidRPr="00B75424" w14:paraId="10A1714E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586207D3" w14:textId="3D18DD75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448" w:type="dxa"/>
            <w:vAlign w:val="center"/>
          </w:tcPr>
          <w:p w14:paraId="43D2FF85" w14:textId="2CD1727D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p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upply, mask, china, medical, equipment, staff, ventilator, hospital, thank</w:t>
            </w:r>
          </w:p>
        </w:tc>
      </w:tr>
      <w:tr w:rsidR="0039483A" w:rsidRPr="00B75424" w14:paraId="05754403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1C84649A" w14:textId="04361857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448" w:type="dxa"/>
            <w:vAlign w:val="center"/>
          </w:tcPr>
          <w:p w14:paraId="1E142251" w14:textId="6D68E420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travel, flight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taly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airport, country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ublin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stop, return, border, allow</w:t>
            </w:r>
          </w:p>
        </w:tc>
      </w:tr>
      <w:tr w:rsidR="0039483A" w:rsidRPr="00B75424" w14:paraId="6B148BD1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7EBEDE9C" w14:textId="0407CCB9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4</w:t>
            </w:r>
          </w:p>
        </w:tc>
        <w:tc>
          <w:tcPr>
            <w:tcW w:w="8448" w:type="dxa"/>
            <w:vAlign w:val="center"/>
          </w:tcPr>
          <w:p w14:paraId="7B6EF75C" w14:textId="15B3D49D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due, postpone, march, cancel, date, plan, month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july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event, year</w:t>
            </w:r>
          </w:p>
        </w:tc>
      </w:tr>
      <w:tr w:rsidR="0039483A" w:rsidRPr="00B75424" w14:paraId="6FF82FF3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E44B376" w14:textId="55A5CAB4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6</w:t>
            </w:r>
          </w:p>
        </w:tc>
        <w:tc>
          <w:tcPr>
            <w:tcW w:w="8448" w:type="dxa"/>
            <w:vAlign w:val="center"/>
          </w:tcPr>
          <w:p w14:paraId="7CA563F2" w14:textId="73ACFFFE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ome, nurse, care, homeless, vulnerable, support, resident, family, centre, direct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rovision</w:t>
            </w:r>
          </w:p>
        </w:tc>
      </w:tr>
      <w:tr w:rsidR="0039483A" w:rsidRPr="00B75424" w14:paraId="0714D8A1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1F5472FE" w14:textId="4F861E9A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8</w:t>
            </w:r>
          </w:p>
        </w:tc>
        <w:tc>
          <w:tcPr>
            <w:tcW w:w="8448" w:type="dxa"/>
            <w:vAlign w:val="center"/>
          </w:tcPr>
          <w:p w14:paraId="05CC3B8A" w14:textId="5A5D20EF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nd, wash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nd, wear, mask, glove, touch, wash, face, clean, cough</w:t>
            </w:r>
          </w:p>
        </w:tc>
      </w:tr>
    </w:tbl>
    <w:p w14:paraId="7880F321" w14:textId="77777777" w:rsidR="003F571C" w:rsidRPr="00B75424" w:rsidRDefault="003F571C" w:rsidP="007E3197">
      <w:pPr>
        <w:rPr>
          <w:rFonts w:asciiTheme="majorBidi" w:hAnsiTheme="majorBidi" w:cstheme="majorBidi"/>
          <w:b/>
          <w:sz w:val="21"/>
          <w:szCs w:val="21"/>
        </w:rPr>
      </w:pPr>
    </w:p>
    <w:p w14:paraId="7E3EF36A" w14:textId="6BE6B9B3" w:rsidR="00B8293B" w:rsidRDefault="007E3197">
      <w:pPr>
        <w:rPr>
          <w:rFonts w:asciiTheme="majorBidi" w:hAnsiTheme="majorBidi" w:cstheme="majorBidi"/>
          <w:sz w:val="21"/>
          <w:szCs w:val="21"/>
        </w:rPr>
        <w:sectPr w:rsidR="00B8293B" w:rsidSect="00094822">
          <w:pgSz w:w="11900" w:h="16840"/>
          <w:pgMar w:top="1304" w:right="1304" w:bottom="1304" w:left="1304" w:header="709" w:footer="709" w:gutter="0"/>
          <w:cols w:space="708"/>
          <w:docGrid w:linePitch="360"/>
        </w:sectPr>
      </w:pPr>
      <w:r w:rsidRPr="00B75424">
        <w:rPr>
          <w:rFonts w:asciiTheme="majorBidi" w:hAnsiTheme="majorBidi" w:cstheme="majorBidi"/>
          <w:b/>
          <w:sz w:val="21"/>
          <w:szCs w:val="21"/>
        </w:rPr>
        <w:lastRenderedPageBreak/>
        <w:t xml:space="preserve">Table 3. Republic of Ireland dataset topic word sets. </w:t>
      </w:r>
      <w:r w:rsidRPr="00B75424">
        <w:rPr>
          <w:rFonts w:asciiTheme="majorBidi" w:hAnsiTheme="majorBidi" w:cstheme="majorBidi"/>
          <w:sz w:val="21"/>
          <w:szCs w:val="21"/>
        </w:rPr>
        <w:t>n =</w:t>
      </w:r>
      <w:r w:rsidR="0039483A" w:rsidRPr="00B75424">
        <w:rPr>
          <w:rFonts w:asciiTheme="majorBidi" w:hAnsiTheme="majorBidi" w:cstheme="majorBidi"/>
          <w:sz w:val="21"/>
          <w:szCs w:val="21"/>
        </w:rPr>
        <w:t>23</w:t>
      </w:r>
      <w:r w:rsidRPr="00B75424">
        <w:rPr>
          <w:rFonts w:asciiTheme="majorBidi" w:hAnsiTheme="majorBidi" w:cstheme="majorBidi"/>
          <w:sz w:val="21"/>
          <w:szCs w:val="21"/>
        </w:rPr>
        <w:t xml:space="preserve">, </w:t>
      </w:r>
      <w:r w:rsidR="00932F6E" w:rsidRPr="00B75424">
        <w:rPr>
          <w:rFonts w:asciiTheme="majorBidi" w:hAnsiTheme="majorBidi" w:cstheme="majorBidi"/>
          <w:i/>
          <w:sz w:val="21"/>
          <w:szCs w:val="21"/>
        </w:rPr>
        <w:t>k</w:t>
      </w:r>
      <w:r w:rsidRPr="00B75424">
        <w:rPr>
          <w:rFonts w:asciiTheme="majorBidi" w:hAnsiTheme="majorBidi" w:cstheme="majorBidi"/>
          <w:sz w:val="21"/>
          <w:szCs w:val="21"/>
        </w:rPr>
        <w:t>=5</w:t>
      </w:r>
      <w:r w:rsidR="00B8293B">
        <w:rPr>
          <w:rFonts w:asciiTheme="majorBidi" w:hAnsiTheme="majorBidi" w:cstheme="majorBidi"/>
          <w:sz w:val="21"/>
          <w:szCs w:val="21"/>
        </w:rPr>
        <w:t>0.</w:t>
      </w:r>
    </w:p>
    <w:p w14:paraId="6F0B7941" w14:textId="1F0E2F72" w:rsidR="00B8293B" w:rsidRPr="00B75424" w:rsidRDefault="00B8293B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"/>
        <w:gridCol w:w="8306"/>
      </w:tblGrid>
      <w:tr w:rsidR="007E3197" w:rsidRPr="00B75424" w14:paraId="0B91BB0E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73D6287C" w14:textId="058C1216" w:rsidR="007E3197" w:rsidRPr="00B75424" w:rsidRDefault="007E3197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</w:t>
            </w:r>
          </w:p>
        </w:tc>
        <w:tc>
          <w:tcPr>
            <w:tcW w:w="8306" w:type="dxa"/>
            <w:vAlign w:val="center"/>
          </w:tcPr>
          <w:p w14:paraId="79DC1800" w14:textId="77777777" w:rsidR="007E3197" w:rsidRPr="00B75424" w:rsidRDefault="007E3197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 word set</w:t>
            </w:r>
          </w:p>
        </w:tc>
      </w:tr>
      <w:tr w:rsidR="0039483A" w:rsidRPr="00B75424" w14:paraId="1664C637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70C1AFB8" w14:textId="2BDDC9F9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8306" w:type="dxa"/>
            <w:vAlign w:val="center"/>
          </w:tcPr>
          <w:p w14:paraId="517F296B" w14:textId="13FE4952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ue, cancel, play, rugby, event, sport, pandemic, postpone, cricket, game</w:t>
            </w:r>
          </w:p>
        </w:tc>
      </w:tr>
      <w:tr w:rsidR="0039483A" w:rsidRPr="00B75424" w14:paraId="63370E19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3314E560" w14:textId="0D6AC635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</w:t>
            </w:r>
          </w:p>
        </w:tc>
        <w:tc>
          <w:tcPr>
            <w:tcW w:w="8306" w:type="dxa"/>
            <w:vAlign w:val="center"/>
          </w:tcPr>
          <w:p w14:paraId="43B072F6" w14:textId="19E41785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ay, home, work, keep, safe, please, thank, family, help, time</w:t>
            </w:r>
          </w:p>
        </w:tc>
      </w:tr>
      <w:tr w:rsidR="0039483A" w:rsidRPr="00B75424" w14:paraId="69DD65ED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5224C0E7" w14:textId="337DA112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306" w:type="dxa"/>
            <w:vAlign w:val="center"/>
          </w:tcPr>
          <w:p w14:paraId="6709465E" w14:textId="100AB469" w:rsidR="0039483A" w:rsidRPr="00B75424" w:rsidRDefault="00B75424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ck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own, death, country, week, case, government, one, spread, border, early</w:t>
            </w:r>
          </w:p>
        </w:tc>
      </w:tr>
      <w:tr w:rsidR="0039483A" w:rsidRPr="00B75424" w14:paraId="0A0DEF1D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6D9C36DF" w14:textId="44004F24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306" w:type="dxa"/>
            <w:vAlign w:val="center"/>
          </w:tcPr>
          <w:p w14:paraId="1CF1F9EE" w14:textId="36A0EA04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ori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risk, community, health, vulnerable, age, group, racism, pandemic, high</w:t>
            </w:r>
          </w:p>
        </w:tc>
      </w:tr>
      <w:tr w:rsidR="0039483A" w:rsidRPr="00B75424" w14:paraId="4923A687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539AE23B" w14:textId="3523B00C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3</w:t>
            </w:r>
          </w:p>
        </w:tc>
        <w:tc>
          <w:tcPr>
            <w:tcW w:w="8306" w:type="dxa"/>
            <w:vAlign w:val="center"/>
          </w:tcPr>
          <w:p w14:paraId="77E5E233" w14:textId="7E8CCDDC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walk, day, drive, car, road, park, street, today, outside, good</w:t>
            </w:r>
          </w:p>
        </w:tc>
      </w:tr>
      <w:tr w:rsidR="0039483A" w:rsidRPr="00B75424" w14:paraId="7FB9DBE8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77B86760" w14:textId="0EE55CAF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306" w:type="dxa"/>
            <w:vAlign w:val="center"/>
          </w:tcPr>
          <w:p w14:paraId="7862C203" w14:textId="79831DD1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olice, rule, law, government, power, lock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own, act, under, order, state</w:t>
            </w:r>
          </w:p>
        </w:tc>
      </w:tr>
      <w:tr w:rsidR="0039483A" w:rsidRPr="00B75424" w14:paraId="202310C9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18364600" w14:textId="720043FB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6</w:t>
            </w:r>
          </w:p>
        </w:tc>
        <w:tc>
          <w:tcPr>
            <w:tcW w:w="8306" w:type="dxa"/>
            <w:vAlign w:val="center"/>
          </w:tcPr>
          <w:p w14:paraId="75282512" w14:textId="2C67BA87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ay, time, week, one, work, child, today, home, back, feel</w:t>
            </w:r>
          </w:p>
        </w:tc>
      </w:tr>
      <w:tr w:rsidR="0039483A" w:rsidRPr="00B75424" w14:paraId="6284EEF1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7C47C290" w14:textId="17415A07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2</w:t>
            </w:r>
          </w:p>
        </w:tc>
        <w:tc>
          <w:tcPr>
            <w:tcW w:w="8306" w:type="dxa"/>
            <w:vAlign w:val="center"/>
          </w:tcPr>
          <w:p w14:paraId="67FFFC74" w14:textId="01FF9D80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ip, cruise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ip, passenger, dock, surreal, ruby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rincess, nurse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treat, board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ydney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positive</w:t>
            </w:r>
          </w:p>
        </w:tc>
      </w:tr>
      <w:tr w:rsidR="0039483A" w:rsidRPr="00B75424" w14:paraId="49E524F1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20CF769C" w14:textId="4CC50084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306" w:type="dxa"/>
            <w:vAlign w:val="center"/>
          </w:tcPr>
          <w:p w14:paraId="5205F718" w14:textId="1ECAD359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travel, flight, arrive, china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elf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solat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border, quarantine, ban, fly, air</w:t>
            </w:r>
          </w:p>
        </w:tc>
      </w:tr>
      <w:tr w:rsidR="0039483A" w:rsidRPr="00B75424" w14:paraId="18D3D03A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76C7077E" w14:textId="1EE12AD1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306" w:type="dxa"/>
            <w:vAlign w:val="center"/>
          </w:tcPr>
          <w:p w14:paraId="4C7753B9" w14:textId="563C0E37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school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uckland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close, student, south, university, wellington, child, region, council</w:t>
            </w:r>
          </w:p>
        </w:tc>
      </w:tr>
      <w:tr w:rsidR="0039483A" w:rsidRPr="00B75424" w14:paraId="73C9F9DA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10E809C1" w14:textId="11BC7774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306" w:type="dxa"/>
            <w:vAlign w:val="center"/>
          </w:tcPr>
          <w:p w14:paraId="30CAEBEF" w14:textId="487A12BF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hone, app, data, call, track, internet, alert, text, emergency, home</w:t>
            </w:r>
          </w:p>
        </w:tc>
      </w:tr>
      <w:tr w:rsidR="0039483A" w:rsidRPr="00B75424" w14:paraId="27E70102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26830BB8" w14:textId="18E7DB18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8</w:t>
            </w:r>
          </w:p>
        </w:tc>
        <w:tc>
          <w:tcPr>
            <w:tcW w:w="8306" w:type="dxa"/>
            <w:vAlign w:val="center"/>
          </w:tcPr>
          <w:p w14:paraId="0C655E80" w14:textId="3A6B7A87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est, health, doctor, hospital, influenza, risk, mask, medical, symptom, patient</w:t>
            </w:r>
          </w:p>
        </w:tc>
      </w:tr>
      <w:tr w:rsidR="0039483A" w:rsidRPr="00B75424" w14:paraId="344090A0" w14:textId="77777777" w:rsidTr="009B3F65">
        <w:trPr>
          <w:trHeight w:val="284"/>
        </w:trPr>
        <w:tc>
          <w:tcPr>
            <w:tcW w:w="704" w:type="dxa"/>
            <w:vAlign w:val="center"/>
          </w:tcPr>
          <w:p w14:paraId="641E7F85" w14:textId="1B386DF1" w:rsidR="0039483A" w:rsidRPr="00B75424" w:rsidRDefault="00932F6E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306" w:type="dxa"/>
            <w:vAlign w:val="center"/>
          </w:tcPr>
          <w:p w14:paraId="010EEA56" w14:textId="17FAA4AC" w:rsidR="0039483A" w:rsidRPr="00B75424" w:rsidRDefault="00932F6E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upermarket, food, shop, open, buy, day, essential, store, delivery, eat</w:t>
            </w:r>
          </w:p>
        </w:tc>
      </w:tr>
    </w:tbl>
    <w:p w14:paraId="70F24408" w14:textId="77777777" w:rsidR="003F571C" w:rsidRPr="00B75424" w:rsidRDefault="003F571C" w:rsidP="007E3197">
      <w:pPr>
        <w:rPr>
          <w:rFonts w:asciiTheme="majorBidi" w:hAnsiTheme="majorBidi" w:cstheme="majorBidi"/>
          <w:b/>
          <w:sz w:val="21"/>
          <w:szCs w:val="21"/>
        </w:rPr>
      </w:pPr>
    </w:p>
    <w:p w14:paraId="5319865D" w14:textId="2F9E8F75" w:rsidR="007E3197" w:rsidRPr="00B75424" w:rsidRDefault="007E3197" w:rsidP="007E3197">
      <w:pPr>
        <w:rPr>
          <w:rFonts w:asciiTheme="majorBidi" w:hAnsiTheme="majorBidi" w:cstheme="majorBidi"/>
          <w:sz w:val="21"/>
          <w:szCs w:val="21"/>
        </w:rPr>
      </w:pPr>
      <w:r w:rsidRPr="00B75424">
        <w:rPr>
          <w:rFonts w:asciiTheme="majorBidi" w:hAnsiTheme="majorBidi" w:cstheme="majorBidi"/>
          <w:b/>
          <w:sz w:val="21"/>
          <w:szCs w:val="21"/>
        </w:rPr>
        <w:t xml:space="preserve">Table 4. New Zealand dataset topic word sets. </w:t>
      </w:r>
      <w:r w:rsidRPr="00B75424">
        <w:rPr>
          <w:rFonts w:asciiTheme="majorBidi" w:hAnsiTheme="majorBidi" w:cstheme="majorBidi"/>
          <w:sz w:val="21"/>
          <w:szCs w:val="21"/>
        </w:rPr>
        <w:t>n=</w:t>
      </w:r>
      <w:r w:rsidR="0039483A" w:rsidRPr="00B75424">
        <w:rPr>
          <w:rFonts w:asciiTheme="majorBidi" w:hAnsiTheme="majorBidi" w:cstheme="majorBidi"/>
          <w:sz w:val="21"/>
          <w:szCs w:val="21"/>
        </w:rPr>
        <w:t>13</w:t>
      </w:r>
      <w:r w:rsidRPr="00B75424">
        <w:rPr>
          <w:rFonts w:asciiTheme="majorBidi" w:hAnsiTheme="majorBidi" w:cstheme="majorBidi"/>
          <w:sz w:val="21"/>
          <w:szCs w:val="21"/>
        </w:rPr>
        <w:t>,</w:t>
      </w:r>
      <w:r w:rsidRPr="00B75424">
        <w:rPr>
          <w:rFonts w:asciiTheme="majorBidi" w:hAnsiTheme="majorBidi" w:cstheme="majorBidi"/>
          <w:b/>
          <w:sz w:val="21"/>
          <w:szCs w:val="21"/>
        </w:rPr>
        <w:t xml:space="preserve"> </w:t>
      </w:r>
      <w:r w:rsidR="00932F6E" w:rsidRPr="00B75424">
        <w:rPr>
          <w:rFonts w:asciiTheme="majorBidi" w:hAnsiTheme="majorBidi" w:cstheme="majorBidi"/>
          <w:i/>
          <w:sz w:val="21"/>
          <w:szCs w:val="21"/>
        </w:rPr>
        <w:t>k</w:t>
      </w:r>
      <w:r w:rsidRPr="00B75424">
        <w:rPr>
          <w:rFonts w:asciiTheme="majorBidi" w:hAnsiTheme="majorBidi" w:cstheme="majorBidi"/>
          <w:sz w:val="21"/>
          <w:szCs w:val="21"/>
        </w:rPr>
        <w:t>=30.</w:t>
      </w:r>
    </w:p>
    <w:p w14:paraId="3ECD9E01" w14:textId="71336440" w:rsidR="003F571C" w:rsidRPr="00B75424" w:rsidRDefault="003F571C" w:rsidP="007E3197">
      <w:pPr>
        <w:rPr>
          <w:rFonts w:asciiTheme="majorBidi" w:hAnsiTheme="majorBidi" w:cstheme="majorBidi"/>
          <w:sz w:val="21"/>
          <w:szCs w:val="21"/>
        </w:rPr>
      </w:pPr>
    </w:p>
    <w:p w14:paraId="5B99EDEC" w14:textId="3B496E8C" w:rsidR="003F571C" w:rsidRPr="00B75424" w:rsidRDefault="003F571C" w:rsidP="007E3197">
      <w:pPr>
        <w:rPr>
          <w:rFonts w:asciiTheme="majorBidi" w:hAnsiTheme="majorBidi" w:cstheme="majorBidi"/>
          <w:sz w:val="21"/>
          <w:szCs w:val="21"/>
        </w:rPr>
      </w:pPr>
    </w:p>
    <w:p w14:paraId="0B22B559" w14:textId="77777777" w:rsidR="003F571C" w:rsidRPr="00B75424" w:rsidRDefault="003F571C" w:rsidP="007E3197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"/>
        <w:gridCol w:w="8552"/>
      </w:tblGrid>
      <w:tr w:rsidR="007E3197" w:rsidRPr="00B75424" w14:paraId="5F5FCD8E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55B9FF49" w14:textId="699E80ED" w:rsidR="007E3197" w:rsidRPr="00B75424" w:rsidRDefault="007E3197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</w:t>
            </w:r>
          </w:p>
        </w:tc>
        <w:tc>
          <w:tcPr>
            <w:tcW w:w="8731" w:type="dxa"/>
            <w:vAlign w:val="center"/>
          </w:tcPr>
          <w:p w14:paraId="5B8383B0" w14:textId="77777777" w:rsidR="007E3197" w:rsidRPr="00B75424" w:rsidRDefault="007E3197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 word set</w:t>
            </w:r>
          </w:p>
        </w:tc>
      </w:tr>
      <w:tr w:rsidR="0039483A" w:rsidRPr="00B75424" w14:paraId="685B4EEA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95D9986" w14:textId="06FB5AF3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</w:t>
            </w:r>
          </w:p>
        </w:tc>
        <w:tc>
          <w:tcPr>
            <w:tcW w:w="8731" w:type="dxa"/>
            <w:vAlign w:val="center"/>
          </w:tcPr>
          <w:p w14:paraId="16D79AD3" w14:textId="1BF8EC8F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eague, football, season, game, club, premier, player, play, fan, sport</w:t>
            </w:r>
          </w:p>
        </w:tc>
      </w:tr>
      <w:tr w:rsidR="0039483A" w:rsidRPr="00B75424" w14:paraId="3B4F7572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11EF650A" w14:textId="4F8F6294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</w:t>
            </w:r>
          </w:p>
        </w:tc>
        <w:tc>
          <w:tcPr>
            <w:tcW w:w="8731" w:type="dxa"/>
            <w:vAlign w:val="center"/>
          </w:tcPr>
          <w:p w14:paraId="2803F80B" w14:textId="5B71F51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olice, army, military, officer, force, deploy, personnel, patrol, troop, ambulance</w:t>
            </w:r>
          </w:p>
        </w:tc>
      </w:tr>
      <w:tr w:rsidR="0039483A" w:rsidRPr="00B75424" w14:paraId="70E895DB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25959C6" w14:textId="1D8D29B0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8731" w:type="dxa"/>
            <w:vAlign w:val="center"/>
          </w:tcPr>
          <w:p w14:paraId="68D5E615" w14:textId="7C4B0CF3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ay, home, lock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own, soci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stance, government, please, advice, rule, follow, work</w:t>
            </w:r>
          </w:p>
        </w:tc>
      </w:tr>
      <w:tr w:rsidR="0039483A" w:rsidRPr="00B75424" w14:paraId="648E9565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25C9F7C8" w14:textId="472F4CB2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2</w:t>
            </w:r>
          </w:p>
        </w:tc>
        <w:tc>
          <w:tcPr>
            <w:tcW w:w="8731" w:type="dxa"/>
            <w:vAlign w:val="center"/>
          </w:tcPr>
          <w:p w14:paraId="50338BFF" w14:textId="431BBF80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hs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staff, care, worker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p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front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ine, nurse, test, health, doctor</w:t>
            </w:r>
          </w:p>
        </w:tc>
      </w:tr>
      <w:tr w:rsidR="0039483A" w:rsidRPr="00B75424" w14:paraId="2B281901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4D0622C6" w14:textId="5C05A4DC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7</w:t>
            </w:r>
          </w:p>
        </w:tc>
        <w:tc>
          <w:tcPr>
            <w:tcW w:w="8731" w:type="dxa"/>
            <w:vAlign w:val="center"/>
          </w:tcPr>
          <w:p w14:paraId="7F70F306" w14:textId="0EAD4B85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ay, walk, today, one, time, home, garden, house, back, work</w:t>
            </w:r>
          </w:p>
        </w:tc>
      </w:tr>
      <w:tr w:rsidR="0039483A" w:rsidRPr="00B75424" w14:paraId="7E61E140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3C53FD87" w14:textId="0E56BB84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9</w:t>
            </w:r>
          </w:p>
        </w:tc>
        <w:tc>
          <w:tcPr>
            <w:tcW w:w="8731" w:type="dxa"/>
            <w:vAlign w:val="center"/>
          </w:tcPr>
          <w:p w14:paraId="7D31E66D" w14:textId="3C209D7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keep, stay, home, safe, please, work, help, healthy, family, love</w:t>
            </w:r>
          </w:p>
        </w:tc>
      </w:tr>
      <w:tr w:rsidR="0039483A" w:rsidRPr="00B75424" w14:paraId="242C7979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0C0B459F" w14:textId="17429069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4</w:t>
            </w:r>
          </w:p>
        </w:tc>
        <w:tc>
          <w:tcPr>
            <w:tcW w:w="8731" w:type="dxa"/>
            <w:vAlign w:val="center"/>
          </w:tcPr>
          <w:p w14:paraId="277A917F" w14:textId="01E3B2FC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ir, wear, day, clothes, cut, mask, one, face, dress, head</w:t>
            </w:r>
          </w:p>
        </w:tc>
      </w:tr>
      <w:tr w:rsidR="0039483A" w:rsidRPr="00B75424" w14:paraId="383F6C4A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593CE39C" w14:textId="08295E89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731" w:type="dxa"/>
            <w:vAlign w:val="center"/>
          </w:tcPr>
          <w:p w14:paraId="0FF4AA8C" w14:textId="5BFBEED9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olice, prison, power, court, sell, law, arrest, release, prisoner, crime</w:t>
            </w:r>
          </w:p>
        </w:tc>
      </w:tr>
      <w:tr w:rsidR="0039483A" w:rsidRPr="00B75424" w14:paraId="6BF6B267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42A2BE5" w14:textId="7ADF7324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7</w:t>
            </w:r>
          </w:p>
        </w:tc>
        <w:tc>
          <w:tcPr>
            <w:tcW w:w="8731" w:type="dxa"/>
            <w:vAlign w:val="center"/>
          </w:tcPr>
          <w:p w14:paraId="10E2E84E" w14:textId="66BB4320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chool, child, close, parent, home, work, teacher, open, keep, key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worker</w:t>
            </w:r>
          </w:p>
        </w:tc>
      </w:tr>
      <w:tr w:rsidR="0039483A" w:rsidRPr="00B75424" w14:paraId="26EA6853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22710DA" w14:textId="683F6D5E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8731" w:type="dxa"/>
            <w:vAlign w:val="center"/>
          </w:tcPr>
          <w:p w14:paraId="5FBE69B7" w14:textId="4CAC555B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udent, school, year, university, exam, close, cancel, teach, work, online</w:t>
            </w:r>
          </w:p>
        </w:tc>
      </w:tr>
      <w:tr w:rsidR="0039483A" w:rsidRPr="00B75424" w14:paraId="0542DC18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09B0FFA3" w14:textId="797DC13C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2</w:t>
            </w:r>
          </w:p>
        </w:tc>
        <w:tc>
          <w:tcPr>
            <w:tcW w:w="8731" w:type="dxa"/>
            <w:vAlign w:val="center"/>
          </w:tcPr>
          <w:p w14:paraId="664BCEA1" w14:textId="35AC00F4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flight, travel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taly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country, quarantine, airport, china, fly, back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rit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i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</w:t>
            </w:r>
            <w:proofErr w:type="spellEnd"/>
          </w:p>
        </w:tc>
      </w:tr>
      <w:tr w:rsidR="0039483A" w:rsidRPr="00B75424" w14:paraId="4E461D39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10243E1" w14:textId="6F4848B5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8731" w:type="dxa"/>
            <w:vAlign w:val="center"/>
          </w:tcPr>
          <w:p w14:paraId="7EF313A8" w14:textId="1AF4AA53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elp, support, please, community, local, vulnerable, volunteer, group, time, donate</w:t>
            </w:r>
          </w:p>
        </w:tc>
      </w:tr>
      <w:tr w:rsidR="0039483A" w:rsidRPr="00B75424" w14:paraId="14DA8326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2DC0406" w14:textId="61BA7A29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731" w:type="dxa"/>
            <w:vAlign w:val="center"/>
          </w:tcPr>
          <w:p w14:paraId="7D933EBB" w14:textId="54DCAC11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lay, game, door, behind, football, knock, player, match, season, club</w:t>
            </w:r>
          </w:p>
        </w:tc>
      </w:tr>
      <w:tr w:rsidR="0039483A" w:rsidRPr="00B75424" w14:paraId="034721D9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1DE5FBFC" w14:textId="33C8853B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731" w:type="dxa"/>
            <w:vAlign w:val="center"/>
          </w:tcPr>
          <w:p w14:paraId="1B00A859" w14:textId="3A6A1D33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pp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ventilator, government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urop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supply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hs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equipment, order, test, mask</w:t>
            </w:r>
          </w:p>
        </w:tc>
      </w:tr>
      <w:tr w:rsidR="0039483A" w:rsidRPr="00B75424" w14:paraId="0FE26F0B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5AEA2832" w14:textId="18BD5F25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2</w:t>
            </w:r>
          </w:p>
        </w:tc>
        <w:tc>
          <w:tcPr>
            <w:tcW w:w="8731" w:type="dxa"/>
            <w:vAlign w:val="center"/>
          </w:tcPr>
          <w:p w14:paraId="6414E001" w14:textId="53E373DB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work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london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train, car, travel, bus, road, close, tube, service</w:t>
            </w:r>
          </w:p>
        </w:tc>
      </w:tr>
      <w:tr w:rsidR="0039483A" w:rsidRPr="00B75424" w14:paraId="48A3C4D7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CCAA2F4" w14:textId="46F61695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6</w:t>
            </w:r>
          </w:p>
        </w:tc>
        <w:tc>
          <w:tcPr>
            <w:tcW w:w="8731" w:type="dxa"/>
            <w:vAlign w:val="center"/>
          </w:tcPr>
          <w:p w14:paraId="04DA600F" w14:textId="57B14ED0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lose, pub, school, restaurant, avoid, open, shut, government, down, social</w:t>
            </w:r>
          </w:p>
        </w:tc>
      </w:tr>
      <w:tr w:rsidR="0039483A" w:rsidRPr="00B75424" w14:paraId="47759C1C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4DC33815" w14:textId="7C9B979A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8</w:t>
            </w:r>
          </w:p>
        </w:tc>
        <w:tc>
          <w:tcPr>
            <w:tcW w:w="8731" w:type="dxa"/>
            <w:vAlign w:val="center"/>
          </w:tcPr>
          <w:p w14:paraId="554B5E83" w14:textId="6DC4716D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home, work, day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elf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isolat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mother, week, family, tell, stay, friend</w:t>
            </w:r>
          </w:p>
        </w:tc>
      </w:tr>
      <w:tr w:rsidR="0039483A" w:rsidRPr="00B75424" w14:paraId="6D17145A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05F2B3D2" w14:textId="2F76FA61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0</w:t>
            </w:r>
          </w:p>
        </w:tc>
        <w:tc>
          <w:tcPr>
            <w:tcW w:w="8731" w:type="dxa"/>
            <w:vAlign w:val="center"/>
          </w:tcPr>
          <w:p w14:paraId="4AE92401" w14:textId="699324D2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ing, wash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nd, happy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irthday, song, time, music, play, whilst, dance, twice</w:t>
            </w:r>
          </w:p>
        </w:tc>
      </w:tr>
      <w:tr w:rsidR="0039483A" w:rsidRPr="00B75424" w14:paraId="1CDDE106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2974A04E" w14:textId="22A3351E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1</w:t>
            </w:r>
          </w:p>
        </w:tc>
        <w:tc>
          <w:tcPr>
            <w:tcW w:w="8731" w:type="dxa"/>
            <w:vAlign w:val="center"/>
          </w:tcPr>
          <w:p w14:paraId="7A36A17B" w14:textId="612D4AE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op, food, delivery, supermarket, store, order, customer, staff, online, open</w:t>
            </w:r>
          </w:p>
        </w:tc>
      </w:tr>
      <w:tr w:rsidR="0039483A" w:rsidRPr="00B75424" w14:paraId="5538956A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070E680B" w14:textId="3A3CC4D8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8</w:t>
            </w:r>
          </w:p>
        </w:tc>
        <w:tc>
          <w:tcPr>
            <w:tcW w:w="8731" w:type="dxa"/>
            <w:vAlign w:val="center"/>
          </w:tcPr>
          <w:p w14:paraId="4EBA1EB3" w14:textId="597A8A6B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eath, condition, vulnerable, risk, elderly, health, disease, age, issue, care</w:t>
            </w:r>
          </w:p>
        </w:tc>
      </w:tr>
      <w:tr w:rsidR="0039483A" w:rsidRPr="00B75424" w14:paraId="182230E8" w14:textId="77777777" w:rsidTr="009B3F65">
        <w:trPr>
          <w:trHeight w:val="284"/>
        </w:trPr>
        <w:tc>
          <w:tcPr>
            <w:tcW w:w="279" w:type="dxa"/>
            <w:vAlign w:val="center"/>
          </w:tcPr>
          <w:p w14:paraId="76C8DBEC" w14:textId="7F99AE66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6</w:t>
            </w:r>
          </w:p>
        </w:tc>
        <w:tc>
          <w:tcPr>
            <w:tcW w:w="8731" w:type="dxa"/>
            <w:vAlign w:val="center"/>
          </w:tcPr>
          <w:p w14:paraId="12A9D377" w14:textId="72DCD5D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ask, hand, wear, face, wash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nd, clean, touch, wash, glove, spread</w:t>
            </w:r>
          </w:p>
        </w:tc>
      </w:tr>
    </w:tbl>
    <w:p w14:paraId="39F4F794" w14:textId="77777777" w:rsidR="003F571C" w:rsidRPr="00B75424" w:rsidRDefault="003F571C" w:rsidP="007E3197">
      <w:pPr>
        <w:rPr>
          <w:rFonts w:asciiTheme="majorBidi" w:hAnsiTheme="majorBidi" w:cstheme="majorBidi"/>
          <w:b/>
          <w:sz w:val="21"/>
          <w:szCs w:val="21"/>
        </w:rPr>
      </w:pPr>
    </w:p>
    <w:p w14:paraId="020D25E1" w14:textId="53F80B8F" w:rsidR="00932F6E" w:rsidRPr="00B75424" w:rsidRDefault="007E3197" w:rsidP="007E3197">
      <w:pPr>
        <w:rPr>
          <w:rFonts w:asciiTheme="majorBidi" w:hAnsiTheme="majorBidi" w:cstheme="majorBidi"/>
          <w:sz w:val="21"/>
          <w:szCs w:val="21"/>
        </w:rPr>
      </w:pPr>
      <w:r w:rsidRPr="00B75424">
        <w:rPr>
          <w:rFonts w:asciiTheme="majorBidi" w:hAnsiTheme="majorBidi" w:cstheme="majorBidi"/>
          <w:b/>
          <w:sz w:val="21"/>
          <w:szCs w:val="21"/>
        </w:rPr>
        <w:t xml:space="preserve">Table 5. United Kingdom dataset topic word sets. </w:t>
      </w:r>
      <w:r w:rsidRPr="00B75424">
        <w:rPr>
          <w:rFonts w:asciiTheme="majorBidi" w:hAnsiTheme="majorBidi" w:cstheme="majorBidi"/>
          <w:sz w:val="21"/>
          <w:szCs w:val="21"/>
        </w:rPr>
        <w:t>n=</w:t>
      </w:r>
      <w:r w:rsidR="0039483A" w:rsidRPr="00B75424">
        <w:rPr>
          <w:rFonts w:asciiTheme="majorBidi" w:hAnsiTheme="majorBidi" w:cstheme="majorBidi"/>
          <w:sz w:val="21"/>
          <w:szCs w:val="21"/>
        </w:rPr>
        <w:t>21</w:t>
      </w:r>
      <w:r w:rsidRPr="00B75424">
        <w:rPr>
          <w:rFonts w:asciiTheme="majorBidi" w:hAnsiTheme="majorBidi" w:cstheme="majorBidi"/>
          <w:sz w:val="21"/>
          <w:szCs w:val="21"/>
        </w:rPr>
        <w:t>,</w:t>
      </w:r>
      <w:r w:rsidRPr="00B75424">
        <w:rPr>
          <w:rFonts w:asciiTheme="majorBidi" w:hAnsiTheme="majorBidi" w:cstheme="majorBidi"/>
          <w:b/>
          <w:sz w:val="21"/>
          <w:szCs w:val="21"/>
        </w:rPr>
        <w:t xml:space="preserve"> </w:t>
      </w:r>
      <w:r w:rsidR="00932F6E" w:rsidRPr="00B75424">
        <w:rPr>
          <w:rFonts w:asciiTheme="majorBidi" w:hAnsiTheme="majorBidi" w:cstheme="majorBidi"/>
          <w:i/>
          <w:sz w:val="21"/>
          <w:szCs w:val="21"/>
        </w:rPr>
        <w:t>k</w:t>
      </w:r>
      <w:r w:rsidRPr="00B75424">
        <w:rPr>
          <w:rFonts w:asciiTheme="majorBidi" w:hAnsiTheme="majorBidi" w:cstheme="majorBidi"/>
          <w:sz w:val="21"/>
          <w:szCs w:val="21"/>
        </w:rPr>
        <w:t>=80.</w:t>
      </w:r>
    </w:p>
    <w:p w14:paraId="6BAD5657" w14:textId="6AD325A9" w:rsidR="007E3197" w:rsidRDefault="007E3197">
      <w:pPr>
        <w:rPr>
          <w:rFonts w:asciiTheme="majorBidi" w:hAnsiTheme="majorBidi" w:cstheme="majorBidi"/>
          <w:sz w:val="21"/>
          <w:szCs w:val="21"/>
        </w:rPr>
      </w:pPr>
    </w:p>
    <w:p w14:paraId="4158AA26" w14:textId="0184410F" w:rsidR="00B8293B" w:rsidRDefault="00B8293B">
      <w:pPr>
        <w:rPr>
          <w:rFonts w:asciiTheme="majorBidi" w:hAnsiTheme="majorBidi" w:cstheme="majorBidi"/>
          <w:sz w:val="21"/>
          <w:szCs w:val="21"/>
        </w:rPr>
      </w:pPr>
    </w:p>
    <w:p w14:paraId="49C09A57" w14:textId="7CEDD6CA" w:rsidR="00B8293B" w:rsidRDefault="00B8293B">
      <w:pPr>
        <w:rPr>
          <w:rFonts w:asciiTheme="majorBidi" w:hAnsiTheme="majorBidi" w:cstheme="majorBidi"/>
          <w:sz w:val="21"/>
          <w:szCs w:val="21"/>
        </w:rPr>
      </w:pPr>
    </w:p>
    <w:p w14:paraId="77877202" w14:textId="77777777" w:rsidR="00B8293B" w:rsidRDefault="00B8293B">
      <w:pPr>
        <w:rPr>
          <w:rFonts w:asciiTheme="majorBidi" w:hAnsiTheme="majorBidi" w:cstheme="majorBidi"/>
          <w:sz w:val="21"/>
          <w:szCs w:val="21"/>
        </w:rPr>
        <w:sectPr w:rsidR="00B8293B" w:rsidSect="00094822">
          <w:pgSz w:w="11900" w:h="16840"/>
          <w:pgMar w:top="1304" w:right="1304" w:bottom="1304" w:left="1304" w:header="709" w:footer="709" w:gutter="0"/>
          <w:cols w:space="708"/>
          <w:docGrid w:linePitch="360"/>
        </w:sectPr>
      </w:pPr>
    </w:p>
    <w:p w14:paraId="23A2EE71" w14:textId="0D6F07B5" w:rsidR="00B75424" w:rsidRPr="00B75424" w:rsidRDefault="00B75424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"/>
        <w:gridCol w:w="8448"/>
      </w:tblGrid>
      <w:tr w:rsidR="007E3197" w:rsidRPr="00B75424" w14:paraId="7D121D1D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3733D5FB" w14:textId="6F37DB63" w:rsidR="007E3197" w:rsidRPr="00B75424" w:rsidRDefault="007E3197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</w:t>
            </w:r>
          </w:p>
        </w:tc>
        <w:tc>
          <w:tcPr>
            <w:tcW w:w="8448" w:type="dxa"/>
            <w:vAlign w:val="center"/>
          </w:tcPr>
          <w:p w14:paraId="5AA4BDCC" w14:textId="77777777" w:rsidR="007E3197" w:rsidRPr="00B75424" w:rsidRDefault="007E3197" w:rsidP="00932F6E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opic word set</w:t>
            </w:r>
          </w:p>
        </w:tc>
      </w:tr>
      <w:tr w:rsidR="0039483A" w:rsidRPr="00B75424" w14:paraId="77AF8251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3AF3D1DA" w14:textId="02CB93E3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</w:t>
            </w:r>
          </w:p>
        </w:tc>
        <w:tc>
          <w:tcPr>
            <w:tcW w:w="8448" w:type="dxa"/>
            <w:vAlign w:val="center"/>
          </w:tcPr>
          <w:p w14:paraId="36C67CD3" w14:textId="357EF795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test, symptom, spread, infection, test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kit, number, result, case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dc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day</w:t>
            </w:r>
          </w:p>
        </w:tc>
      </w:tr>
      <w:tr w:rsidR="0039483A" w:rsidRPr="00B75424" w14:paraId="08550C0E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23274B33" w14:textId="2EDE272B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8448" w:type="dxa"/>
            <w:vAlign w:val="center"/>
          </w:tcPr>
          <w:p w14:paraId="357C9B0D" w14:textId="67642A5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ospital, nurse, doctor, care, worker, medical, work, help, thank, health</w:t>
            </w:r>
          </w:p>
        </w:tc>
      </w:tr>
      <w:tr w:rsidR="0039483A" w:rsidRPr="00B75424" w14:paraId="4A5A6B71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41BC2FC1" w14:textId="32025203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4</w:t>
            </w:r>
          </w:p>
        </w:tc>
        <w:tc>
          <w:tcPr>
            <w:tcW w:w="8448" w:type="dxa"/>
            <w:vAlign w:val="center"/>
          </w:tcPr>
          <w:p w14:paraId="6B80E191" w14:textId="56174F2B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area, county, valley, lake, town, mountain, rural, san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regon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city</w:t>
            </w:r>
          </w:p>
        </w:tc>
      </w:tr>
      <w:tr w:rsidR="0039483A" w:rsidRPr="00B75424" w14:paraId="1CD6C33B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9D899F5" w14:textId="0F2E0B35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18</w:t>
            </w:r>
          </w:p>
        </w:tc>
        <w:tc>
          <w:tcPr>
            <w:tcW w:w="8448" w:type="dxa"/>
            <w:vAlign w:val="center"/>
          </w:tcPr>
          <w:p w14:paraId="5596FF8E" w14:textId="3C9A5204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rive, car, door, build, back, house, driver, front, seat run</w:t>
            </w:r>
          </w:p>
        </w:tc>
      </w:tr>
      <w:tr w:rsidR="0039483A" w:rsidRPr="00B75424" w14:paraId="7CE6368E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760C5D56" w14:textId="213D437C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0</w:t>
            </w:r>
          </w:p>
        </w:tc>
        <w:tc>
          <w:tcPr>
            <w:tcW w:w="8448" w:type="dxa"/>
            <w:vAlign w:val="center"/>
          </w:tcPr>
          <w:p w14:paraId="5365A134" w14:textId="1DF82C7C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vote, election, win, voter, democrat, poll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iden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bernie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ovember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primary</w:t>
            </w:r>
          </w:p>
        </w:tc>
      </w:tr>
      <w:tr w:rsidR="0039483A" w:rsidRPr="00B75424" w14:paraId="3706149F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26C7F0A8" w14:textId="6F0E77B0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3</w:t>
            </w:r>
          </w:p>
        </w:tc>
        <w:tc>
          <w:tcPr>
            <w:tcW w:w="8448" w:type="dxa"/>
            <w:vAlign w:val="center"/>
          </w:tcPr>
          <w:p w14:paraId="5F68154D" w14:textId="21A33951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chool, close, child, student, class, online, home, teacher, work, parent</w:t>
            </w:r>
          </w:p>
        </w:tc>
      </w:tr>
      <w:tr w:rsidR="0039483A" w:rsidRPr="00B75424" w14:paraId="0C63EE73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7F51F5F1" w14:textId="78555727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25</w:t>
            </w:r>
          </w:p>
        </w:tc>
        <w:tc>
          <w:tcPr>
            <w:tcW w:w="8448" w:type="dxa"/>
            <w:vAlign w:val="center"/>
          </w:tcPr>
          <w:p w14:paraId="06552B1F" w14:textId="32CF8501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family, child, friend, one, mother, love, death, please, home, year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old</w:t>
            </w:r>
          </w:p>
        </w:tc>
      </w:tr>
      <w:tr w:rsidR="0039483A" w:rsidRPr="00B75424" w14:paraId="217CE13A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70BF6F5E" w14:textId="1FBED207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3</w:t>
            </w:r>
          </w:p>
        </w:tc>
        <w:tc>
          <w:tcPr>
            <w:tcW w:w="8448" w:type="dxa"/>
            <w:vAlign w:val="center"/>
          </w:tcPr>
          <w:p w14:paraId="7B204ED3" w14:textId="413ACAB5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easure, preventative, strict, draconian, protection, policy, tariff, implement stringent, comply</w:t>
            </w:r>
          </w:p>
        </w:tc>
      </w:tr>
      <w:tr w:rsidR="0039483A" w:rsidRPr="00B75424" w14:paraId="3F9670A5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4ED92930" w14:textId="7518B71B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5</w:t>
            </w:r>
          </w:p>
        </w:tc>
        <w:tc>
          <w:tcPr>
            <w:tcW w:w="8448" w:type="dxa"/>
            <w:vAlign w:val="center"/>
          </w:tcPr>
          <w:p w14:paraId="7C0DFC56" w14:textId="3B514EBF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train, subway, bus, hour, city, station, car, clean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mta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york</w:t>
            </w:r>
            <w:proofErr w:type="spellEnd"/>
          </w:p>
        </w:tc>
      </w:tr>
      <w:tr w:rsidR="0039483A" w:rsidRPr="00B75424" w14:paraId="712FE5F5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96C3818" w14:textId="30894FD6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7</w:t>
            </w:r>
          </w:p>
        </w:tc>
        <w:tc>
          <w:tcPr>
            <w:tcW w:w="8448" w:type="dxa"/>
            <w:vAlign w:val="center"/>
          </w:tcPr>
          <w:p w14:paraId="17B0B581" w14:textId="2F9B0456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ip, cruise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hip, passenger, quarantine, navy, dock, comfort, port, captain, infection</w:t>
            </w:r>
          </w:p>
        </w:tc>
      </w:tr>
      <w:tr w:rsidR="0039483A" w:rsidRPr="00B75424" w14:paraId="53FCCFC1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5595EEE0" w14:textId="1272A08D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8448" w:type="dxa"/>
            <w:vAlign w:val="center"/>
          </w:tcPr>
          <w:p w14:paraId="73F9DF6A" w14:textId="0FAC97A5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lose, order, home, stay, state, governor, open, shut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own, business, beach</w:t>
            </w:r>
          </w:p>
        </w:tc>
      </w:tr>
      <w:tr w:rsidR="0039483A" w:rsidRPr="00B75424" w14:paraId="00CAF088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24BB0ED5" w14:textId="7BBAFE26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9</w:t>
            </w:r>
          </w:p>
        </w:tc>
        <w:tc>
          <w:tcPr>
            <w:tcW w:w="8448" w:type="dxa"/>
            <w:vAlign w:val="center"/>
          </w:tcPr>
          <w:p w14:paraId="3734D48D" w14:textId="1B21EF8A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tay, home, please, work, keep, live, safe, social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distance, help, stay</w:t>
            </w:r>
            <w:r w:rsid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safe</w:t>
            </w:r>
          </w:p>
        </w:tc>
      </w:tr>
      <w:tr w:rsidR="0039483A" w:rsidRPr="00B75424" w14:paraId="6BC3FB12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47A3394" w14:textId="6A92EDF4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4</w:t>
            </w:r>
          </w:p>
        </w:tc>
        <w:tc>
          <w:tcPr>
            <w:tcW w:w="8448" w:type="dxa"/>
            <w:vAlign w:val="center"/>
          </w:tcPr>
          <w:p w14:paraId="5F1961A6" w14:textId="77CF8CB5" w:rsidR="0039483A" w:rsidRPr="00B75424" w:rsidRDefault="00B75424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w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ash</w:t>
            </w:r>
            <w:r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932F6E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hand, hand, cough, touch, wash, clean, mouth, sneeze, wipe, avoid</w:t>
            </w:r>
          </w:p>
        </w:tc>
      </w:tr>
      <w:tr w:rsidR="0039483A" w:rsidRPr="00B75424" w14:paraId="20FF85EB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5883D35B" w14:textId="4FB5C2B8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9</w:t>
            </w:r>
          </w:p>
        </w:tc>
        <w:tc>
          <w:tcPr>
            <w:tcW w:w="8448" w:type="dxa"/>
            <w:vAlign w:val="center"/>
          </w:tcPr>
          <w:p w14:paraId="5450209A" w14:textId="6475F378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china, travel, border, country, spread, close, stop, flight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anada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ban</w:t>
            </w:r>
          </w:p>
        </w:tc>
      </w:tr>
      <w:tr w:rsidR="0039483A" w:rsidRPr="00B75424" w14:paraId="104E233D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05C15746" w14:textId="7E576786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71</w:t>
            </w:r>
          </w:p>
        </w:tc>
        <w:tc>
          <w:tcPr>
            <w:tcW w:w="8448" w:type="dxa"/>
            <w:vAlign w:val="center"/>
          </w:tcPr>
          <w:p w14:paraId="653DD62B" w14:textId="500D8527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ough, symptom, fever, influenza, sick, cold, doctor, breathe, feel, test</w:t>
            </w:r>
          </w:p>
        </w:tc>
      </w:tr>
      <w:tr w:rsidR="0039483A" w:rsidRPr="00B75424" w14:paraId="61E560A8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20AA990E" w14:textId="736560F2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</w:t>
            </w:r>
          </w:p>
        </w:tc>
        <w:tc>
          <w:tcPr>
            <w:tcW w:w="8448" w:type="dxa"/>
            <w:vAlign w:val="center"/>
          </w:tcPr>
          <w:p w14:paraId="4BBE62E9" w14:textId="48B60E07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game, play, sport, season, player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nba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fan, cancel, win, team</w:t>
            </w:r>
          </w:p>
        </w:tc>
      </w:tr>
      <w:tr w:rsidR="0039483A" w:rsidRPr="00B75424" w14:paraId="015209E8" w14:textId="77777777" w:rsidTr="009B3F65">
        <w:trPr>
          <w:trHeight w:val="284"/>
        </w:trPr>
        <w:tc>
          <w:tcPr>
            <w:tcW w:w="562" w:type="dxa"/>
            <w:vAlign w:val="center"/>
          </w:tcPr>
          <w:p w14:paraId="37B9E8F8" w14:textId="5B348AED" w:rsidR="0039483A" w:rsidRPr="00B75424" w:rsidRDefault="0039483A" w:rsidP="00932F6E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7</w:t>
            </w:r>
          </w:p>
        </w:tc>
        <w:tc>
          <w:tcPr>
            <w:tcW w:w="8448" w:type="dxa"/>
            <w:vAlign w:val="center"/>
          </w:tcPr>
          <w:p w14:paraId="722B470F" w14:textId="5E9D8B2F" w:rsidR="0039483A" w:rsidRPr="00B75424" w:rsidRDefault="00932F6E" w:rsidP="00932F6E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church, service, pastor, gather, religious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christian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, </w:t>
            </w:r>
            <w:proofErr w:type="spellStart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easter</w:t>
            </w:r>
            <w:proofErr w:type="spellEnd"/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, mass, pack, hold</w:t>
            </w:r>
          </w:p>
        </w:tc>
      </w:tr>
    </w:tbl>
    <w:p w14:paraId="40B8F995" w14:textId="77777777" w:rsidR="003F571C" w:rsidRPr="00B75424" w:rsidRDefault="003F571C">
      <w:pPr>
        <w:rPr>
          <w:rFonts w:asciiTheme="majorBidi" w:hAnsiTheme="majorBidi" w:cstheme="majorBidi"/>
          <w:b/>
          <w:sz w:val="21"/>
          <w:szCs w:val="21"/>
        </w:rPr>
      </w:pPr>
    </w:p>
    <w:p w14:paraId="348FA700" w14:textId="54746AB0" w:rsidR="009B3F65" w:rsidRDefault="007E3197" w:rsidP="009B3F65">
      <w:pPr>
        <w:rPr>
          <w:rFonts w:asciiTheme="majorBidi" w:hAnsiTheme="majorBidi" w:cstheme="majorBidi"/>
          <w:sz w:val="21"/>
          <w:szCs w:val="21"/>
        </w:rPr>
      </w:pPr>
      <w:r w:rsidRPr="00B75424">
        <w:rPr>
          <w:rFonts w:asciiTheme="majorBidi" w:hAnsiTheme="majorBidi" w:cstheme="majorBidi"/>
          <w:b/>
          <w:sz w:val="21"/>
          <w:szCs w:val="21"/>
        </w:rPr>
        <w:t xml:space="preserve">Table 6. United States dataset topic word sets. </w:t>
      </w:r>
      <w:r w:rsidRPr="00B75424">
        <w:rPr>
          <w:rFonts w:asciiTheme="majorBidi" w:hAnsiTheme="majorBidi" w:cstheme="majorBidi"/>
          <w:sz w:val="21"/>
          <w:szCs w:val="21"/>
        </w:rPr>
        <w:t>n=</w:t>
      </w:r>
      <w:r w:rsidR="0039483A" w:rsidRPr="00B75424">
        <w:rPr>
          <w:rFonts w:asciiTheme="majorBidi" w:hAnsiTheme="majorBidi" w:cstheme="majorBidi"/>
          <w:sz w:val="21"/>
          <w:szCs w:val="21"/>
        </w:rPr>
        <w:t>17</w:t>
      </w:r>
      <w:r w:rsidRPr="00B75424">
        <w:rPr>
          <w:rFonts w:asciiTheme="majorBidi" w:hAnsiTheme="majorBidi" w:cstheme="majorBidi"/>
          <w:sz w:val="21"/>
          <w:szCs w:val="21"/>
        </w:rPr>
        <w:t>,</w:t>
      </w:r>
      <w:r w:rsidRPr="00B75424">
        <w:rPr>
          <w:rFonts w:asciiTheme="majorBidi" w:hAnsiTheme="majorBidi" w:cstheme="majorBidi"/>
          <w:b/>
          <w:sz w:val="21"/>
          <w:szCs w:val="21"/>
        </w:rPr>
        <w:t xml:space="preserve"> </w:t>
      </w:r>
      <w:r w:rsidR="00932F6E" w:rsidRPr="00B75424">
        <w:rPr>
          <w:rFonts w:asciiTheme="majorBidi" w:hAnsiTheme="majorBidi" w:cstheme="majorBidi"/>
          <w:i/>
          <w:sz w:val="21"/>
          <w:szCs w:val="21"/>
        </w:rPr>
        <w:t>k</w:t>
      </w:r>
      <w:r w:rsidRPr="00B75424">
        <w:rPr>
          <w:rFonts w:asciiTheme="majorBidi" w:hAnsiTheme="majorBidi" w:cstheme="majorBidi"/>
          <w:sz w:val="21"/>
          <w:szCs w:val="21"/>
        </w:rPr>
        <w:t>=90.</w:t>
      </w:r>
    </w:p>
    <w:p w14:paraId="112DC8AB" w14:textId="77777777" w:rsidR="009B3F65" w:rsidRDefault="009B3F65">
      <w:pPr>
        <w:rPr>
          <w:rFonts w:asciiTheme="majorBidi" w:hAnsiTheme="majorBidi" w:cstheme="majorBidi"/>
          <w:sz w:val="21"/>
          <w:szCs w:val="21"/>
        </w:rPr>
      </w:pPr>
      <w:r>
        <w:rPr>
          <w:rFonts w:asciiTheme="majorBidi" w:hAnsiTheme="majorBidi" w:cstheme="majorBidi"/>
          <w:sz w:val="21"/>
          <w:szCs w:val="21"/>
        </w:rPr>
        <w:br w:type="page"/>
      </w:r>
    </w:p>
    <w:p w14:paraId="1AEB6AFF" w14:textId="77777777" w:rsidR="003F571C" w:rsidRPr="00B75424" w:rsidRDefault="003F571C" w:rsidP="009B3F65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4"/>
        <w:gridCol w:w="583"/>
        <w:gridCol w:w="2077"/>
        <w:gridCol w:w="2079"/>
        <w:gridCol w:w="2079"/>
      </w:tblGrid>
      <w:tr w:rsidR="00D6699B" w:rsidRPr="00B75424" w14:paraId="29218F40" w14:textId="77777777" w:rsidTr="009B3F65">
        <w:trPr>
          <w:trHeight w:val="284"/>
        </w:trPr>
        <w:tc>
          <w:tcPr>
            <w:tcW w:w="1327" w:type="pct"/>
            <w:vMerge w:val="restart"/>
            <w:vAlign w:val="center"/>
          </w:tcPr>
          <w:p w14:paraId="25520EB4" w14:textId="28B5CCD2" w:rsidR="00D6699B" w:rsidRPr="00B75424" w:rsidRDefault="00D6699B" w:rsidP="005C03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Dataset</w:t>
            </w:r>
          </w:p>
        </w:tc>
        <w:tc>
          <w:tcPr>
            <w:tcW w:w="314" w:type="pct"/>
            <w:vMerge w:val="restart"/>
            <w:vAlign w:val="center"/>
          </w:tcPr>
          <w:p w14:paraId="379EC502" w14:textId="3A9507AC" w:rsidR="00D6699B" w:rsidRPr="00B75424" w:rsidRDefault="00D6699B" w:rsidP="005C0326">
            <w:pPr>
              <w:jc w:val="center"/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i/>
                <w:color w:val="000000"/>
                <w:sz w:val="21"/>
                <w:szCs w:val="21"/>
              </w:rPr>
              <w:t>k</w:t>
            </w:r>
          </w:p>
        </w:tc>
        <w:tc>
          <w:tcPr>
            <w:tcW w:w="1119" w:type="pct"/>
            <w:vAlign w:val="center"/>
          </w:tcPr>
          <w:p w14:paraId="33C243B4" w14:textId="351311CD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i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All topics</w:t>
            </w:r>
          </w:p>
        </w:tc>
        <w:tc>
          <w:tcPr>
            <w:tcW w:w="1120" w:type="pct"/>
            <w:vAlign w:val="center"/>
          </w:tcPr>
          <w:p w14:paraId="3EAC2775" w14:textId="6680CFEE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Top 50%</w:t>
            </w:r>
          </w:p>
        </w:tc>
        <w:tc>
          <w:tcPr>
            <w:tcW w:w="1120" w:type="pct"/>
            <w:vAlign w:val="center"/>
          </w:tcPr>
          <w:p w14:paraId="6D728FE3" w14:textId="3041308D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Top 80</w:t>
            </w:r>
            <w:r w:rsidR="008732DD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%</w:t>
            </w:r>
          </w:p>
        </w:tc>
      </w:tr>
      <w:tr w:rsidR="00D6699B" w:rsidRPr="00B75424" w14:paraId="3C096E24" w14:textId="77777777" w:rsidTr="009B3F65">
        <w:trPr>
          <w:trHeight w:val="284"/>
        </w:trPr>
        <w:tc>
          <w:tcPr>
            <w:tcW w:w="1327" w:type="pct"/>
            <w:vMerge/>
            <w:vAlign w:val="center"/>
            <w:hideMark/>
          </w:tcPr>
          <w:p w14:paraId="3DDC78BC" w14:textId="554948B7" w:rsidR="00D6699B" w:rsidRPr="00B75424" w:rsidRDefault="00D6699B" w:rsidP="00D6699B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14" w:type="pct"/>
            <w:vMerge/>
            <w:vAlign w:val="center"/>
          </w:tcPr>
          <w:p w14:paraId="3E4E4261" w14:textId="77777777" w:rsidR="00D6699B" w:rsidRPr="00B75424" w:rsidRDefault="00D6699B" w:rsidP="00D6699B">
            <w:pPr>
              <w:jc w:val="center"/>
              <w:rPr>
                <w:rFonts w:asciiTheme="majorBidi" w:hAnsiTheme="majorBidi" w:cstheme="majorBidi"/>
                <w:bCs/>
                <w:i/>
                <w:color w:val="202122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119" w:type="pct"/>
            <w:vAlign w:val="center"/>
            <w:hideMark/>
          </w:tcPr>
          <w:p w14:paraId="6C8A0DAA" w14:textId="60F8A7E7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i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Cs/>
                <w:i/>
                <w:color w:val="202122"/>
                <w:sz w:val="21"/>
                <w:szCs w:val="21"/>
                <w:shd w:val="clear" w:color="auto" w:fill="FFFFFF"/>
              </w:rPr>
              <w:t>μ,</w:t>
            </w:r>
            <w:r w:rsidRPr="00B75424">
              <w:rPr>
                <w:rFonts w:asciiTheme="majorBidi" w:hAnsiTheme="majorBidi" w:cstheme="majorBidi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i/>
                <w:sz w:val="21"/>
                <w:szCs w:val="21"/>
              </w:rPr>
              <w:t>C</w:t>
            </w:r>
            <w:r w:rsidRPr="00B75424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NPMI, SD</w:t>
            </w:r>
          </w:p>
        </w:tc>
        <w:tc>
          <w:tcPr>
            <w:tcW w:w="1120" w:type="pct"/>
            <w:vAlign w:val="center"/>
            <w:hideMark/>
          </w:tcPr>
          <w:p w14:paraId="073B190A" w14:textId="34EBE117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Cs/>
                <w:i/>
                <w:color w:val="202122"/>
                <w:sz w:val="21"/>
                <w:szCs w:val="21"/>
                <w:shd w:val="clear" w:color="auto" w:fill="FFFFFF"/>
              </w:rPr>
              <w:t>μ</w:t>
            </w:r>
            <w:r w:rsidRPr="00B75424">
              <w:rPr>
                <w:rFonts w:asciiTheme="majorBidi" w:hAnsiTheme="majorBidi" w:cstheme="majorBidi"/>
                <w:sz w:val="21"/>
                <w:szCs w:val="21"/>
              </w:rPr>
              <w:t xml:space="preserve">, </w:t>
            </w:r>
            <w:r w:rsidRPr="00B75424">
              <w:rPr>
                <w:rFonts w:asciiTheme="majorBidi" w:hAnsiTheme="majorBidi" w:cstheme="majorBidi"/>
                <w:i/>
                <w:sz w:val="21"/>
                <w:szCs w:val="21"/>
              </w:rPr>
              <w:t>C</w:t>
            </w:r>
            <w:r w:rsidRPr="00B75424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NPMI, SD</w:t>
            </w:r>
          </w:p>
        </w:tc>
        <w:tc>
          <w:tcPr>
            <w:tcW w:w="1120" w:type="pct"/>
            <w:vAlign w:val="center"/>
            <w:hideMark/>
          </w:tcPr>
          <w:p w14:paraId="013C45DD" w14:textId="2AB66790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Cs/>
                <w:i/>
                <w:color w:val="202122"/>
                <w:sz w:val="21"/>
                <w:szCs w:val="21"/>
                <w:shd w:val="clear" w:color="auto" w:fill="FFFFFF"/>
              </w:rPr>
              <w:t>μ</w:t>
            </w:r>
            <w:r w:rsidRPr="00B75424">
              <w:rPr>
                <w:rFonts w:asciiTheme="majorBidi" w:hAnsiTheme="majorBidi" w:cstheme="majorBidi"/>
                <w:sz w:val="21"/>
                <w:szCs w:val="21"/>
              </w:rPr>
              <w:t xml:space="preserve">, </w:t>
            </w:r>
            <w:r w:rsidRPr="00B75424">
              <w:rPr>
                <w:rFonts w:asciiTheme="majorBidi" w:hAnsiTheme="majorBidi" w:cstheme="majorBidi"/>
                <w:i/>
                <w:sz w:val="21"/>
                <w:szCs w:val="21"/>
              </w:rPr>
              <w:t>C</w:t>
            </w:r>
            <w:r w:rsidRPr="00B75424">
              <w:rPr>
                <w:rFonts w:asciiTheme="majorBidi" w:hAnsiTheme="majorBidi" w:cstheme="majorBidi"/>
                <w:sz w:val="21"/>
                <w:szCs w:val="21"/>
                <w:vertAlign w:val="subscript"/>
              </w:rPr>
              <w:t>NPMI, SD</w:t>
            </w:r>
          </w:p>
        </w:tc>
      </w:tr>
      <w:tr w:rsidR="00D6699B" w:rsidRPr="00B75424" w14:paraId="27803F6B" w14:textId="77777777" w:rsidTr="009B3F65">
        <w:trPr>
          <w:trHeight w:val="284"/>
        </w:trPr>
        <w:tc>
          <w:tcPr>
            <w:tcW w:w="1327" w:type="pct"/>
            <w:vAlign w:val="center"/>
            <w:hideMark/>
          </w:tcPr>
          <w:p w14:paraId="50D32990" w14:textId="1A5868E5" w:rsidR="00D6699B" w:rsidRPr="00B75424" w:rsidRDefault="00D6699B" w:rsidP="00D6699B">
            <w:pPr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Australia</w:t>
            </w:r>
          </w:p>
        </w:tc>
        <w:tc>
          <w:tcPr>
            <w:tcW w:w="314" w:type="pct"/>
            <w:vAlign w:val="center"/>
          </w:tcPr>
          <w:p w14:paraId="71A79F0D" w14:textId="4B5D8734" w:rsidR="00D6699B" w:rsidRPr="00B75424" w:rsidRDefault="00D6699B" w:rsidP="00D6699B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19" w:type="pct"/>
            <w:vAlign w:val="center"/>
            <w:hideMark/>
          </w:tcPr>
          <w:p w14:paraId="066020AE" w14:textId="4A405B30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2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±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20" w:type="pct"/>
            <w:vAlign w:val="center"/>
            <w:hideMark/>
          </w:tcPr>
          <w:p w14:paraId="30D255D4" w14:textId="3E1E1522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79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120" w:type="pct"/>
            <w:vAlign w:val="center"/>
            <w:hideMark/>
          </w:tcPr>
          <w:p w14:paraId="10337CB6" w14:textId="6717E017" w:rsidR="00D6699B" w:rsidRPr="00B75424" w:rsidRDefault="000A5D95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</w:t>
            </w:r>
            <w:r w:rsidR="00FF7D0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5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D6699B"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0.041</w:t>
            </w:r>
          </w:p>
        </w:tc>
      </w:tr>
      <w:tr w:rsidR="00D6699B" w:rsidRPr="00B75424" w14:paraId="78B46636" w14:textId="77777777" w:rsidTr="009B3F65">
        <w:trPr>
          <w:trHeight w:val="284"/>
        </w:trPr>
        <w:tc>
          <w:tcPr>
            <w:tcW w:w="1327" w:type="pct"/>
            <w:vAlign w:val="center"/>
            <w:hideMark/>
          </w:tcPr>
          <w:p w14:paraId="7E0DAA5C" w14:textId="614B4DD0" w:rsidR="00D6699B" w:rsidRPr="00B75424" w:rsidRDefault="00D6699B" w:rsidP="00D6699B">
            <w:pPr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Canada</w:t>
            </w:r>
          </w:p>
        </w:tc>
        <w:tc>
          <w:tcPr>
            <w:tcW w:w="314" w:type="pct"/>
            <w:vAlign w:val="center"/>
          </w:tcPr>
          <w:p w14:paraId="447DC2F2" w14:textId="75E3760A" w:rsidR="00D6699B" w:rsidRPr="00B75424" w:rsidRDefault="00D6699B" w:rsidP="00D6699B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19" w:type="pct"/>
            <w:vAlign w:val="center"/>
            <w:hideMark/>
          </w:tcPr>
          <w:p w14:paraId="50012CC1" w14:textId="129C8FD5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6</w:t>
            </w:r>
            <w:r w:rsidR="00FF7D06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±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0.069</w:t>
            </w:r>
          </w:p>
        </w:tc>
        <w:tc>
          <w:tcPr>
            <w:tcW w:w="1120" w:type="pct"/>
            <w:vAlign w:val="center"/>
            <w:hideMark/>
          </w:tcPr>
          <w:p w14:paraId="581ECE17" w14:textId="003D40D7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85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±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120" w:type="pct"/>
            <w:vAlign w:val="center"/>
            <w:hideMark/>
          </w:tcPr>
          <w:p w14:paraId="30D52A5D" w14:textId="313F8EA2" w:rsidR="00D6699B" w:rsidRPr="00B75424" w:rsidRDefault="000A5D95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61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D6699B"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0.045</w:t>
            </w:r>
          </w:p>
        </w:tc>
      </w:tr>
      <w:tr w:rsidR="00D6699B" w:rsidRPr="00B75424" w14:paraId="55498A20" w14:textId="77777777" w:rsidTr="009B3F65">
        <w:trPr>
          <w:trHeight w:val="284"/>
        </w:trPr>
        <w:tc>
          <w:tcPr>
            <w:tcW w:w="1327" w:type="pct"/>
            <w:vAlign w:val="center"/>
            <w:hideMark/>
          </w:tcPr>
          <w:p w14:paraId="3BC21CD4" w14:textId="04ED0313" w:rsidR="00D6699B" w:rsidRPr="00B75424" w:rsidRDefault="00D6699B" w:rsidP="00D6699B">
            <w:pPr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Ireland</w:t>
            </w:r>
          </w:p>
        </w:tc>
        <w:tc>
          <w:tcPr>
            <w:tcW w:w="314" w:type="pct"/>
            <w:vAlign w:val="center"/>
          </w:tcPr>
          <w:p w14:paraId="253DA228" w14:textId="1D79927F" w:rsidR="00D6699B" w:rsidRPr="00B75424" w:rsidRDefault="00D6699B" w:rsidP="00D6699B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119" w:type="pct"/>
            <w:vAlign w:val="center"/>
            <w:hideMark/>
          </w:tcPr>
          <w:p w14:paraId="37DF85C0" w14:textId="27ACA4DE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0.042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120" w:type="pct"/>
            <w:vAlign w:val="center"/>
            <w:hideMark/>
          </w:tcPr>
          <w:p w14:paraId="151ADA43" w14:textId="19FCCEF7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6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±</w:t>
            </w:r>
            <w:r w:rsidR="00FF7D06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3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120" w:type="pct"/>
            <w:vAlign w:val="center"/>
            <w:hideMark/>
          </w:tcPr>
          <w:p w14:paraId="42340911" w14:textId="67031E82" w:rsidR="00D6699B" w:rsidRPr="00B75424" w:rsidRDefault="000A5D95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63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D6699B"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41</w:t>
            </w:r>
          </w:p>
        </w:tc>
      </w:tr>
      <w:tr w:rsidR="00D6699B" w:rsidRPr="00B75424" w14:paraId="389360B5" w14:textId="77777777" w:rsidTr="009B3F65">
        <w:trPr>
          <w:trHeight w:val="284"/>
        </w:trPr>
        <w:tc>
          <w:tcPr>
            <w:tcW w:w="1327" w:type="pct"/>
            <w:vAlign w:val="center"/>
            <w:hideMark/>
          </w:tcPr>
          <w:p w14:paraId="0144C705" w14:textId="5444375E" w:rsidR="00D6699B" w:rsidRPr="00B75424" w:rsidRDefault="00D6699B" w:rsidP="00D6699B">
            <w:pPr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New Zealand</w:t>
            </w:r>
          </w:p>
        </w:tc>
        <w:tc>
          <w:tcPr>
            <w:tcW w:w="314" w:type="pct"/>
            <w:vAlign w:val="center"/>
          </w:tcPr>
          <w:p w14:paraId="5458CDDA" w14:textId="7EE1873F" w:rsidR="00D6699B" w:rsidRPr="00B75424" w:rsidRDefault="00D6699B" w:rsidP="00D6699B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119" w:type="pct"/>
            <w:vAlign w:val="center"/>
            <w:hideMark/>
          </w:tcPr>
          <w:p w14:paraId="2B3A88F7" w14:textId="2E620459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62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120" w:type="pct"/>
            <w:vAlign w:val="center"/>
            <w:hideMark/>
          </w:tcPr>
          <w:p w14:paraId="7FA5432B" w14:textId="18E06F73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3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120" w:type="pct"/>
            <w:vAlign w:val="center"/>
            <w:hideMark/>
          </w:tcPr>
          <w:p w14:paraId="020EC7DA" w14:textId="2916CC05" w:rsidR="00D6699B" w:rsidRPr="00B75424" w:rsidRDefault="000A5D95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74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D6699B"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0.040</w:t>
            </w:r>
          </w:p>
        </w:tc>
      </w:tr>
      <w:tr w:rsidR="00D6699B" w:rsidRPr="00B75424" w14:paraId="5ECE936D" w14:textId="77777777" w:rsidTr="009B3F65">
        <w:trPr>
          <w:trHeight w:val="284"/>
        </w:trPr>
        <w:tc>
          <w:tcPr>
            <w:tcW w:w="1327" w:type="pct"/>
            <w:vAlign w:val="center"/>
            <w:hideMark/>
          </w:tcPr>
          <w:p w14:paraId="08F1D7DD" w14:textId="3C9F040E" w:rsidR="00D6699B" w:rsidRPr="00B75424" w:rsidRDefault="00D6699B" w:rsidP="00D6699B">
            <w:pPr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United Kingdom</w:t>
            </w:r>
          </w:p>
        </w:tc>
        <w:tc>
          <w:tcPr>
            <w:tcW w:w="314" w:type="pct"/>
            <w:vAlign w:val="center"/>
          </w:tcPr>
          <w:p w14:paraId="7BABEB4E" w14:textId="1F6DB385" w:rsidR="00D6699B" w:rsidRPr="00B75424" w:rsidRDefault="00D6699B" w:rsidP="00D6699B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0</w:t>
            </w:r>
          </w:p>
        </w:tc>
        <w:tc>
          <w:tcPr>
            <w:tcW w:w="1119" w:type="pct"/>
            <w:vAlign w:val="center"/>
            <w:hideMark/>
          </w:tcPr>
          <w:p w14:paraId="43A8388B" w14:textId="6DDE13D6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0.032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61</w:t>
            </w:r>
          </w:p>
        </w:tc>
        <w:tc>
          <w:tcPr>
            <w:tcW w:w="1120" w:type="pct"/>
            <w:vAlign w:val="center"/>
            <w:hideMark/>
          </w:tcPr>
          <w:p w14:paraId="278E152C" w14:textId="7A474AE7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81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 xml:space="preserve">±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</w:t>
            </w:r>
            <w:r w:rsidR="000A5D95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120" w:type="pct"/>
            <w:vAlign w:val="center"/>
            <w:hideMark/>
          </w:tcPr>
          <w:p w14:paraId="10CF0950" w14:textId="1B45DB56" w:rsidR="00D6699B" w:rsidRPr="00B75424" w:rsidRDefault="000A5D95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5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D6699B"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±</w:t>
            </w:r>
            <w:r w:rsidR="00D6699B" w:rsidRPr="00B75424">
              <w:rPr>
                <w:rFonts w:asciiTheme="majorBidi" w:hAnsiTheme="majorBidi" w:cstheme="majorBidi"/>
                <w:bCs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bCs/>
                <w:color w:val="000000"/>
                <w:sz w:val="21"/>
                <w:szCs w:val="21"/>
              </w:rPr>
              <w:t>0.044</w:t>
            </w:r>
          </w:p>
        </w:tc>
      </w:tr>
      <w:tr w:rsidR="00D6699B" w:rsidRPr="00B75424" w14:paraId="6E242DD6" w14:textId="77777777" w:rsidTr="009B3F65">
        <w:trPr>
          <w:trHeight w:val="284"/>
        </w:trPr>
        <w:tc>
          <w:tcPr>
            <w:tcW w:w="1327" w:type="pct"/>
            <w:vAlign w:val="center"/>
            <w:hideMark/>
          </w:tcPr>
          <w:p w14:paraId="35FAA81F" w14:textId="025419DF" w:rsidR="00D6699B" w:rsidRPr="00B75424" w:rsidRDefault="00D6699B" w:rsidP="00D6699B">
            <w:pPr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>United States</w:t>
            </w:r>
          </w:p>
        </w:tc>
        <w:tc>
          <w:tcPr>
            <w:tcW w:w="314" w:type="pct"/>
            <w:vAlign w:val="center"/>
          </w:tcPr>
          <w:p w14:paraId="772744B9" w14:textId="0A502A94" w:rsidR="00D6699B" w:rsidRPr="00B75424" w:rsidRDefault="00D6699B" w:rsidP="00D6699B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90</w:t>
            </w:r>
          </w:p>
        </w:tc>
        <w:tc>
          <w:tcPr>
            <w:tcW w:w="1119" w:type="pct"/>
            <w:vAlign w:val="center"/>
            <w:hideMark/>
          </w:tcPr>
          <w:p w14:paraId="4F1EF902" w14:textId="0D6F0534" w:rsidR="00D6699B" w:rsidRPr="00B75424" w:rsidRDefault="00D6699B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0.024 </w:t>
            </w:r>
            <w:r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±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0.070</w:t>
            </w:r>
          </w:p>
        </w:tc>
        <w:tc>
          <w:tcPr>
            <w:tcW w:w="1120" w:type="pct"/>
            <w:vAlign w:val="center"/>
            <w:hideMark/>
          </w:tcPr>
          <w:p w14:paraId="72439BB6" w14:textId="1BAD894C" w:rsidR="00D6699B" w:rsidRPr="00B75424" w:rsidRDefault="000A5D95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74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D6699B"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±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0.0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3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8</w:t>
            </w:r>
          </w:p>
        </w:tc>
        <w:tc>
          <w:tcPr>
            <w:tcW w:w="1120" w:type="pct"/>
            <w:vAlign w:val="center"/>
            <w:hideMark/>
          </w:tcPr>
          <w:p w14:paraId="26B99B17" w14:textId="306DE294" w:rsidR="00D6699B" w:rsidRPr="00B75424" w:rsidRDefault="000A5D95" w:rsidP="003F571C">
            <w:pPr>
              <w:jc w:val="center"/>
              <w:rPr>
                <w:rFonts w:asciiTheme="majorBidi" w:hAnsiTheme="majorBidi" w:cstheme="majorBidi"/>
                <w:color w:val="000000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50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="00D6699B" w:rsidRPr="00B75424">
              <w:rPr>
                <w:rFonts w:asciiTheme="majorBidi" w:hAnsiTheme="majorBidi" w:cstheme="majorBidi"/>
                <w:color w:val="4D5156"/>
                <w:sz w:val="21"/>
                <w:szCs w:val="21"/>
              </w:rPr>
              <w:t>±</w:t>
            </w:r>
            <w:r w:rsidR="00D6699B"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</w:t>
            </w:r>
            <w:r w:rsidRPr="00B75424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>0.044</w:t>
            </w:r>
          </w:p>
        </w:tc>
      </w:tr>
    </w:tbl>
    <w:p w14:paraId="1A334A09" w14:textId="77777777" w:rsidR="002834EF" w:rsidRPr="00B75424" w:rsidRDefault="002834EF" w:rsidP="00582D49">
      <w:pPr>
        <w:rPr>
          <w:rFonts w:asciiTheme="majorBidi" w:hAnsiTheme="majorBidi" w:cstheme="majorBidi"/>
          <w:b/>
          <w:sz w:val="21"/>
          <w:szCs w:val="21"/>
        </w:rPr>
      </w:pPr>
    </w:p>
    <w:p w14:paraId="1ACA0F71" w14:textId="5A835DA8" w:rsidR="00582D49" w:rsidRPr="00B75424" w:rsidRDefault="00582D49" w:rsidP="00582D49">
      <w:pPr>
        <w:rPr>
          <w:rFonts w:asciiTheme="majorBidi" w:hAnsiTheme="majorBidi" w:cstheme="majorBidi"/>
          <w:sz w:val="21"/>
          <w:szCs w:val="21"/>
        </w:rPr>
      </w:pPr>
      <w:r w:rsidRPr="00B75424">
        <w:rPr>
          <w:rFonts w:asciiTheme="majorBidi" w:hAnsiTheme="majorBidi" w:cstheme="majorBidi"/>
          <w:b/>
          <w:sz w:val="21"/>
          <w:szCs w:val="21"/>
        </w:rPr>
        <w:t xml:space="preserve">Table 7. Mean NPMI </w:t>
      </w:r>
      <w:r w:rsidR="00FF7D06">
        <w:rPr>
          <w:rFonts w:asciiTheme="majorBidi" w:hAnsiTheme="majorBidi" w:cstheme="majorBidi"/>
          <w:b/>
          <w:sz w:val="21"/>
          <w:szCs w:val="21"/>
        </w:rPr>
        <w:t xml:space="preserve">Coherence scores </w:t>
      </w:r>
      <w:r w:rsidRPr="00B75424">
        <w:rPr>
          <w:rFonts w:asciiTheme="majorBidi" w:hAnsiTheme="majorBidi" w:cstheme="majorBidi"/>
          <w:b/>
          <w:sz w:val="21"/>
          <w:szCs w:val="21"/>
        </w:rPr>
        <w:t>of</w:t>
      </w:r>
      <w:r w:rsidR="00FF7D06">
        <w:rPr>
          <w:rFonts w:asciiTheme="majorBidi" w:hAnsiTheme="majorBidi" w:cstheme="majorBidi"/>
          <w:b/>
          <w:sz w:val="21"/>
          <w:szCs w:val="21"/>
        </w:rPr>
        <w:t xml:space="preserve"> </w:t>
      </w:r>
      <w:r w:rsidRPr="00B75424">
        <w:rPr>
          <w:rFonts w:asciiTheme="majorBidi" w:hAnsiTheme="majorBidi" w:cstheme="majorBidi"/>
          <w:b/>
          <w:sz w:val="21"/>
          <w:szCs w:val="21"/>
        </w:rPr>
        <w:t>topic models</w:t>
      </w:r>
      <w:r w:rsidR="00FF7D06">
        <w:rPr>
          <w:rFonts w:asciiTheme="majorBidi" w:hAnsiTheme="majorBidi" w:cstheme="majorBidi"/>
          <w:b/>
          <w:sz w:val="21"/>
          <w:szCs w:val="21"/>
        </w:rPr>
        <w:t xml:space="preserve"> for each country’s dataset</w:t>
      </w:r>
      <w:r w:rsidRPr="00B75424">
        <w:rPr>
          <w:rFonts w:asciiTheme="majorBidi" w:hAnsiTheme="majorBidi" w:cstheme="majorBidi"/>
          <w:b/>
          <w:sz w:val="21"/>
          <w:szCs w:val="21"/>
        </w:rPr>
        <w:t xml:space="preserve">. </w:t>
      </w:r>
      <w:r w:rsidRPr="00B75424">
        <w:rPr>
          <w:rFonts w:asciiTheme="majorBidi" w:hAnsiTheme="majorBidi" w:cstheme="majorBidi"/>
          <w:sz w:val="21"/>
          <w:szCs w:val="21"/>
        </w:rPr>
        <w:t xml:space="preserve">The mean scores for </w:t>
      </w:r>
      <w:r w:rsidR="000A5D95" w:rsidRPr="00B75424">
        <w:rPr>
          <w:rFonts w:asciiTheme="majorBidi" w:hAnsiTheme="majorBidi" w:cstheme="majorBidi"/>
          <w:sz w:val="21"/>
          <w:szCs w:val="21"/>
        </w:rPr>
        <w:t xml:space="preserve">mean </w:t>
      </w:r>
      <w:r w:rsidRPr="00B75424">
        <w:rPr>
          <w:rFonts w:asciiTheme="majorBidi" w:hAnsiTheme="majorBidi" w:cstheme="majorBidi"/>
          <w:sz w:val="21"/>
          <w:szCs w:val="21"/>
        </w:rPr>
        <w:t>NPMI (</w:t>
      </w:r>
      <w:r w:rsidR="00FF7D06" w:rsidRPr="00B75424">
        <w:rPr>
          <w:rFonts w:asciiTheme="majorBidi" w:hAnsiTheme="majorBidi" w:cstheme="majorBidi"/>
          <w:bCs/>
          <w:i/>
          <w:color w:val="202122"/>
          <w:sz w:val="21"/>
          <w:szCs w:val="21"/>
          <w:shd w:val="clear" w:color="auto" w:fill="FFFFFF"/>
        </w:rPr>
        <w:t>μ</w:t>
      </w:r>
      <w:r w:rsidR="00FF7D06">
        <w:rPr>
          <w:rFonts w:asciiTheme="majorBidi" w:hAnsiTheme="majorBidi" w:cstheme="majorBidi"/>
          <w:i/>
          <w:sz w:val="21"/>
          <w:szCs w:val="21"/>
        </w:rPr>
        <w:t xml:space="preserve">, </w:t>
      </w:r>
      <w:r w:rsidRPr="00B75424">
        <w:rPr>
          <w:rFonts w:asciiTheme="majorBidi" w:hAnsiTheme="majorBidi" w:cstheme="majorBidi"/>
          <w:i/>
          <w:sz w:val="21"/>
          <w:szCs w:val="21"/>
        </w:rPr>
        <w:t>C</w:t>
      </w:r>
      <w:r w:rsidRPr="00B75424">
        <w:rPr>
          <w:rFonts w:asciiTheme="majorBidi" w:hAnsiTheme="majorBidi" w:cstheme="majorBidi"/>
          <w:sz w:val="21"/>
          <w:szCs w:val="21"/>
          <w:vertAlign w:val="subscript"/>
        </w:rPr>
        <w:t>NPMI</w:t>
      </w:r>
      <w:r w:rsidRPr="00B75424">
        <w:rPr>
          <w:rFonts w:asciiTheme="majorBidi" w:hAnsiTheme="majorBidi" w:cstheme="majorBidi"/>
          <w:sz w:val="21"/>
          <w:szCs w:val="21"/>
        </w:rPr>
        <w:t>) coherence measure</w:t>
      </w:r>
      <w:r w:rsidR="00FF7D06">
        <w:rPr>
          <w:rFonts w:asciiTheme="majorBidi" w:hAnsiTheme="majorBidi" w:cstheme="majorBidi"/>
          <w:sz w:val="21"/>
          <w:szCs w:val="21"/>
        </w:rPr>
        <w:t>, and their standard deviations (SD),</w:t>
      </w:r>
      <w:r w:rsidRPr="00B75424">
        <w:rPr>
          <w:rFonts w:asciiTheme="majorBidi" w:hAnsiTheme="majorBidi" w:cstheme="majorBidi"/>
          <w:sz w:val="21"/>
          <w:szCs w:val="21"/>
        </w:rPr>
        <w:t xml:space="preserve"> calculated for</w:t>
      </w:r>
      <w:r w:rsidR="00FF7D06">
        <w:rPr>
          <w:rFonts w:asciiTheme="majorBidi" w:hAnsiTheme="majorBidi" w:cstheme="majorBidi"/>
          <w:sz w:val="21"/>
          <w:szCs w:val="21"/>
        </w:rPr>
        <w:t>:</w:t>
      </w:r>
      <w:r w:rsidRPr="00B75424">
        <w:rPr>
          <w:rFonts w:asciiTheme="majorBidi" w:hAnsiTheme="majorBidi" w:cstheme="majorBidi"/>
          <w:sz w:val="21"/>
          <w:szCs w:val="21"/>
        </w:rPr>
        <w:t xml:space="preserve"> all topics modelled (</w:t>
      </w:r>
      <w:r w:rsidR="002834EF" w:rsidRPr="00B75424">
        <w:rPr>
          <w:rFonts w:asciiTheme="majorBidi" w:hAnsiTheme="majorBidi" w:cstheme="majorBidi"/>
          <w:i/>
          <w:sz w:val="21"/>
          <w:szCs w:val="21"/>
        </w:rPr>
        <w:t>k</w:t>
      </w:r>
      <w:r w:rsidRPr="00B75424">
        <w:rPr>
          <w:rFonts w:asciiTheme="majorBidi" w:hAnsiTheme="majorBidi" w:cstheme="majorBidi"/>
          <w:sz w:val="21"/>
          <w:szCs w:val="21"/>
        </w:rPr>
        <w:t>)</w:t>
      </w:r>
      <w:r w:rsidR="000A5D95" w:rsidRPr="00B75424">
        <w:rPr>
          <w:rFonts w:asciiTheme="majorBidi" w:hAnsiTheme="majorBidi" w:cstheme="majorBidi"/>
          <w:sz w:val="21"/>
          <w:szCs w:val="21"/>
        </w:rPr>
        <w:t>, the top 50%, and the top 80% of topics ranked from highest NPMI to lowest NPMI.</w:t>
      </w:r>
    </w:p>
    <w:p w14:paraId="69ED2F37" w14:textId="26E33BC3" w:rsidR="00582D49" w:rsidRPr="00B75424" w:rsidRDefault="00582D49">
      <w:pPr>
        <w:rPr>
          <w:rFonts w:asciiTheme="majorBidi" w:hAnsiTheme="majorBidi" w:cstheme="majorBidi"/>
          <w:sz w:val="21"/>
          <w:szCs w:val="21"/>
        </w:rPr>
      </w:pPr>
    </w:p>
    <w:p w14:paraId="20D6B2ED" w14:textId="77777777" w:rsidR="000D5115" w:rsidRPr="00B75424" w:rsidRDefault="000D5115">
      <w:pPr>
        <w:rPr>
          <w:rFonts w:asciiTheme="majorBidi" w:hAnsiTheme="majorBidi" w:cstheme="majorBidi"/>
          <w:sz w:val="21"/>
          <w:szCs w:val="21"/>
        </w:rPr>
      </w:pPr>
    </w:p>
    <w:p w14:paraId="5A7D7326" w14:textId="77777777" w:rsidR="00BA5520" w:rsidRPr="00B75424" w:rsidRDefault="00BA5520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1"/>
        <w:gridCol w:w="2045"/>
        <w:gridCol w:w="1732"/>
        <w:gridCol w:w="1732"/>
        <w:gridCol w:w="1732"/>
      </w:tblGrid>
      <w:tr w:rsidR="008C2F4B" w:rsidRPr="00B75424" w14:paraId="44397658" w14:textId="77777777" w:rsidTr="009B3F65">
        <w:trPr>
          <w:trHeight w:val="284"/>
        </w:trPr>
        <w:tc>
          <w:tcPr>
            <w:tcW w:w="1099" w:type="pct"/>
            <w:vAlign w:val="center"/>
          </w:tcPr>
          <w:p w14:paraId="3EB77C7B" w14:textId="7B0CFAA2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NPI Category</w:t>
            </w:r>
          </w:p>
        </w:tc>
        <w:tc>
          <w:tcPr>
            <w:tcW w:w="1101" w:type="pct"/>
            <w:vAlign w:val="center"/>
          </w:tcPr>
          <w:p w14:paraId="087A4284" w14:textId="499E4AD2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NPI</w:t>
            </w:r>
          </w:p>
        </w:tc>
        <w:tc>
          <w:tcPr>
            <w:tcW w:w="933" w:type="pct"/>
            <w:vAlign w:val="center"/>
          </w:tcPr>
          <w:p w14:paraId="22182AAD" w14:textId="77777777" w:rsidR="003F571C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Australia </w:t>
            </w:r>
          </w:p>
          <w:p w14:paraId="55567F9E" w14:textId="7D723996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(n=31)</w:t>
            </w:r>
          </w:p>
        </w:tc>
        <w:tc>
          <w:tcPr>
            <w:tcW w:w="933" w:type="pct"/>
            <w:vAlign w:val="center"/>
          </w:tcPr>
          <w:p w14:paraId="2968B2F5" w14:textId="77777777" w:rsidR="003F571C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Canada </w:t>
            </w:r>
          </w:p>
          <w:p w14:paraId="726ABD0B" w14:textId="1429FA01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(n=26)</w:t>
            </w:r>
          </w:p>
        </w:tc>
        <w:tc>
          <w:tcPr>
            <w:tcW w:w="933" w:type="pct"/>
            <w:vAlign w:val="center"/>
          </w:tcPr>
          <w:p w14:paraId="746B7F4B" w14:textId="77777777" w:rsidR="003F571C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Ireland </w:t>
            </w:r>
          </w:p>
          <w:p w14:paraId="03E33760" w14:textId="30A63C7E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(n=23)</w:t>
            </w:r>
          </w:p>
        </w:tc>
      </w:tr>
      <w:tr w:rsidR="008C2F4B" w:rsidRPr="00B75424" w14:paraId="68EDB71A" w14:textId="77777777" w:rsidTr="009B3F65">
        <w:trPr>
          <w:trHeight w:val="284"/>
        </w:trPr>
        <w:tc>
          <w:tcPr>
            <w:tcW w:w="1099" w:type="pct"/>
            <w:vMerge w:val="restart"/>
            <w:vAlign w:val="center"/>
          </w:tcPr>
          <w:p w14:paraId="646002C9" w14:textId="1FC39E25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Personal Protection</w:t>
            </w:r>
          </w:p>
        </w:tc>
        <w:tc>
          <w:tcPr>
            <w:tcW w:w="1101" w:type="pct"/>
            <w:vAlign w:val="center"/>
          </w:tcPr>
          <w:p w14:paraId="44CD63FA" w14:textId="75BCBB07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Hand Hygiene</w:t>
            </w:r>
          </w:p>
        </w:tc>
        <w:tc>
          <w:tcPr>
            <w:tcW w:w="933" w:type="pct"/>
            <w:vAlign w:val="center"/>
          </w:tcPr>
          <w:p w14:paraId="168156DF" w14:textId="34A7519D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7AEE75CF" w14:textId="21F31B7B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292A8D5F" w14:textId="06720F49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6A2F879B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0E6BFA6F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029654AA" w14:textId="5257D3FA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Face Masks</w:t>
            </w:r>
          </w:p>
        </w:tc>
        <w:tc>
          <w:tcPr>
            <w:tcW w:w="933" w:type="pct"/>
            <w:vAlign w:val="center"/>
          </w:tcPr>
          <w:p w14:paraId="5C3AA6AB" w14:textId="596FEAE9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5118CEB5" w14:textId="3593E282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3FBEC567" w14:textId="7777777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8C2F4B" w:rsidRPr="00B75424" w14:paraId="1A67A48A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62B61385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3C723973" w14:textId="5F733B48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 xml:space="preserve">Occupational </w:t>
            </w:r>
            <w:proofErr w:type="spellStart"/>
            <w:r w:rsidRPr="00B75424">
              <w:rPr>
                <w:rFonts w:asciiTheme="majorBidi" w:hAnsiTheme="majorBidi" w:cstheme="majorBidi"/>
                <w:sz w:val="21"/>
                <w:szCs w:val="21"/>
              </w:rPr>
              <w:t>PPE</w:t>
            </w:r>
            <w:r w:rsidRPr="00B75424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3" w:type="pct"/>
            <w:vAlign w:val="center"/>
          </w:tcPr>
          <w:p w14:paraId="0512B916" w14:textId="0565645B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3A533F55" w14:textId="1DC7A358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26B17E84" w14:textId="0ED227DC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5735EC20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6DFD9F52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151FF6A9" w14:textId="7E17B166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Surface Cleaning</w:t>
            </w:r>
          </w:p>
        </w:tc>
        <w:tc>
          <w:tcPr>
            <w:tcW w:w="933" w:type="pct"/>
            <w:vAlign w:val="center"/>
          </w:tcPr>
          <w:p w14:paraId="06467189" w14:textId="6A494885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933" w:type="pct"/>
            <w:vAlign w:val="center"/>
          </w:tcPr>
          <w:p w14:paraId="577E5AD4" w14:textId="3742E41F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256F4A7D" w14:textId="7777777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8C2F4B" w:rsidRPr="00B75424" w14:paraId="195B1783" w14:textId="77777777" w:rsidTr="009B3F65">
        <w:trPr>
          <w:trHeight w:val="284"/>
        </w:trPr>
        <w:tc>
          <w:tcPr>
            <w:tcW w:w="1099" w:type="pct"/>
            <w:vMerge w:val="restart"/>
            <w:vAlign w:val="center"/>
          </w:tcPr>
          <w:p w14:paraId="6E644D89" w14:textId="147C380A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Social Distancing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57C316B5" w14:textId="35D60400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Personal Contact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24AF2DF" w14:textId="2880F94C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0543C0A" w14:textId="76E8948D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A901C2D" w14:textId="5397CB0D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5B85A458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1D5CBE46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shd w:val="clear" w:color="auto" w:fill="auto"/>
            <w:vAlign w:val="center"/>
          </w:tcPr>
          <w:p w14:paraId="7B24CF68" w14:textId="18FF834C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Public Spaces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E35B713" w14:textId="664A0B6E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DBD3C20" w14:textId="41A555B3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FB88ADD" w14:textId="7ED58C9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4AEB1FEC" w14:textId="77777777" w:rsidTr="009B3F65">
        <w:trPr>
          <w:trHeight w:val="284"/>
        </w:trPr>
        <w:tc>
          <w:tcPr>
            <w:tcW w:w="1099" w:type="pct"/>
            <w:vMerge w:val="restart"/>
            <w:vAlign w:val="center"/>
          </w:tcPr>
          <w:p w14:paraId="2BF2D288" w14:textId="1840E211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esting and Tracing</w:t>
            </w:r>
          </w:p>
        </w:tc>
        <w:tc>
          <w:tcPr>
            <w:tcW w:w="1101" w:type="pct"/>
            <w:shd w:val="clear" w:color="auto" w:fill="auto"/>
            <w:vAlign w:val="center"/>
          </w:tcPr>
          <w:p w14:paraId="324BB9E7" w14:textId="09FC37BC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Testing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E279C93" w14:textId="59E54E26" w:rsidR="008C2F4B" w:rsidRPr="00B75424" w:rsidRDefault="008C2F4B" w:rsidP="002E3D5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0AE7C15" w14:textId="45B3AB20" w:rsidR="008C2F4B" w:rsidRPr="00B75424" w:rsidRDefault="008C2F4B" w:rsidP="002E3D5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0DB12CF" w14:textId="062FFA0F" w:rsidR="008C2F4B" w:rsidRPr="00B75424" w:rsidRDefault="008C2F4B" w:rsidP="002E3D5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22C7C747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587F005C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shd w:val="clear" w:color="auto" w:fill="auto"/>
            <w:vAlign w:val="center"/>
          </w:tcPr>
          <w:p w14:paraId="571E938A" w14:textId="1D837DD4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Contact Tracing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B0EFAF6" w14:textId="7644E622" w:rsidR="008C2F4B" w:rsidRPr="00B75424" w:rsidRDefault="008C2F4B" w:rsidP="002E3D5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8BE8371" w14:textId="742E4720" w:rsidR="008C2F4B" w:rsidRPr="00B75424" w:rsidRDefault="008C2F4B" w:rsidP="002E3D5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FC531E2" w14:textId="6FD6BCB9" w:rsidR="008C2F4B" w:rsidRPr="00B75424" w:rsidRDefault="008C2F4B" w:rsidP="002E3D52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8C2F4B" w:rsidRPr="00B75424" w14:paraId="16E758E6" w14:textId="77777777" w:rsidTr="009B3F65">
        <w:trPr>
          <w:trHeight w:val="284"/>
        </w:trPr>
        <w:tc>
          <w:tcPr>
            <w:tcW w:w="1099" w:type="pct"/>
            <w:vMerge w:val="restart"/>
            <w:vAlign w:val="center"/>
          </w:tcPr>
          <w:p w14:paraId="2A4209C2" w14:textId="544E200F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Gathering Restrictions</w:t>
            </w:r>
          </w:p>
        </w:tc>
        <w:tc>
          <w:tcPr>
            <w:tcW w:w="1101" w:type="pct"/>
            <w:vAlign w:val="center"/>
          </w:tcPr>
          <w:p w14:paraId="1A010141" w14:textId="1B3DBB2A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Sporting Matches</w:t>
            </w:r>
          </w:p>
        </w:tc>
        <w:tc>
          <w:tcPr>
            <w:tcW w:w="933" w:type="pct"/>
            <w:vAlign w:val="center"/>
          </w:tcPr>
          <w:p w14:paraId="3399D1FD" w14:textId="5BA4E7D2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2F19934E" w14:textId="605E4452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0334DA40" w14:textId="1B6FE03F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4E977CFA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563EB497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444A2A99" w14:textId="427D269A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Cultural Events</w:t>
            </w:r>
          </w:p>
        </w:tc>
        <w:tc>
          <w:tcPr>
            <w:tcW w:w="933" w:type="pct"/>
            <w:vAlign w:val="center"/>
          </w:tcPr>
          <w:p w14:paraId="6C510E84" w14:textId="5D45DF93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7CA6BD1C" w14:textId="10712F50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23B1CF63" w14:textId="5C9EF64B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8C2F4B" w:rsidRPr="00B75424" w14:paraId="40138F8C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0B48AD31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24A26700" w14:textId="3EA2EC1B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Public Places</w:t>
            </w:r>
          </w:p>
        </w:tc>
        <w:tc>
          <w:tcPr>
            <w:tcW w:w="933" w:type="pct"/>
            <w:vAlign w:val="center"/>
          </w:tcPr>
          <w:p w14:paraId="05563F39" w14:textId="25067A66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33" w:type="pct"/>
            <w:vAlign w:val="center"/>
          </w:tcPr>
          <w:p w14:paraId="58C4277A" w14:textId="04925F8B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782B4EE1" w14:textId="77777777" w:rsidR="008C2F4B" w:rsidRPr="00B75424" w:rsidRDefault="008C2F4B" w:rsidP="00CE6DDC">
            <w:pPr>
              <w:jc w:val="center"/>
              <w:rPr>
                <w:rStyle w:val="CommentReference"/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8C2F4B" w:rsidRPr="00B75424" w14:paraId="7C900DE9" w14:textId="77777777" w:rsidTr="009B3F65">
        <w:trPr>
          <w:trHeight w:val="284"/>
        </w:trPr>
        <w:tc>
          <w:tcPr>
            <w:tcW w:w="1099" w:type="pct"/>
            <w:vMerge w:val="restart"/>
            <w:vAlign w:val="center"/>
          </w:tcPr>
          <w:p w14:paraId="0068B960" w14:textId="2B55AC1E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Lockdowns</w:t>
            </w:r>
          </w:p>
        </w:tc>
        <w:tc>
          <w:tcPr>
            <w:tcW w:w="1101" w:type="pct"/>
            <w:vAlign w:val="center"/>
          </w:tcPr>
          <w:p w14:paraId="10AFA67C" w14:textId="7E28DB0F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Public Support</w:t>
            </w:r>
          </w:p>
        </w:tc>
        <w:tc>
          <w:tcPr>
            <w:tcW w:w="933" w:type="pct"/>
            <w:vAlign w:val="center"/>
          </w:tcPr>
          <w:p w14:paraId="3D92AF06" w14:textId="117F4CD3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33" w:type="pct"/>
            <w:vAlign w:val="center"/>
          </w:tcPr>
          <w:p w14:paraId="3F515A10" w14:textId="7777777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2EF8EC55" w14:textId="5BB2F312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8C2F4B" w:rsidRPr="00B75424" w14:paraId="4140BAB7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242E7FEC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3D72A220" w14:textId="4C9C5325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High-risk Groups</w:t>
            </w:r>
          </w:p>
        </w:tc>
        <w:tc>
          <w:tcPr>
            <w:tcW w:w="933" w:type="pct"/>
            <w:vAlign w:val="center"/>
          </w:tcPr>
          <w:p w14:paraId="71C2707A" w14:textId="1D5264DE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4B61E3C4" w14:textId="7CF44F45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056BC254" w14:textId="4391F3DE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603AE62D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1C6F809E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6B47C85C" w14:textId="26EE3B8E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Vulnerable groups</w:t>
            </w:r>
          </w:p>
        </w:tc>
        <w:tc>
          <w:tcPr>
            <w:tcW w:w="933" w:type="pct"/>
            <w:vAlign w:val="center"/>
          </w:tcPr>
          <w:p w14:paraId="3BDE4F02" w14:textId="18CAAA53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5A89D49E" w14:textId="31F4E8C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33" w:type="pct"/>
            <w:vAlign w:val="center"/>
          </w:tcPr>
          <w:p w14:paraId="74AEA9E1" w14:textId="1B92DDBB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8C2F4B" w:rsidRPr="00B75424" w14:paraId="2131DD9B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05572488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4E9D474E" w14:textId="7CA5F28E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Self-care</w:t>
            </w:r>
          </w:p>
        </w:tc>
        <w:tc>
          <w:tcPr>
            <w:tcW w:w="933" w:type="pct"/>
            <w:vAlign w:val="center"/>
          </w:tcPr>
          <w:p w14:paraId="02C557F4" w14:textId="4AF180F1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67CBCC3B" w14:textId="2DEC7F1C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1066F42A" w14:textId="64D51BAD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</w:tr>
      <w:tr w:rsidR="008C2F4B" w:rsidRPr="00B75424" w14:paraId="3473E3F2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40194F92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110F5189" w14:textId="7B211B18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Legal Enforcement</w:t>
            </w:r>
          </w:p>
        </w:tc>
        <w:tc>
          <w:tcPr>
            <w:tcW w:w="933" w:type="pct"/>
            <w:vAlign w:val="center"/>
          </w:tcPr>
          <w:p w14:paraId="13B7C086" w14:textId="6BA1AA58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0B61A0A9" w14:textId="7777777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3B5D2DEA" w14:textId="3410D7F2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8C2F4B" w:rsidRPr="00B75424" w14:paraId="72116AE4" w14:textId="77777777" w:rsidTr="009B3F65">
        <w:trPr>
          <w:trHeight w:val="284"/>
        </w:trPr>
        <w:tc>
          <w:tcPr>
            <w:tcW w:w="1099" w:type="pct"/>
            <w:vMerge w:val="restart"/>
            <w:vAlign w:val="center"/>
          </w:tcPr>
          <w:p w14:paraId="1135B273" w14:textId="1A56DB9F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ravel Restrictions</w:t>
            </w:r>
          </w:p>
        </w:tc>
        <w:tc>
          <w:tcPr>
            <w:tcW w:w="1101" w:type="pct"/>
            <w:vAlign w:val="center"/>
          </w:tcPr>
          <w:p w14:paraId="762285EB" w14:textId="260E6497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Travel Bans</w:t>
            </w:r>
          </w:p>
        </w:tc>
        <w:tc>
          <w:tcPr>
            <w:tcW w:w="933" w:type="pct"/>
            <w:vAlign w:val="center"/>
          </w:tcPr>
          <w:p w14:paraId="257875D8" w14:textId="7777777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194DA17C" w14:textId="7777777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5238C67F" w14:textId="4C0836C0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2509637E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5DC94FDA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213E9FD8" w14:textId="540BA517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Travel Quarantine</w:t>
            </w:r>
          </w:p>
        </w:tc>
        <w:tc>
          <w:tcPr>
            <w:tcW w:w="933" w:type="pct"/>
            <w:vAlign w:val="center"/>
          </w:tcPr>
          <w:p w14:paraId="7A86F469" w14:textId="2774DC88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265B6345" w14:textId="493D20E0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33" w:type="pct"/>
            <w:vAlign w:val="center"/>
          </w:tcPr>
          <w:p w14:paraId="1AFC231D" w14:textId="7777777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8C2F4B" w:rsidRPr="00B75424" w14:paraId="29D96C07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6FCE81E7" w14:textId="77777777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743A8CC5" w14:textId="0F0938A3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Border Closures</w:t>
            </w:r>
          </w:p>
        </w:tc>
        <w:tc>
          <w:tcPr>
            <w:tcW w:w="933" w:type="pct"/>
            <w:vAlign w:val="center"/>
          </w:tcPr>
          <w:p w14:paraId="05376405" w14:textId="3F9E9699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3904D06F" w14:textId="42042FC4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08BD0A25" w14:textId="7777777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8C2F4B" w:rsidRPr="00B75424" w14:paraId="18184045" w14:textId="77777777" w:rsidTr="009B3F65">
        <w:trPr>
          <w:trHeight w:val="284"/>
        </w:trPr>
        <w:tc>
          <w:tcPr>
            <w:tcW w:w="1099" w:type="pct"/>
            <w:vMerge w:val="restart"/>
            <w:vAlign w:val="center"/>
          </w:tcPr>
          <w:p w14:paraId="0AEFDD7A" w14:textId="36DE4420" w:rsidR="008C2F4B" w:rsidRPr="00B75424" w:rsidRDefault="008C2F4B" w:rsidP="003F571C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Working at Home</w:t>
            </w:r>
          </w:p>
        </w:tc>
        <w:tc>
          <w:tcPr>
            <w:tcW w:w="1101" w:type="pct"/>
            <w:vAlign w:val="center"/>
          </w:tcPr>
          <w:p w14:paraId="36481FA9" w14:textId="605A8010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Non-essential Services</w:t>
            </w:r>
          </w:p>
        </w:tc>
        <w:tc>
          <w:tcPr>
            <w:tcW w:w="933" w:type="pct"/>
            <w:vAlign w:val="center"/>
          </w:tcPr>
          <w:p w14:paraId="07F37149" w14:textId="42FA21C6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933" w:type="pct"/>
            <w:vAlign w:val="center"/>
          </w:tcPr>
          <w:p w14:paraId="214DBDA9" w14:textId="10EE8505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3</w:t>
            </w:r>
          </w:p>
        </w:tc>
        <w:tc>
          <w:tcPr>
            <w:tcW w:w="933" w:type="pct"/>
            <w:vAlign w:val="center"/>
          </w:tcPr>
          <w:p w14:paraId="3E71C274" w14:textId="2971CD5C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59F9DBC4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1EA1F27B" w14:textId="77777777" w:rsidR="008C2F4B" w:rsidRPr="00B75424" w:rsidRDefault="008C2F4B" w:rsidP="005C032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75665B53" w14:textId="3D6E942A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School</w:t>
            </w:r>
            <w:r w:rsidR="003F571C" w:rsidRPr="00B75424">
              <w:rPr>
                <w:rFonts w:asciiTheme="majorBidi" w:hAnsiTheme="majorBidi" w:cstheme="majorBidi"/>
                <w:sz w:val="21"/>
                <w:szCs w:val="21"/>
              </w:rPr>
              <w:t xml:space="preserve"> Closures</w:t>
            </w:r>
          </w:p>
        </w:tc>
        <w:tc>
          <w:tcPr>
            <w:tcW w:w="933" w:type="pct"/>
            <w:vAlign w:val="center"/>
          </w:tcPr>
          <w:p w14:paraId="72CA6B32" w14:textId="68501787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5A7F5AAB" w14:textId="63A39199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62C6358D" w14:textId="15158894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077E985A" w14:textId="77777777" w:rsidTr="009B3F65">
        <w:trPr>
          <w:trHeight w:val="284"/>
        </w:trPr>
        <w:tc>
          <w:tcPr>
            <w:tcW w:w="1099" w:type="pct"/>
            <w:vMerge/>
            <w:vAlign w:val="center"/>
          </w:tcPr>
          <w:p w14:paraId="429ACBE6" w14:textId="77777777" w:rsidR="008C2F4B" w:rsidRPr="00B75424" w:rsidRDefault="008C2F4B" w:rsidP="005C0326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101" w:type="pct"/>
            <w:vAlign w:val="center"/>
          </w:tcPr>
          <w:p w14:paraId="6170C3C5" w14:textId="45E02290" w:rsidR="008C2F4B" w:rsidRPr="00B75424" w:rsidRDefault="008C2F4B" w:rsidP="003F571C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Working at Home</w:t>
            </w:r>
          </w:p>
        </w:tc>
        <w:tc>
          <w:tcPr>
            <w:tcW w:w="933" w:type="pct"/>
            <w:vAlign w:val="center"/>
          </w:tcPr>
          <w:p w14:paraId="3E13556D" w14:textId="5337DCDF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06C10FEA" w14:textId="21212EC1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378C4B44" w14:textId="110B707E" w:rsidR="008C2F4B" w:rsidRPr="00B75424" w:rsidRDefault="008C2F4B" w:rsidP="00CE6DDC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</w:tbl>
    <w:p w14:paraId="69302E78" w14:textId="77777777" w:rsidR="00CE6DDC" w:rsidRPr="00B75424" w:rsidRDefault="00CE6DDC" w:rsidP="00CE6DDC">
      <w:pPr>
        <w:rPr>
          <w:rFonts w:asciiTheme="majorBidi" w:hAnsiTheme="majorBidi" w:cstheme="majorBidi"/>
          <w:sz w:val="21"/>
          <w:szCs w:val="21"/>
        </w:rPr>
      </w:pPr>
    </w:p>
    <w:p w14:paraId="4D514B7C" w14:textId="77777777" w:rsidR="00B8293B" w:rsidRDefault="00CE6DDC" w:rsidP="009B3F65">
      <w:pPr>
        <w:rPr>
          <w:rFonts w:asciiTheme="majorBidi" w:hAnsiTheme="majorBidi" w:cstheme="majorBidi"/>
          <w:sz w:val="21"/>
          <w:szCs w:val="21"/>
        </w:rPr>
      </w:pPr>
      <w:r w:rsidRPr="00B75424">
        <w:rPr>
          <w:rFonts w:asciiTheme="majorBidi" w:hAnsiTheme="majorBidi" w:cstheme="majorBidi"/>
          <w:b/>
          <w:sz w:val="21"/>
          <w:szCs w:val="21"/>
        </w:rPr>
        <w:t xml:space="preserve">Table 8.NPI topics for </w:t>
      </w:r>
      <w:r w:rsidR="000D5115" w:rsidRPr="00B75424">
        <w:rPr>
          <w:rFonts w:asciiTheme="majorBidi" w:hAnsiTheme="majorBidi" w:cstheme="majorBidi"/>
          <w:b/>
          <w:sz w:val="21"/>
          <w:szCs w:val="21"/>
        </w:rPr>
        <w:t xml:space="preserve">Australia, Canada, and Ireland. </w:t>
      </w:r>
      <w:r w:rsidR="000D5115" w:rsidRPr="00B75424">
        <w:rPr>
          <w:rFonts w:asciiTheme="majorBidi" w:hAnsiTheme="majorBidi" w:cstheme="majorBidi"/>
          <w:sz w:val="21"/>
          <w:szCs w:val="21"/>
        </w:rPr>
        <w:t xml:space="preserve">The total number of NPI-topics for each country is given by n.  </w:t>
      </w:r>
    </w:p>
    <w:p w14:paraId="04227F3A" w14:textId="222DACF7" w:rsidR="009B3F65" w:rsidRDefault="00CE6DDC" w:rsidP="009B3F65">
      <w:pPr>
        <w:rPr>
          <w:rFonts w:asciiTheme="majorBidi" w:hAnsiTheme="majorBidi" w:cstheme="majorBidi"/>
          <w:sz w:val="21"/>
          <w:szCs w:val="21"/>
        </w:rPr>
      </w:pPr>
      <w:r w:rsidRPr="00B75424">
        <w:rPr>
          <w:rFonts w:asciiTheme="majorBidi" w:hAnsiTheme="majorBidi" w:cstheme="majorBidi"/>
          <w:sz w:val="21"/>
          <w:szCs w:val="21"/>
          <w:vertAlign w:val="superscript"/>
        </w:rPr>
        <w:t xml:space="preserve">a </w:t>
      </w:r>
      <w:r w:rsidRPr="00B75424">
        <w:rPr>
          <w:rFonts w:asciiTheme="majorBidi" w:hAnsiTheme="majorBidi" w:cstheme="majorBidi"/>
          <w:sz w:val="21"/>
          <w:szCs w:val="21"/>
        </w:rPr>
        <w:t>PPE: Personal Protective Equipment.</w:t>
      </w:r>
      <w:r w:rsidR="009B3F65">
        <w:rPr>
          <w:rFonts w:asciiTheme="majorBidi" w:hAnsiTheme="majorBidi" w:cstheme="majorBidi"/>
          <w:sz w:val="21"/>
          <w:szCs w:val="21"/>
        </w:rPr>
        <w:br w:type="page"/>
      </w:r>
    </w:p>
    <w:p w14:paraId="674B0183" w14:textId="77777777" w:rsidR="00BA5520" w:rsidRDefault="00BA5520">
      <w:pPr>
        <w:rPr>
          <w:rFonts w:asciiTheme="majorBidi" w:hAnsiTheme="majorBidi" w:cstheme="majorBidi"/>
          <w:sz w:val="21"/>
          <w:szCs w:val="21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49"/>
        <w:gridCol w:w="2339"/>
        <w:gridCol w:w="1732"/>
        <w:gridCol w:w="1732"/>
        <w:gridCol w:w="1730"/>
      </w:tblGrid>
      <w:tr w:rsidR="000D5115" w:rsidRPr="00B75424" w14:paraId="3CE8BE1F" w14:textId="77777777" w:rsidTr="009B3F65">
        <w:trPr>
          <w:trHeight w:val="284"/>
        </w:trPr>
        <w:tc>
          <w:tcPr>
            <w:tcW w:w="942" w:type="pct"/>
            <w:vAlign w:val="center"/>
          </w:tcPr>
          <w:p w14:paraId="1BC65BE5" w14:textId="0DB4A13E" w:rsidR="000D5115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NPI Category</w:t>
            </w:r>
          </w:p>
        </w:tc>
        <w:tc>
          <w:tcPr>
            <w:tcW w:w="1260" w:type="pct"/>
            <w:vAlign w:val="center"/>
          </w:tcPr>
          <w:p w14:paraId="5D901E5B" w14:textId="3B3B4EE5" w:rsidR="000D5115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NPI</w:t>
            </w:r>
          </w:p>
        </w:tc>
        <w:tc>
          <w:tcPr>
            <w:tcW w:w="933" w:type="pct"/>
            <w:vAlign w:val="center"/>
          </w:tcPr>
          <w:p w14:paraId="19AAC50B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New</w:t>
            </w:r>
          </w:p>
          <w:p w14:paraId="535CAD50" w14:textId="77777777" w:rsidR="003F571C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Zealand</w:t>
            </w:r>
            <w:r w:rsidR="008C2F4B"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 </w:t>
            </w:r>
          </w:p>
          <w:p w14:paraId="47560466" w14:textId="1E879B47" w:rsidR="000D5115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(n=13)</w:t>
            </w:r>
          </w:p>
        </w:tc>
        <w:tc>
          <w:tcPr>
            <w:tcW w:w="933" w:type="pct"/>
            <w:vAlign w:val="center"/>
          </w:tcPr>
          <w:p w14:paraId="49F388E2" w14:textId="7FB8A95F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United Kingdom</w:t>
            </w:r>
            <w:r w:rsidR="008C2F4B"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 </w:t>
            </w:r>
            <w:r w:rsidR="008C2F4B" w:rsidRPr="00B75424">
              <w:rPr>
                <w:rFonts w:asciiTheme="majorBidi" w:hAnsiTheme="majorBidi" w:cstheme="majorBidi"/>
                <w:sz w:val="21"/>
                <w:szCs w:val="21"/>
              </w:rPr>
              <w:t>(n=21)</w:t>
            </w:r>
          </w:p>
        </w:tc>
        <w:tc>
          <w:tcPr>
            <w:tcW w:w="933" w:type="pct"/>
            <w:vAlign w:val="center"/>
          </w:tcPr>
          <w:p w14:paraId="1ED7190D" w14:textId="374DF84A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United States</w:t>
            </w:r>
            <w:r w:rsidR="008C2F4B"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 xml:space="preserve"> </w:t>
            </w:r>
            <w:r w:rsidR="008C2F4B" w:rsidRPr="00B75424">
              <w:rPr>
                <w:rFonts w:asciiTheme="majorBidi" w:hAnsiTheme="majorBidi" w:cstheme="majorBidi"/>
                <w:sz w:val="21"/>
                <w:szCs w:val="21"/>
              </w:rPr>
              <w:t>(n=17)</w:t>
            </w:r>
          </w:p>
        </w:tc>
      </w:tr>
      <w:tr w:rsidR="000D5115" w:rsidRPr="00B75424" w14:paraId="3581DB77" w14:textId="77777777" w:rsidTr="009B3F65">
        <w:trPr>
          <w:trHeight w:val="284"/>
        </w:trPr>
        <w:tc>
          <w:tcPr>
            <w:tcW w:w="942" w:type="pct"/>
            <w:vMerge w:val="restart"/>
            <w:vAlign w:val="center"/>
          </w:tcPr>
          <w:p w14:paraId="10BAF122" w14:textId="30003221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Personal Protection</w:t>
            </w:r>
          </w:p>
        </w:tc>
        <w:tc>
          <w:tcPr>
            <w:tcW w:w="1260" w:type="pct"/>
            <w:vAlign w:val="center"/>
          </w:tcPr>
          <w:p w14:paraId="73964B04" w14:textId="7A5457D8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Hand Hygiene</w:t>
            </w:r>
          </w:p>
        </w:tc>
        <w:tc>
          <w:tcPr>
            <w:tcW w:w="933" w:type="pct"/>
            <w:vAlign w:val="center"/>
          </w:tcPr>
          <w:p w14:paraId="249A4124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4CC1DA7E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43E7FA80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0D5115" w:rsidRPr="00B75424" w14:paraId="039EF41C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0AF24942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51CD2B56" w14:textId="6EC15BF9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Face Masks</w:t>
            </w:r>
          </w:p>
        </w:tc>
        <w:tc>
          <w:tcPr>
            <w:tcW w:w="933" w:type="pct"/>
            <w:vAlign w:val="center"/>
          </w:tcPr>
          <w:p w14:paraId="7F0AE724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60524D0F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50631163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0D5115" w:rsidRPr="00B75424" w14:paraId="0DBA9D2F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3E9AC042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0407944B" w14:textId="0BF12EBD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 xml:space="preserve">Occupational </w:t>
            </w:r>
            <w:proofErr w:type="spellStart"/>
            <w:r w:rsidRPr="00B75424">
              <w:rPr>
                <w:rFonts w:asciiTheme="majorBidi" w:hAnsiTheme="majorBidi" w:cstheme="majorBidi"/>
                <w:sz w:val="21"/>
                <w:szCs w:val="21"/>
              </w:rPr>
              <w:t>PPE</w:t>
            </w:r>
            <w:r w:rsidRPr="00B75424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933" w:type="pct"/>
            <w:vAlign w:val="center"/>
          </w:tcPr>
          <w:p w14:paraId="37D4EF9F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7EF96865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4126EF64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0D5115" w:rsidRPr="00B75424" w14:paraId="5A0ED0D0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7875DB56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4B2CBCFC" w14:textId="51CE7546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Surface Cleaning</w:t>
            </w:r>
          </w:p>
        </w:tc>
        <w:tc>
          <w:tcPr>
            <w:tcW w:w="933" w:type="pct"/>
            <w:vAlign w:val="center"/>
          </w:tcPr>
          <w:p w14:paraId="4DB654C8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66DF64BB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23283F3D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0D5115" w:rsidRPr="00B75424" w14:paraId="2F7436B0" w14:textId="77777777" w:rsidTr="009B3F65">
        <w:trPr>
          <w:trHeight w:val="284"/>
        </w:trPr>
        <w:tc>
          <w:tcPr>
            <w:tcW w:w="942" w:type="pct"/>
            <w:vMerge w:val="restart"/>
            <w:vAlign w:val="center"/>
          </w:tcPr>
          <w:p w14:paraId="48C841A4" w14:textId="0BBF9D9C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Social Distancing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62DBF4CD" w14:textId="5C6C7B6F" w:rsidR="000D5115" w:rsidRPr="00B75424" w:rsidRDefault="000D5115" w:rsidP="000D5115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Personal Contact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F5DBB04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9DC7819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9F82370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0D5115" w:rsidRPr="00B75424" w14:paraId="29F29257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03B68A0E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shd w:val="clear" w:color="auto" w:fill="auto"/>
            <w:vAlign w:val="center"/>
          </w:tcPr>
          <w:p w14:paraId="1862BDDB" w14:textId="458B1522" w:rsidR="000D5115" w:rsidRPr="00B75424" w:rsidRDefault="000D5115" w:rsidP="000D5115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Public Spaces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CD4737D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5D5F6E9B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123153D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6BCE972A" w14:textId="77777777" w:rsidTr="009B3F65">
        <w:trPr>
          <w:trHeight w:val="284"/>
        </w:trPr>
        <w:tc>
          <w:tcPr>
            <w:tcW w:w="942" w:type="pct"/>
            <w:vMerge w:val="restart"/>
            <w:vAlign w:val="center"/>
          </w:tcPr>
          <w:p w14:paraId="43D9D4B0" w14:textId="57CA362D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esting and Tracing</w:t>
            </w:r>
          </w:p>
        </w:tc>
        <w:tc>
          <w:tcPr>
            <w:tcW w:w="1260" w:type="pct"/>
            <w:shd w:val="clear" w:color="auto" w:fill="auto"/>
            <w:vAlign w:val="center"/>
          </w:tcPr>
          <w:p w14:paraId="13C16456" w14:textId="0CDAE041" w:rsidR="008C2F4B" w:rsidRPr="00B75424" w:rsidRDefault="008C2F4B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Testing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1C91F046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5BB797C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24304B89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8C2F4B" w:rsidRPr="00B75424" w14:paraId="1E08EF10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0B948DB0" w14:textId="77777777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shd w:val="clear" w:color="auto" w:fill="auto"/>
            <w:vAlign w:val="center"/>
          </w:tcPr>
          <w:p w14:paraId="6F8A22A3" w14:textId="16C12AD3" w:rsidR="008C2F4B" w:rsidRPr="00B75424" w:rsidRDefault="008C2F4B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Contact Tracing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7B92B141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45A6F3F6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shd w:val="clear" w:color="auto" w:fill="auto"/>
            <w:vAlign w:val="center"/>
          </w:tcPr>
          <w:p w14:paraId="30EA0D31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8C2F4B" w:rsidRPr="00B75424" w14:paraId="3B407735" w14:textId="77777777" w:rsidTr="009B3F65">
        <w:trPr>
          <w:trHeight w:val="284"/>
        </w:trPr>
        <w:tc>
          <w:tcPr>
            <w:tcW w:w="942" w:type="pct"/>
            <w:vMerge w:val="restart"/>
            <w:vAlign w:val="center"/>
          </w:tcPr>
          <w:p w14:paraId="3CD0A530" w14:textId="2C07FFBC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Gathering Restrictions</w:t>
            </w:r>
          </w:p>
        </w:tc>
        <w:tc>
          <w:tcPr>
            <w:tcW w:w="1260" w:type="pct"/>
            <w:vAlign w:val="center"/>
          </w:tcPr>
          <w:p w14:paraId="3B6C6CC4" w14:textId="5D0C52C8" w:rsidR="008C2F4B" w:rsidRPr="00B75424" w:rsidRDefault="008C2F4B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Sporting Matches</w:t>
            </w:r>
          </w:p>
        </w:tc>
        <w:tc>
          <w:tcPr>
            <w:tcW w:w="933" w:type="pct"/>
            <w:vAlign w:val="center"/>
          </w:tcPr>
          <w:p w14:paraId="73B0E352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640DABA3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7B7E66F3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5D99204D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4ED22AE8" w14:textId="77777777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3329FAB4" w14:textId="2B5DF6CF" w:rsidR="008C2F4B" w:rsidRPr="00B75424" w:rsidRDefault="008C2F4B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Cultural Events</w:t>
            </w:r>
          </w:p>
        </w:tc>
        <w:tc>
          <w:tcPr>
            <w:tcW w:w="933" w:type="pct"/>
            <w:vAlign w:val="center"/>
          </w:tcPr>
          <w:p w14:paraId="6D99F013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459BE956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09535965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8C2F4B" w:rsidRPr="00B75424" w14:paraId="554DB4EE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6DDCC22F" w14:textId="77777777" w:rsidR="008C2F4B" w:rsidRPr="00B75424" w:rsidRDefault="008C2F4B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5679150B" w14:textId="6FC4D999" w:rsidR="008C2F4B" w:rsidRPr="00B75424" w:rsidRDefault="008C2F4B" w:rsidP="000D5115">
            <w:pPr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Public Places</w:t>
            </w:r>
          </w:p>
        </w:tc>
        <w:tc>
          <w:tcPr>
            <w:tcW w:w="933" w:type="pct"/>
            <w:vAlign w:val="center"/>
          </w:tcPr>
          <w:p w14:paraId="402D7A40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2BB7C317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43C41B07" w14:textId="77777777" w:rsidR="008C2F4B" w:rsidRPr="00B75424" w:rsidRDefault="008C2F4B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0D5115" w:rsidRPr="00B75424" w14:paraId="71AD7FF0" w14:textId="77777777" w:rsidTr="009B3F65">
        <w:trPr>
          <w:trHeight w:val="284"/>
        </w:trPr>
        <w:tc>
          <w:tcPr>
            <w:tcW w:w="942" w:type="pct"/>
            <w:vMerge w:val="restart"/>
            <w:vAlign w:val="center"/>
          </w:tcPr>
          <w:p w14:paraId="62BE7282" w14:textId="0184B401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Lockdown</w:t>
            </w:r>
          </w:p>
        </w:tc>
        <w:tc>
          <w:tcPr>
            <w:tcW w:w="1260" w:type="pct"/>
            <w:vAlign w:val="center"/>
          </w:tcPr>
          <w:p w14:paraId="3A62754C" w14:textId="49126BCD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Public Support</w:t>
            </w:r>
          </w:p>
        </w:tc>
        <w:tc>
          <w:tcPr>
            <w:tcW w:w="933" w:type="pct"/>
            <w:vAlign w:val="center"/>
          </w:tcPr>
          <w:p w14:paraId="74EB3EE7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7FD92444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48514AC0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</w:tr>
      <w:tr w:rsidR="000D5115" w:rsidRPr="00B75424" w14:paraId="1003ECD7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761A32EF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28121260" w14:textId="3F3BD9AA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High-risk Groups</w:t>
            </w:r>
          </w:p>
        </w:tc>
        <w:tc>
          <w:tcPr>
            <w:tcW w:w="933" w:type="pct"/>
            <w:vAlign w:val="center"/>
          </w:tcPr>
          <w:p w14:paraId="390011DB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52B9DC98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4</w:t>
            </w:r>
          </w:p>
        </w:tc>
        <w:tc>
          <w:tcPr>
            <w:tcW w:w="933" w:type="pct"/>
            <w:vAlign w:val="center"/>
          </w:tcPr>
          <w:p w14:paraId="3F508B7C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0D5115" w:rsidRPr="00B75424" w14:paraId="682B8221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197376EB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01A1B0F4" w14:textId="6620F568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Vulnerable groups</w:t>
            </w:r>
          </w:p>
        </w:tc>
        <w:tc>
          <w:tcPr>
            <w:tcW w:w="933" w:type="pct"/>
            <w:vAlign w:val="center"/>
          </w:tcPr>
          <w:p w14:paraId="731D77A6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4C841F67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03B59541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0D5115" w:rsidRPr="00B75424" w14:paraId="0909B153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5C591B87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682C0992" w14:textId="7DA5CA91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Self-care</w:t>
            </w:r>
          </w:p>
        </w:tc>
        <w:tc>
          <w:tcPr>
            <w:tcW w:w="933" w:type="pct"/>
            <w:vAlign w:val="center"/>
          </w:tcPr>
          <w:p w14:paraId="328A4D19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7EBC857B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2159B1E0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0D5115" w:rsidRPr="00B75424" w14:paraId="4352719D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520CC45F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53E4738D" w14:textId="6181F7D0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Legal Enforcement</w:t>
            </w:r>
          </w:p>
        </w:tc>
        <w:tc>
          <w:tcPr>
            <w:tcW w:w="933" w:type="pct"/>
            <w:vAlign w:val="center"/>
          </w:tcPr>
          <w:p w14:paraId="0645D889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4090A768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08731DFF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0D5115" w:rsidRPr="00B75424" w14:paraId="40EE14C2" w14:textId="77777777" w:rsidTr="009B3F65">
        <w:trPr>
          <w:trHeight w:val="284"/>
        </w:trPr>
        <w:tc>
          <w:tcPr>
            <w:tcW w:w="942" w:type="pct"/>
            <w:vMerge w:val="restart"/>
            <w:vAlign w:val="center"/>
          </w:tcPr>
          <w:p w14:paraId="105094F4" w14:textId="5965E6D2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Travel Restrictions</w:t>
            </w:r>
          </w:p>
        </w:tc>
        <w:tc>
          <w:tcPr>
            <w:tcW w:w="1260" w:type="pct"/>
            <w:vAlign w:val="center"/>
          </w:tcPr>
          <w:p w14:paraId="0BA8DF1D" w14:textId="4ED65A3C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Travel Bans</w:t>
            </w:r>
          </w:p>
        </w:tc>
        <w:tc>
          <w:tcPr>
            <w:tcW w:w="933" w:type="pct"/>
            <w:vAlign w:val="center"/>
          </w:tcPr>
          <w:p w14:paraId="27800F53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76D8ADB4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718CC853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0D5115" w:rsidRPr="00B75424" w14:paraId="4CE5BE0B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05D36A59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089F3304" w14:textId="7E6F105B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Travel Quarantine</w:t>
            </w:r>
          </w:p>
        </w:tc>
        <w:tc>
          <w:tcPr>
            <w:tcW w:w="933" w:type="pct"/>
            <w:vAlign w:val="center"/>
          </w:tcPr>
          <w:p w14:paraId="6FF9A11C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56A694B3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4FA375A9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0D5115" w:rsidRPr="00B75424" w14:paraId="00ED5F81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10344A7E" w14:textId="77777777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24B88A2F" w14:textId="1AA39267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Border Closures</w:t>
            </w:r>
          </w:p>
        </w:tc>
        <w:tc>
          <w:tcPr>
            <w:tcW w:w="933" w:type="pct"/>
            <w:vAlign w:val="center"/>
          </w:tcPr>
          <w:p w14:paraId="0F0377D0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13182CB3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2177831B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0D5115" w:rsidRPr="00B75424" w14:paraId="6499CBED" w14:textId="77777777" w:rsidTr="009B3F65">
        <w:trPr>
          <w:trHeight w:val="284"/>
        </w:trPr>
        <w:tc>
          <w:tcPr>
            <w:tcW w:w="942" w:type="pct"/>
            <w:vMerge w:val="restart"/>
            <w:vAlign w:val="center"/>
          </w:tcPr>
          <w:p w14:paraId="3271407D" w14:textId="65A1EDC3" w:rsidR="000D5115" w:rsidRPr="00B75424" w:rsidRDefault="000D5115" w:rsidP="003F571C">
            <w:pPr>
              <w:jc w:val="center"/>
              <w:rPr>
                <w:rFonts w:asciiTheme="majorBidi" w:hAnsiTheme="majorBidi" w:cstheme="majorBidi"/>
                <w:b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b/>
                <w:sz w:val="21"/>
                <w:szCs w:val="21"/>
              </w:rPr>
              <w:t>Workplace Closures</w:t>
            </w:r>
          </w:p>
        </w:tc>
        <w:tc>
          <w:tcPr>
            <w:tcW w:w="1260" w:type="pct"/>
            <w:vAlign w:val="center"/>
          </w:tcPr>
          <w:p w14:paraId="660E8777" w14:textId="411A8BC8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Non-essential Services</w:t>
            </w:r>
          </w:p>
        </w:tc>
        <w:tc>
          <w:tcPr>
            <w:tcW w:w="933" w:type="pct"/>
            <w:vAlign w:val="center"/>
          </w:tcPr>
          <w:p w14:paraId="535ECC21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76C9FF80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3E5BD8D2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  <w:tr w:rsidR="000D5115" w:rsidRPr="00B75424" w14:paraId="4AE948F9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1A496769" w14:textId="77777777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7B31228E" w14:textId="08BB1462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 xml:space="preserve">School </w:t>
            </w:r>
            <w:r w:rsidR="003F571C" w:rsidRPr="00B75424">
              <w:rPr>
                <w:rFonts w:asciiTheme="majorBidi" w:hAnsiTheme="majorBidi" w:cstheme="majorBidi"/>
                <w:sz w:val="21"/>
                <w:szCs w:val="21"/>
              </w:rPr>
              <w:t>Closures</w:t>
            </w:r>
          </w:p>
        </w:tc>
        <w:tc>
          <w:tcPr>
            <w:tcW w:w="933" w:type="pct"/>
            <w:vAlign w:val="center"/>
          </w:tcPr>
          <w:p w14:paraId="6B770133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4F75E961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2</w:t>
            </w:r>
          </w:p>
        </w:tc>
        <w:tc>
          <w:tcPr>
            <w:tcW w:w="933" w:type="pct"/>
            <w:vAlign w:val="center"/>
          </w:tcPr>
          <w:p w14:paraId="7986FEC8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</w:tr>
      <w:tr w:rsidR="000D5115" w:rsidRPr="00B75424" w14:paraId="5629FB39" w14:textId="77777777" w:rsidTr="009B3F65">
        <w:trPr>
          <w:trHeight w:val="284"/>
        </w:trPr>
        <w:tc>
          <w:tcPr>
            <w:tcW w:w="942" w:type="pct"/>
            <w:vMerge/>
            <w:vAlign w:val="center"/>
          </w:tcPr>
          <w:p w14:paraId="5D62F79E" w14:textId="77777777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1260" w:type="pct"/>
            <w:vAlign w:val="center"/>
          </w:tcPr>
          <w:p w14:paraId="72A15E48" w14:textId="0D10ED0E" w:rsidR="000D5115" w:rsidRPr="00B75424" w:rsidRDefault="000D5115" w:rsidP="000D5115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Working at Home</w:t>
            </w:r>
          </w:p>
        </w:tc>
        <w:tc>
          <w:tcPr>
            <w:tcW w:w="933" w:type="pct"/>
            <w:vAlign w:val="center"/>
          </w:tcPr>
          <w:p w14:paraId="2EB88191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1</w:t>
            </w:r>
          </w:p>
        </w:tc>
        <w:tc>
          <w:tcPr>
            <w:tcW w:w="933" w:type="pct"/>
            <w:vAlign w:val="center"/>
          </w:tcPr>
          <w:p w14:paraId="774F66CC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  <w:tc>
          <w:tcPr>
            <w:tcW w:w="933" w:type="pct"/>
            <w:vAlign w:val="center"/>
          </w:tcPr>
          <w:p w14:paraId="3C27991E" w14:textId="77777777" w:rsidR="000D5115" w:rsidRPr="00B75424" w:rsidRDefault="000D5115" w:rsidP="000D5115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B75424">
              <w:rPr>
                <w:rFonts w:asciiTheme="majorBidi" w:hAnsiTheme="majorBidi" w:cstheme="majorBidi"/>
                <w:sz w:val="21"/>
                <w:szCs w:val="21"/>
              </w:rPr>
              <w:t>-</w:t>
            </w:r>
          </w:p>
        </w:tc>
      </w:tr>
    </w:tbl>
    <w:p w14:paraId="2C77173A" w14:textId="77777777" w:rsidR="000D5115" w:rsidRPr="00B75424" w:rsidRDefault="000D5115" w:rsidP="000D5115">
      <w:pPr>
        <w:rPr>
          <w:rFonts w:asciiTheme="majorBidi" w:hAnsiTheme="majorBidi" w:cstheme="majorBidi"/>
          <w:b/>
          <w:sz w:val="21"/>
          <w:szCs w:val="21"/>
        </w:rPr>
      </w:pPr>
    </w:p>
    <w:p w14:paraId="4C0CE710" w14:textId="3249312E" w:rsidR="00B8293B" w:rsidRDefault="000D5115" w:rsidP="000D5115">
      <w:pPr>
        <w:rPr>
          <w:rFonts w:asciiTheme="majorBidi" w:hAnsiTheme="majorBidi" w:cstheme="majorBidi"/>
          <w:sz w:val="21"/>
          <w:szCs w:val="21"/>
        </w:rPr>
      </w:pPr>
      <w:r w:rsidRPr="00B75424">
        <w:rPr>
          <w:rFonts w:asciiTheme="majorBidi" w:hAnsiTheme="majorBidi" w:cstheme="majorBidi"/>
          <w:b/>
          <w:sz w:val="21"/>
          <w:szCs w:val="21"/>
        </w:rPr>
        <w:t xml:space="preserve">Table 9.NPI topics for New Zealand, </w:t>
      </w:r>
      <w:r w:rsidR="00B8293B">
        <w:rPr>
          <w:rFonts w:asciiTheme="majorBidi" w:hAnsiTheme="majorBidi" w:cstheme="majorBidi"/>
          <w:b/>
          <w:sz w:val="21"/>
          <w:szCs w:val="21"/>
        </w:rPr>
        <w:t xml:space="preserve">the </w:t>
      </w:r>
      <w:r w:rsidRPr="00B75424">
        <w:rPr>
          <w:rFonts w:asciiTheme="majorBidi" w:hAnsiTheme="majorBidi" w:cstheme="majorBidi"/>
          <w:b/>
          <w:sz w:val="21"/>
          <w:szCs w:val="21"/>
        </w:rPr>
        <w:t xml:space="preserve">United Kingdom, and </w:t>
      </w:r>
      <w:r w:rsidR="00B8293B">
        <w:rPr>
          <w:rFonts w:asciiTheme="majorBidi" w:hAnsiTheme="majorBidi" w:cstheme="majorBidi"/>
          <w:b/>
          <w:sz w:val="21"/>
          <w:szCs w:val="21"/>
        </w:rPr>
        <w:t xml:space="preserve">the </w:t>
      </w:r>
      <w:r w:rsidRPr="00B75424">
        <w:rPr>
          <w:rFonts w:asciiTheme="majorBidi" w:hAnsiTheme="majorBidi" w:cstheme="majorBidi"/>
          <w:b/>
          <w:sz w:val="21"/>
          <w:szCs w:val="21"/>
        </w:rPr>
        <w:t xml:space="preserve">United States. </w:t>
      </w:r>
      <w:r w:rsidRPr="00B75424">
        <w:rPr>
          <w:rFonts w:asciiTheme="majorBidi" w:hAnsiTheme="majorBidi" w:cstheme="majorBidi"/>
          <w:sz w:val="21"/>
          <w:szCs w:val="21"/>
        </w:rPr>
        <w:t xml:space="preserve">The total number of NPI-topics for each country is given by n.  </w:t>
      </w:r>
    </w:p>
    <w:p w14:paraId="3A82A0F9" w14:textId="42C9A006" w:rsidR="000D5115" w:rsidRPr="00B75424" w:rsidRDefault="000D5115" w:rsidP="000D5115">
      <w:pPr>
        <w:rPr>
          <w:rFonts w:asciiTheme="majorBidi" w:hAnsiTheme="majorBidi" w:cstheme="majorBidi"/>
          <w:b/>
          <w:sz w:val="21"/>
          <w:szCs w:val="21"/>
          <w:vertAlign w:val="superscript"/>
        </w:rPr>
      </w:pPr>
      <w:r w:rsidRPr="00B75424">
        <w:rPr>
          <w:rFonts w:asciiTheme="majorBidi" w:hAnsiTheme="majorBidi" w:cstheme="majorBidi"/>
          <w:sz w:val="21"/>
          <w:szCs w:val="21"/>
          <w:vertAlign w:val="superscript"/>
        </w:rPr>
        <w:t xml:space="preserve">a </w:t>
      </w:r>
      <w:r w:rsidRPr="00B75424">
        <w:rPr>
          <w:rFonts w:asciiTheme="majorBidi" w:hAnsiTheme="majorBidi" w:cstheme="majorBidi"/>
          <w:sz w:val="21"/>
          <w:szCs w:val="21"/>
        </w:rPr>
        <w:t>PPE: Personal Protective Equipment.</w:t>
      </w:r>
    </w:p>
    <w:p w14:paraId="617EEE7D" w14:textId="77777777" w:rsidR="000D5115" w:rsidRPr="00B75424" w:rsidRDefault="000D5115">
      <w:pPr>
        <w:rPr>
          <w:rFonts w:asciiTheme="majorBidi" w:hAnsiTheme="majorBidi" w:cstheme="majorBidi"/>
          <w:sz w:val="21"/>
          <w:szCs w:val="21"/>
        </w:rPr>
      </w:pPr>
    </w:p>
    <w:sectPr w:rsidR="000D5115" w:rsidRPr="00B75424" w:rsidSect="00094822">
      <w:pgSz w:w="11900" w:h="16840"/>
      <w:pgMar w:top="1304" w:right="1304" w:bottom="1304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859BA2" w14:textId="77777777" w:rsidR="00D36166" w:rsidRDefault="00D36166" w:rsidP="00094822">
      <w:r>
        <w:separator/>
      </w:r>
    </w:p>
  </w:endnote>
  <w:endnote w:type="continuationSeparator" w:id="0">
    <w:p w14:paraId="79853F55" w14:textId="77777777" w:rsidR="00D36166" w:rsidRDefault="00D36166" w:rsidP="000948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D3C2E" w14:textId="77777777" w:rsidR="00D36166" w:rsidRDefault="00D36166" w:rsidP="00094822">
      <w:r>
        <w:separator/>
      </w:r>
    </w:p>
  </w:footnote>
  <w:footnote w:type="continuationSeparator" w:id="0">
    <w:p w14:paraId="56B63E64" w14:textId="77777777" w:rsidR="00D36166" w:rsidRDefault="00D36166" w:rsidP="000948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21E"/>
    <w:rsid w:val="00000417"/>
    <w:rsid w:val="000160E2"/>
    <w:rsid w:val="0003079E"/>
    <w:rsid w:val="00065A15"/>
    <w:rsid w:val="000668A3"/>
    <w:rsid w:val="000702A6"/>
    <w:rsid w:val="00092F25"/>
    <w:rsid w:val="00094822"/>
    <w:rsid w:val="000A5D95"/>
    <w:rsid w:val="000B17D8"/>
    <w:rsid w:val="000B5F5F"/>
    <w:rsid w:val="000C3FB4"/>
    <w:rsid w:val="000D5115"/>
    <w:rsid w:val="000E1869"/>
    <w:rsid w:val="000E5C56"/>
    <w:rsid w:val="00125B91"/>
    <w:rsid w:val="00127872"/>
    <w:rsid w:val="00132869"/>
    <w:rsid w:val="00185339"/>
    <w:rsid w:val="001B4D30"/>
    <w:rsid w:val="001C5C56"/>
    <w:rsid w:val="001D4899"/>
    <w:rsid w:val="001E0917"/>
    <w:rsid w:val="001E2E9B"/>
    <w:rsid w:val="00220F82"/>
    <w:rsid w:val="0024360A"/>
    <w:rsid w:val="00245DE4"/>
    <w:rsid w:val="00281B36"/>
    <w:rsid w:val="00282340"/>
    <w:rsid w:val="002834EF"/>
    <w:rsid w:val="002A1C15"/>
    <w:rsid w:val="002C0F87"/>
    <w:rsid w:val="002D6826"/>
    <w:rsid w:val="002E348F"/>
    <w:rsid w:val="002E3D52"/>
    <w:rsid w:val="00310575"/>
    <w:rsid w:val="003177A6"/>
    <w:rsid w:val="003303C0"/>
    <w:rsid w:val="00343486"/>
    <w:rsid w:val="00353FA0"/>
    <w:rsid w:val="00382E20"/>
    <w:rsid w:val="0039483A"/>
    <w:rsid w:val="003A0907"/>
    <w:rsid w:val="003A3652"/>
    <w:rsid w:val="003A7534"/>
    <w:rsid w:val="003C3773"/>
    <w:rsid w:val="003F022A"/>
    <w:rsid w:val="003F0D92"/>
    <w:rsid w:val="003F571C"/>
    <w:rsid w:val="004003B5"/>
    <w:rsid w:val="0042369E"/>
    <w:rsid w:val="00437D7A"/>
    <w:rsid w:val="0044204E"/>
    <w:rsid w:val="004435D5"/>
    <w:rsid w:val="00453252"/>
    <w:rsid w:val="004915C5"/>
    <w:rsid w:val="00491FCD"/>
    <w:rsid w:val="004939F4"/>
    <w:rsid w:val="00495616"/>
    <w:rsid w:val="004964FC"/>
    <w:rsid w:val="004A0F58"/>
    <w:rsid w:val="004A5219"/>
    <w:rsid w:val="004B0492"/>
    <w:rsid w:val="004C2633"/>
    <w:rsid w:val="004E058E"/>
    <w:rsid w:val="00504282"/>
    <w:rsid w:val="00511498"/>
    <w:rsid w:val="00511853"/>
    <w:rsid w:val="00524A71"/>
    <w:rsid w:val="00527FD1"/>
    <w:rsid w:val="005427E0"/>
    <w:rsid w:val="00543A3C"/>
    <w:rsid w:val="00582D49"/>
    <w:rsid w:val="005859B7"/>
    <w:rsid w:val="00585F51"/>
    <w:rsid w:val="00594EEF"/>
    <w:rsid w:val="005C0326"/>
    <w:rsid w:val="005C2079"/>
    <w:rsid w:val="005C4E40"/>
    <w:rsid w:val="005E621E"/>
    <w:rsid w:val="006102E9"/>
    <w:rsid w:val="00630F59"/>
    <w:rsid w:val="0063585E"/>
    <w:rsid w:val="00643FAA"/>
    <w:rsid w:val="00651924"/>
    <w:rsid w:val="00662B0E"/>
    <w:rsid w:val="00692F92"/>
    <w:rsid w:val="006B2C61"/>
    <w:rsid w:val="006D2860"/>
    <w:rsid w:val="006E3C45"/>
    <w:rsid w:val="0070439E"/>
    <w:rsid w:val="00705822"/>
    <w:rsid w:val="00724C05"/>
    <w:rsid w:val="00731EC4"/>
    <w:rsid w:val="007328FF"/>
    <w:rsid w:val="00772175"/>
    <w:rsid w:val="00781D3C"/>
    <w:rsid w:val="007C0A11"/>
    <w:rsid w:val="007C4F46"/>
    <w:rsid w:val="007D7EFA"/>
    <w:rsid w:val="007E3197"/>
    <w:rsid w:val="00803DE7"/>
    <w:rsid w:val="00827290"/>
    <w:rsid w:val="00827A28"/>
    <w:rsid w:val="00827B49"/>
    <w:rsid w:val="00827E66"/>
    <w:rsid w:val="00831835"/>
    <w:rsid w:val="008411A1"/>
    <w:rsid w:val="00853940"/>
    <w:rsid w:val="00857B1B"/>
    <w:rsid w:val="008732DD"/>
    <w:rsid w:val="00883B87"/>
    <w:rsid w:val="00893B84"/>
    <w:rsid w:val="008B4605"/>
    <w:rsid w:val="008C2F4B"/>
    <w:rsid w:val="008C4CF4"/>
    <w:rsid w:val="008C5E4F"/>
    <w:rsid w:val="008D509F"/>
    <w:rsid w:val="008E2D7A"/>
    <w:rsid w:val="008E57C7"/>
    <w:rsid w:val="008E5B11"/>
    <w:rsid w:val="008E676E"/>
    <w:rsid w:val="00925547"/>
    <w:rsid w:val="00932F6E"/>
    <w:rsid w:val="00936C08"/>
    <w:rsid w:val="00963836"/>
    <w:rsid w:val="00964EBC"/>
    <w:rsid w:val="00966432"/>
    <w:rsid w:val="009B3F65"/>
    <w:rsid w:val="009C64A1"/>
    <w:rsid w:val="009D493A"/>
    <w:rsid w:val="009E0FE3"/>
    <w:rsid w:val="009E601B"/>
    <w:rsid w:val="009F4D8F"/>
    <w:rsid w:val="00A059A1"/>
    <w:rsid w:val="00A059D2"/>
    <w:rsid w:val="00A17479"/>
    <w:rsid w:val="00A238C2"/>
    <w:rsid w:val="00A327DC"/>
    <w:rsid w:val="00A42C95"/>
    <w:rsid w:val="00A4523C"/>
    <w:rsid w:val="00A52FB8"/>
    <w:rsid w:val="00A53294"/>
    <w:rsid w:val="00A952B7"/>
    <w:rsid w:val="00AC27FD"/>
    <w:rsid w:val="00AD4CE9"/>
    <w:rsid w:val="00B0371E"/>
    <w:rsid w:val="00B111F3"/>
    <w:rsid w:val="00B4089F"/>
    <w:rsid w:val="00B57B5A"/>
    <w:rsid w:val="00B62CB6"/>
    <w:rsid w:val="00B646E1"/>
    <w:rsid w:val="00B654E6"/>
    <w:rsid w:val="00B7208F"/>
    <w:rsid w:val="00B720E3"/>
    <w:rsid w:val="00B72E79"/>
    <w:rsid w:val="00B75424"/>
    <w:rsid w:val="00B8293B"/>
    <w:rsid w:val="00B92A2B"/>
    <w:rsid w:val="00BA150B"/>
    <w:rsid w:val="00BA5520"/>
    <w:rsid w:val="00BB10FA"/>
    <w:rsid w:val="00BB26E0"/>
    <w:rsid w:val="00BB3165"/>
    <w:rsid w:val="00BB34C8"/>
    <w:rsid w:val="00BC271A"/>
    <w:rsid w:val="00BD53AE"/>
    <w:rsid w:val="00BF6DC7"/>
    <w:rsid w:val="00C03555"/>
    <w:rsid w:val="00C23328"/>
    <w:rsid w:val="00C272C1"/>
    <w:rsid w:val="00C362DC"/>
    <w:rsid w:val="00C44996"/>
    <w:rsid w:val="00C5264C"/>
    <w:rsid w:val="00C61284"/>
    <w:rsid w:val="00C622B6"/>
    <w:rsid w:val="00C66CC5"/>
    <w:rsid w:val="00C84231"/>
    <w:rsid w:val="00C92283"/>
    <w:rsid w:val="00CE6DDC"/>
    <w:rsid w:val="00CF2509"/>
    <w:rsid w:val="00D14229"/>
    <w:rsid w:val="00D2715F"/>
    <w:rsid w:val="00D3151D"/>
    <w:rsid w:val="00D36166"/>
    <w:rsid w:val="00D53D6D"/>
    <w:rsid w:val="00D6699B"/>
    <w:rsid w:val="00D86A47"/>
    <w:rsid w:val="00D909C2"/>
    <w:rsid w:val="00D97D70"/>
    <w:rsid w:val="00DD5031"/>
    <w:rsid w:val="00DD69C0"/>
    <w:rsid w:val="00E1496B"/>
    <w:rsid w:val="00E27696"/>
    <w:rsid w:val="00E44168"/>
    <w:rsid w:val="00E470C4"/>
    <w:rsid w:val="00E4764E"/>
    <w:rsid w:val="00E47677"/>
    <w:rsid w:val="00E50A09"/>
    <w:rsid w:val="00E63256"/>
    <w:rsid w:val="00E63C71"/>
    <w:rsid w:val="00E71B4B"/>
    <w:rsid w:val="00EB36D5"/>
    <w:rsid w:val="00EB764B"/>
    <w:rsid w:val="00EC09FC"/>
    <w:rsid w:val="00EE0FBE"/>
    <w:rsid w:val="00EE79D0"/>
    <w:rsid w:val="00EF6E5E"/>
    <w:rsid w:val="00EF7488"/>
    <w:rsid w:val="00F0440A"/>
    <w:rsid w:val="00F066B7"/>
    <w:rsid w:val="00F445DE"/>
    <w:rsid w:val="00F911D5"/>
    <w:rsid w:val="00FA220B"/>
    <w:rsid w:val="00FA5F27"/>
    <w:rsid w:val="00FA78C0"/>
    <w:rsid w:val="00FB3711"/>
    <w:rsid w:val="00FD106F"/>
    <w:rsid w:val="00FF7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583D0"/>
  <w14:defaultImageDpi w14:val="32767"/>
  <w15:chartTrackingRefBased/>
  <w15:docId w15:val="{72F45134-C49F-1F4E-89BE-DF0B26E5D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95616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02E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2E9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5E62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4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6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605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605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0948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4822"/>
    <w:rPr>
      <w:rFonts w:ascii="Times New Roman" w:eastAsia="Times New Roman" w:hAnsi="Times New Roman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948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4822"/>
    <w:rPr>
      <w:rFonts w:ascii="Times New Roman" w:eastAsia="Times New Roman" w:hAnsi="Times New Roman" w:cs="Times New Roman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450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019</Words>
  <Characters>11513</Characters>
  <Application>Microsoft Office Word</Application>
  <DocSecurity>0</DocSecurity>
  <Lines>9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Doogan</dc:creator>
  <cp:keywords/>
  <dc:description/>
  <cp:lastModifiedBy>Caitlin Doogan</cp:lastModifiedBy>
  <cp:revision>2</cp:revision>
  <dcterms:created xsi:type="dcterms:W3CDTF">2020-08-04T12:20:00Z</dcterms:created>
  <dcterms:modified xsi:type="dcterms:W3CDTF">2020-08-04T12:20:00Z</dcterms:modified>
</cp:coreProperties>
</file>